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90D6A4" w14:textId="2650EEE4" w:rsidR="008F522F" w:rsidRDefault="00D004AE" w:rsidP="00FE7982">
      <w:pPr>
        <w:spacing w:after="0" w:line="360" w:lineRule="auto"/>
        <w:jc w:val="center"/>
        <w:rPr>
          <w:rFonts w:ascii="Times New Roman" w:hAnsi="Times New Roman" w:cs="Times New Roman"/>
          <w:b/>
          <w:bCs/>
          <w:color w:val="000000" w:themeColor="text1"/>
          <w:sz w:val="24"/>
          <w:szCs w:val="24"/>
          <w:lang w:val="en-US"/>
        </w:rPr>
      </w:pPr>
      <w:r w:rsidRPr="00D004AE">
        <w:rPr>
          <w:rFonts w:ascii="Times New Roman" w:hAnsi="Times New Roman" w:cs="Times New Roman"/>
          <w:b/>
          <w:bCs/>
          <w:color w:val="000000" w:themeColor="text1"/>
          <w:sz w:val="24"/>
          <w:szCs w:val="24"/>
          <w:lang w:val="en-US"/>
        </w:rPr>
        <w:t>Predictors of the Utility of Clinical Exome Sequencing as a First-Tier Genetic Test in Patients with Mendelian Phenotypes: Results from a Referral Center Study on 603 Consecutive Cases</w:t>
      </w:r>
    </w:p>
    <w:p w14:paraId="09E9677D" w14:textId="77777777" w:rsidR="00D004AE" w:rsidRPr="009B304E" w:rsidRDefault="00D004AE" w:rsidP="00FE7982">
      <w:pPr>
        <w:spacing w:after="0" w:line="360" w:lineRule="auto"/>
        <w:jc w:val="center"/>
        <w:rPr>
          <w:rFonts w:ascii="Times New Roman" w:hAnsi="Times New Roman" w:cs="Times New Roman"/>
          <w:color w:val="000000" w:themeColor="text1"/>
          <w:sz w:val="24"/>
          <w:szCs w:val="24"/>
          <w:lang w:val="en-US"/>
        </w:rPr>
      </w:pPr>
    </w:p>
    <w:p w14:paraId="5C1440CC" w14:textId="77777777" w:rsidR="008F522F" w:rsidRPr="009B304E" w:rsidRDefault="008F522F" w:rsidP="008F522F">
      <w:pPr>
        <w:spacing w:after="0" w:line="360" w:lineRule="auto"/>
        <w:jc w:val="center"/>
        <w:rPr>
          <w:rFonts w:ascii="Times New Roman" w:hAnsi="Times New Roman" w:cs="Times New Roman"/>
          <w:color w:val="000000" w:themeColor="text1"/>
          <w:sz w:val="24"/>
          <w:szCs w:val="24"/>
          <w:lang w:val="en-US"/>
        </w:rPr>
      </w:pPr>
      <w:r w:rsidRPr="009B304E">
        <w:rPr>
          <w:rFonts w:ascii="Times New Roman" w:hAnsi="Times New Roman" w:cs="Times New Roman"/>
          <w:color w:val="000000" w:themeColor="text1"/>
          <w:sz w:val="24"/>
          <w:szCs w:val="24"/>
          <w:lang w:val="en-US"/>
        </w:rPr>
        <w:t>Tom Alix, PharmDs, MScs</w:t>
      </w:r>
      <w:r w:rsidRPr="009B304E">
        <w:rPr>
          <w:rFonts w:ascii="Times New Roman" w:hAnsi="Times New Roman" w:cs="Times New Roman"/>
          <w:color w:val="000000" w:themeColor="text1"/>
          <w:sz w:val="24"/>
          <w:szCs w:val="24"/>
          <w:vertAlign w:val="superscript"/>
          <w:lang w:val="en-US"/>
        </w:rPr>
        <w:t>1</w:t>
      </w:r>
      <w:r w:rsidRPr="009B304E">
        <w:rPr>
          <w:rFonts w:ascii="Times New Roman" w:hAnsi="Times New Roman" w:cs="Times New Roman"/>
          <w:color w:val="000000" w:themeColor="text1"/>
          <w:sz w:val="24"/>
          <w:szCs w:val="24"/>
          <w:lang w:val="en-US"/>
        </w:rPr>
        <w:t xml:space="preserve">; Céline </w:t>
      </w:r>
      <w:proofErr w:type="spellStart"/>
      <w:r w:rsidRPr="009B304E">
        <w:rPr>
          <w:rFonts w:ascii="Times New Roman" w:hAnsi="Times New Roman" w:cs="Times New Roman"/>
          <w:color w:val="000000" w:themeColor="text1"/>
          <w:sz w:val="24"/>
          <w:szCs w:val="24"/>
          <w:lang w:val="en-US"/>
        </w:rPr>
        <w:t>Chéry</w:t>
      </w:r>
      <w:proofErr w:type="spellEnd"/>
      <w:r w:rsidRPr="009B304E">
        <w:rPr>
          <w:rFonts w:ascii="Times New Roman" w:hAnsi="Times New Roman" w:cs="Times New Roman"/>
          <w:color w:val="000000" w:themeColor="text1"/>
          <w:sz w:val="24"/>
          <w:szCs w:val="24"/>
          <w:lang w:val="en-US"/>
        </w:rPr>
        <w:t>, PhD</w:t>
      </w:r>
      <w:r w:rsidRPr="009B304E">
        <w:rPr>
          <w:rFonts w:ascii="Times New Roman" w:hAnsi="Times New Roman" w:cs="Times New Roman"/>
          <w:color w:val="000000" w:themeColor="text1"/>
          <w:sz w:val="24"/>
          <w:szCs w:val="24"/>
          <w:vertAlign w:val="superscript"/>
          <w:lang w:val="en-US"/>
        </w:rPr>
        <w:t>1-3</w:t>
      </w:r>
      <w:r w:rsidRPr="009B304E">
        <w:rPr>
          <w:rFonts w:ascii="Times New Roman" w:hAnsi="Times New Roman" w:cs="Times New Roman"/>
          <w:color w:val="000000" w:themeColor="text1"/>
          <w:sz w:val="24"/>
          <w:szCs w:val="24"/>
          <w:lang w:val="en-US"/>
        </w:rPr>
        <w:t xml:space="preserve">; Thomas Josse, </w:t>
      </w:r>
      <w:proofErr w:type="gramStart"/>
      <w:r w:rsidRPr="009B304E">
        <w:rPr>
          <w:rFonts w:ascii="Times New Roman" w:hAnsi="Times New Roman" w:cs="Times New Roman"/>
          <w:color w:val="000000" w:themeColor="text1"/>
          <w:sz w:val="24"/>
          <w:szCs w:val="24"/>
          <w:lang w:val="en-US"/>
        </w:rPr>
        <w:t>MSc</w:t>
      </w:r>
      <w:r w:rsidRPr="009B304E">
        <w:rPr>
          <w:rFonts w:ascii="Times New Roman" w:hAnsi="Times New Roman" w:cs="Times New Roman"/>
          <w:color w:val="000000" w:themeColor="text1"/>
          <w:sz w:val="24"/>
          <w:szCs w:val="24"/>
          <w:vertAlign w:val="superscript"/>
          <w:lang w:val="en-US"/>
        </w:rPr>
        <w:t>1</w:t>
      </w:r>
      <w:r w:rsidRPr="009B304E">
        <w:rPr>
          <w:rFonts w:ascii="Times New Roman" w:hAnsi="Times New Roman" w:cs="Times New Roman"/>
          <w:color w:val="000000" w:themeColor="text1"/>
          <w:sz w:val="24"/>
          <w:szCs w:val="24"/>
          <w:lang w:val="en-US"/>
        </w:rPr>
        <w:t>;</w:t>
      </w:r>
      <w:proofErr w:type="gramEnd"/>
      <w:r w:rsidRPr="009B304E">
        <w:rPr>
          <w:rFonts w:ascii="Times New Roman" w:hAnsi="Times New Roman" w:cs="Times New Roman"/>
          <w:color w:val="000000" w:themeColor="text1"/>
          <w:sz w:val="24"/>
          <w:szCs w:val="24"/>
          <w:lang w:val="en-US"/>
        </w:rPr>
        <w:t xml:space="preserve"> </w:t>
      </w:r>
    </w:p>
    <w:p w14:paraId="1006C38E" w14:textId="77777777" w:rsidR="008F522F" w:rsidRPr="009B304E" w:rsidRDefault="008F522F" w:rsidP="008F522F">
      <w:pPr>
        <w:spacing w:after="0" w:line="360" w:lineRule="auto"/>
        <w:jc w:val="center"/>
        <w:rPr>
          <w:rFonts w:ascii="Times New Roman" w:hAnsi="Times New Roman" w:cs="Times New Roman"/>
          <w:color w:val="000000" w:themeColor="text1"/>
          <w:sz w:val="24"/>
          <w:szCs w:val="24"/>
          <w:lang w:val="en-US"/>
        </w:rPr>
      </w:pPr>
      <w:r w:rsidRPr="009B304E">
        <w:rPr>
          <w:rFonts w:ascii="Times New Roman" w:hAnsi="Times New Roman" w:cs="Times New Roman"/>
          <w:color w:val="000000" w:themeColor="text1"/>
          <w:sz w:val="24"/>
          <w:szCs w:val="24"/>
          <w:lang w:val="en-US"/>
        </w:rPr>
        <w:t xml:space="preserve">Jean-Pierre </w:t>
      </w:r>
      <w:proofErr w:type="spellStart"/>
      <w:r w:rsidRPr="009B304E">
        <w:rPr>
          <w:rFonts w:ascii="Times New Roman" w:hAnsi="Times New Roman" w:cs="Times New Roman"/>
          <w:color w:val="000000" w:themeColor="text1"/>
          <w:sz w:val="24"/>
          <w:szCs w:val="24"/>
          <w:lang w:val="en-US"/>
        </w:rPr>
        <w:t>Bronowicki</w:t>
      </w:r>
      <w:proofErr w:type="spellEnd"/>
      <w:r w:rsidRPr="009B304E">
        <w:rPr>
          <w:rFonts w:ascii="Times New Roman" w:hAnsi="Times New Roman" w:cs="Times New Roman"/>
          <w:color w:val="000000" w:themeColor="text1"/>
          <w:sz w:val="24"/>
          <w:szCs w:val="24"/>
          <w:lang w:val="en-US"/>
        </w:rPr>
        <w:t>, MD, PhD</w:t>
      </w:r>
      <w:r w:rsidRPr="009B304E">
        <w:rPr>
          <w:rFonts w:ascii="Times New Roman" w:hAnsi="Times New Roman" w:cs="Times New Roman"/>
          <w:color w:val="000000" w:themeColor="text1"/>
          <w:sz w:val="24"/>
          <w:szCs w:val="24"/>
          <w:vertAlign w:val="superscript"/>
          <w:lang w:val="en-US"/>
        </w:rPr>
        <w:t>2,4</w:t>
      </w:r>
      <w:r w:rsidRPr="009B304E">
        <w:rPr>
          <w:rFonts w:ascii="Times New Roman" w:hAnsi="Times New Roman" w:cs="Times New Roman"/>
          <w:color w:val="000000" w:themeColor="text1"/>
          <w:sz w:val="24"/>
          <w:szCs w:val="24"/>
          <w:lang w:val="en-US"/>
        </w:rPr>
        <w:t>; François Feillet, MD, PhD</w:t>
      </w:r>
      <w:r w:rsidRPr="009B304E">
        <w:rPr>
          <w:rFonts w:ascii="Times New Roman" w:hAnsi="Times New Roman" w:cs="Times New Roman"/>
          <w:color w:val="000000" w:themeColor="text1"/>
          <w:sz w:val="24"/>
          <w:szCs w:val="24"/>
          <w:vertAlign w:val="superscript"/>
          <w:lang w:val="en-US"/>
        </w:rPr>
        <w:t>2,3,</w:t>
      </w:r>
      <w:proofErr w:type="gramStart"/>
      <w:r w:rsidRPr="009B304E">
        <w:rPr>
          <w:rFonts w:ascii="Times New Roman" w:hAnsi="Times New Roman" w:cs="Times New Roman"/>
          <w:color w:val="000000" w:themeColor="text1"/>
          <w:sz w:val="24"/>
          <w:szCs w:val="24"/>
          <w:vertAlign w:val="superscript"/>
          <w:lang w:val="en-US"/>
        </w:rPr>
        <w:t>5</w:t>
      </w:r>
      <w:r w:rsidRPr="009B304E">
        <w:rPr>
          <w:rFonts w:ascii="Times New Roman" w:hAnsi="Times New Roman" w:cs="Times New Roman"/>
          <w:color w:val="000000" w:themeColor="text1"/>
          <w:sz w:val="24"/>
          <w:szCs w:val="24"/>
          <w:lang w:val="en-US"/>
        </w:rPr>
        <w:t>;</w:t>
      </w:r>
      <w:proofErr w:type="gramEnd"/>
      <w:r w:rsidRPr="009B304E">
        <w:rPr>
          <w:rFonts w:ascii="Times New Roman" w:hAnsi="Times New Roman" w:cs="Times New Roman"/>
          <w:color w:val="000000" w:themeColor="text1"/>
          <w:sz w:val="24"/>
          <w:szCs w:val="24"/>
          <w:lang w:val="en-US"/>
        </w:rPr>
        <w:t xml:space="preserve"> </w:t>
      </w:r>
    </w:p>
    <w:p w14:paraId="6E88D236" w14:textId="77777777" w:rsidR="008F522F" w:rsidRPr="009B304E" w:rsidRDefault="008F522F" w:rsidP="008F522F">
      <w:pPr>
        <w:spacing w:after="0" w:line="360" w:lineRule="auto"/>
        <w:jc w:val="center"/>
        <w:rPr>
          <w:rFonts w:ascii="Times New Roman" w:hAnsi="Times New Roman" w:cs="Times New Roman"/>
          <w:color w:val="000000" w:themeColor="text1"/>
          <w:sz w:val="24"/>
          <w:szCs w:val="24"/>
          <w:lang w:val="en-US"/>
        </w:rPr>
      </w:pPr>
      <w:r w:rsidRPr="009B304E">
        <w:rPr>
          <w:rFonts w:ascii="Times New Roman" w:hAnsi="Times New Roman" w:cs="Times New Roman"/>
          <w:color w:val="000000" w:themeColor="text1"/>
          <w:sz w:val="24"/>
          <w:szCs w:val="24"/>
          <w:lang w:val="en-US"/>
        </w:rPr>
        <w:t>Rosa-Maria Guéant-Rodriguez, MD, PhD</w:t>
      </w:r>
      <w:r w:rsidRPr="009B304E">
        <w:rPr>
          <w:rFonts w:ascii="Times New Roman" w:hAnsi="Times New Roman" w:cs="Times New Roman"/>
          <w:color w:val="000000" w:themeColor="text1"/>
          <w:sz w:val="24"/>
          <w:szCs w:val="24"/>
          <w:vertAlign w:val="superscript"/>
          <w:lang w:val="en-US"/>
        </w:rPr>
        <w:t>1-3</w:t>
      </w:r>
      <w:r w:rsidRPr="009B304E">
        <w:rPr>
          <w:rFonts w:ascii="Times New Roman" w:hAnsi="Times New Roman" w:cs="Times New Roman"/>
          <w:color w:val="000000" w:themeColor="text1"/>
          <w:sz w:val="24"/>
          <w:szCs w:val="24"/>
          <w:lang w:val="en-US"/>
        </w:rPr>
        <w:t>; Fares Namour, MD, PhD</w:t>
      </w:r>
      <w:r w:rsidRPr="009B304E">
        <w:rPr>
          <w:rFonts w:ascii="Times New Roman" w:hAnsi="Times New Roman" w:cs="Times New Roman"/>
          <w:color w:val="000000" w:themeColor="text1"/>
          <w:sz w:val="24"/>
          <w:szCs w:val="24"/>
          <w:vertAlign w:val="superscript"/>
          <w:lang w:val="en-US"/>
        </w:rPr>
        <w:t>1-</w:t>
      </w:r>
      <w:proofErr w:type="gramStart"/>
      <w:r w:rsidRPr="009B304E">
        <w:rPr>
          <w:rFonts w:ascii="Times New Roman" w:hAnsi="Times New Roman" w:cs="Times New Roman"/>
          <w:color w:val="000000" w:themeColor="text1"/>
          <w:sz w:val="24"/>
          <w:szCs w:val="24"/>
          <w:vertAlign w:val="superscript"/>
          <w:lang w:val="en-US"/>
        </w:rPr>
        <w:t>3</w:t>
      </w:r>
      <w:r w:rsidRPr="009B304E">
        <w:rPr>
          <w:rFonts w:ascii="Times New Roman" w:hAnsi="Times New Roman" w:cs="Times New Roman"/>
          <w:color w:val="000000" w:themeColor="text1"/>
          <w:sz w:val="24"/>
          <w:szCs w:val="24"/>
          <w:lang w:val="en-US"/>
        </w:rPr>
        <w:t>;</w:t>
      </w:r>
      <w:proofErr w:type="gramEnd"/>
      <w:r w:rsidRPr="009B304E">
        <w:rPr>
          <w:rFonts w:ascii="Times New Roman" w:hAnsi="Times New Roman" w:cs="Times New Roman"/>
          <w:color w:val="000000" w:themeColor="text1"/>
          <w:sz w:val="24"/>
          <w:szCs w:val="24"/>
          <w:lang w:val="en-US"/>
        </w:rPr>
        <w:t xml:space="preserve"> </w:t>
      </w:r>
    </w:p>
    <w:p w14:paraId="11F5413B" w14:textId="77777777" w:rsidR="008F522F" w:rsidRPr="009B304E" w:rsidRDefault="008F522F" w:rsidP="008F522F">
      <w:pPr>
        <w:spacing w:after="0" w:line="360" w:lineRule="auto"/>
        <w:jc w:val="center"/>
        <w:rPr>
          <w:rFonts w:ascii="Times New Roman" w:hAnsi="Times New Roman" w:cs="Times New Roman"/>
          <w:color w:val="000000" w:themeColor="text1"/>
          <w:sz w:val="24"/>
          <w:szCs w:val="24"/>
          <w:lang w:val="en-US"/>
        </w:rPr>
      </w:pPr>
      <w:r w:rsidRPr="009B304E">
        <w:rPr>
          <w:rFonts w:ascii="Times New Roman" w:hAnsi="Times New Roman" w:cs="Times New Roman"/>
          <w:color w:val="000000" w:themeColor="text1"/>
          <w:sz w:val="24"/>
          <w:szCs w:val="24"/>
          <w:lang w:val="en-US"/>
        </w:rPr>
        <w:t>Jean-Louis Guéant, MD, DSc, AGAF</w:t>
      </w:r>
      <w:r w:rsidRPr="009B304E">
        <w:rPr>
          <w:rFonts w:ascii="Times New Roman" w:hAnsi="Times New Roman" w:cs="Times New Roman"/>
          <w:color w:val="000000" w:themeColor="text1"/>
          <w:sz w:val="24"/>
          <w:szCs w:val="24"/>
          <w:vertAlign w:val="superscript"/>
          <w:lang w:val="en-US"/>
        </w:rPr>
        <w:t>1-3</w:t>
      </w:r>
      <w:r w:rsidRPr="009B304E">
        <w:rPr>
          <w:rFonts w:ascii="Times New Roman" w:hAnsi="Times New Roman" w:cs="Times New Roman"/>
          <w:color w:val="000000" w:themeColor="text1"/>
          <w:sz w:val="24"/>
          <w:szCs w:val="24"/>
          <w:lang w:val="en-US"/>
        </w:rPr>
        <w:t>; and Abderrahim Oussalah, MD, PhD</w:t>
      </w:r>
      <w:r w:rsidRPr="009B304E">
        <w:rPr>
          <w:rFonts w:ascii="Times New Roman" w:hAnsi="Times New Roman" w:cs="Times New Roman"/>
          <w:color w:val="000000" w:themeColor="text1"/>
          <w:sz w:val="24"/>
          <w:szCs w:val="24"/>
          <w:vertAlign w:val="superscript"/>
          <w:lang w:val="en-US"/>
        </w:rPr>
        <w:t>1-3</w:t>
      </w:r>
    </w:p>
    <w:p w14:paraId="08D41F39" w14:textId="77777777" w:rsidR="008F522F" w:rsidRPr="009B304E" w:rsidRDefault="008F522F" w:rsidP="008F522F">
      <w:pPr>
        <w:spacing w:after="0" w:line="360" w:lineRule="auto"/>
        <w:rPr>
          <w:rFonts w:ascii="Times New Roman" w:hAnsi="Times New Roman" w:cs="Times New Roman"/>
          <w:color w:val="000000" w:themeColor="text1"/>
          <w:sz w:val="24"/>
          <w:szCs w:val="24"/>
          <w:lang w:val="en-US"/>
        </w:rPr>
      </w:pPr>
    </w:p>
    <w:p w14:paraId="09BB5CA2" w14:textId="62007A7D" w:rsidR="008A4253" w:rsidRPr="009B304E" w:rsidRDefault="008A4253">
      <w:pPr>
        <w:rPr>
          <w:rFonts w:ascii="Times New Roman" w:hAnsi="Times New Roman" w:cs="Times New Roman"/>
          <w:sz w:val="24"/>
          <w:szCs w:val="24"/>
        </w:rPr>
      </w:pPr>
    </w:p>
    <w:p w14:paraId="3DDA1C73" w14:textId="77777777" w:rsidR="009B304E" w:rsidRDefault="009B304E">
      <w:pPr>
        <w:rPr>
          <w:rFonts w:ascii="Times New Roman" w:hAnsi="Times New Roman" w:cs="Times New Roman"/>
          <w:b/>
          <w:bCs/>
          <w:sz w:val="24"/>
          <w:szCs w:val="24"/>
        </w:rPr>
      </w:pPr>
      <w:r>
        <w:rPr>
          <w:rFonts w:ascii="Times New Roman" w:hAnsi="Times New Roman" w:cs="Times New Roman"/>
          <w:b/>
          <w:bCs/>
          <w:sz w:val="24"/>
          <w:szCs w:val="24"/>
        </w:rPr>
        <w:br w:type="page"/>
      </w:r>
    </w:p>
    <w:p w14:paraId="4B6A8F59" w14:textId="77777777" w:rsidR="009B304E" w:rsidRDefault="009B304E">
      <w:pPr>
        <w:rPr>
          <w:rFonts w:ascii="Times New Roman" w:hAnsi="Times New Roman" w:cs="Times New Roman"/>
          <w:b/>
          <w:bCs/>
          <w:sz w:val="24"/>
          <w:szCs w:val="24"/>
        </w:rPr>
      </w:pPr>
      <w:r>
        <w:rPr>
          <w:rFonts w:ascii="Times New Roman" w:hAnsi="Times New Roman" w:cs="Times New Roman"/>
          <w:b/>
          <w:bCs/>
          <w:sz w:val="24"/>
          <w:szCs w:val="24"/>
        </w:rPr>
        <w:lastRenderedPageBreak/>
        <w:t>SUPPLEMENTAL METHODS</w:t>
      </w:r>
    </w:p>
    <w:p w14:paraId="49D2FDE7" w14:textId="39111FFF" w:rsidR="009B304E" w:rsidRPr="00580547" w:rsidRDefault="009B304E" w:rsidP="009B304E">
      <w:pPr>
        <w:spacing w:after="0" w:line="480" w:lineRule="auto"/>
        <w:jc w:val="both"/>
        <w:rPr>
          <w:rFonts w:ascii="Times New Roman" w:hAnsi="Times New Roman" w:cs="Times New Roman"/>
          <w:b/>
          <w:bCs/>
          <w:color w:val="000000" w:themeColor="text1"/>
          <w:sz w:val="24"/>
          <w:szCs w:val="24"/>
          <w:lang w:val="en-US"/>
        </w:rPr>
      </w:pPr>
      <w:r w:rsidRPr="00580547">
        <w:rPr>
          <w:rFonts w:ascii="Times New Roman" w:hAnsi="Times New Roman" w:cs="Times New Roman"/>
          <w:b/>
          <w:bCs/>
          <w:color w:val="000000" w:themeColor="text1"/>
          <w:sz w:val="24"/>
          <w:szCs w:val="24"/>
          <w:lang w:val="en-US"/>
        </w:rPr>
        <w:t>2.4. Next-generation sequencing</w:t>
      </w:r>
      <w:r>
        <w:rPr>
          <w:rFonts w:ascii="Times New Roman" w:hAnsi="Times New Roman" w:cs="Times New Roman"/>
          <w:b/>
          <w:bCs/>
          <w:color w:val="000000" w:themeColor="text1"/>
          <w:sz w:val="24"/>
          <w:szCs w:val="24"/>
          <w:lang w:val="en-US"/>
        </w:rPr>
        <w:t>: bioinformatics analysis</w:t>
      </w:r>
    </w:p>
    <w:p w14:paraId="6870121D" w14:textId="692BF773" w:rsidR="009B304E" w:rsidRPr="009B304E" w:rsidRDefault="009B304E" w:rsidP="009B304E">
      <w:pPr>
        <w:spacing w:line="480" w:lineRule="auto"/>
        <w:rPr>
          <w:rFonts w:ascii="Times New Roman" w:hAnsi="Times New Roman" w:cs="Times New Roman"/>
          <w:sz w:val="24"/>
          <w:szCs w:val="24"/>
        </w:rPr>
      </w:pPr>
      <w:r w:rsidRPr="00580547">
        <w:rPr>
          <w:rFonts w:ascii="Times New Roman" w:hAnsi="Times New Roman" w:cs="Times New Roman"/>
          <w:color w:val="000000" w:themeColor="text1"/>
          <w:sz w:val="24"/>
          <w:szCs w:val="24"/>
          <w:lang w:val="en-US"/>
        </w:rPr>
        <w:t xml:space="preserve">Bioinformatics analysis was performed as previously described </w:t>
      </w:r>
      <w:r w:rsidRPr="00580547">
        <w:rPr>
          <w:rFonts w:ascii="Times New Roman" w:hAnsi="Times New Roman" w:cs="Times New Roman"/>
          <w:color w:val="000000" w:themeColor="text1"/>
          <w:sz w:val="24"/>
          <w:szCs w:val="24"/>
          <w:lang w:val="en-US"/>
        </w:rPr>
        <w:fldChar w:fldCharType="begin">
          <w:fldData xml:space="preserve">PEVuZE5vdGU+PENpdGU+PEF1dGhvcj5HdWVhbnQ8L0F1dGhvcj48WWVhcj4yMDE4PC9ZZWFyPjxS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</w:fldData>
        </w:fldChar>
      </w:r>
      <w:r>
        <w:rPr>
          <w:rFonts w:ascii="Times New Roman" w:hAnsi="Times New Roman" w:cs="Times New Roman"/>
          <w:color w:val="000000" w:themeColor="text1"/>
          <w:sz w:val="24"/>
          <w:szCs w:val="24"/>
          <w:lang w:val="en-US"/>
        </w:rPr>
        <w:instrText xml:space="preserve"> ADDIN EN.CITE </w:instrText>
      </w:r>
      <w:r>
        <w:rPr>
          <w:rFonts w:ascii="Times New Roman" w:hAnsi="Times New Roman" w:cs="Times New Roman"/>
          <w:color w:val="000000" w:themeColor="text1"/>
          <w:sz w:val="24"/>
          <w:szCs w:val="24"/>
          <w:lang w:val="en-US"/>
        </w:rPr>
        <w:fldChar w:fldCharType="begin">
          <w:fldData xml:space="preserve">PEVuZE5vdGU+PENpdGU+PEF1dGhvcj5HdWVhbnQ8L0F1dGhvcj48WWVhcj4yMDE4PC9ZZWFyPjxS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</w:fldData>
        </w:fldChar>
      </w:r>
      <w:r>
        <w:rPr>
          <w:rFonts w:ascii="Times New Roman" w:hAnsi="Times New Roman" w:cs="Times New Roman"/>
          <w:color w:val="000000" w:themeColor="text1"/>
          <w:sz w:val="24"/>
          <w:szCs w:val="24"/>
          <w:lang w:val="en-US"/>
        </w:rPr>
        <w:instrText xml:space="preserve"> ADDIN EN.CITE.DATA </w:instrText>
      </w:r>
      <w:r>
        <w:rPr>
          <w:rFonts w:ascii="Times New Roman" w:hAnsi="Times New Roman" w:cs="Times New Roman"/>
          <w:color w:val="000000" w:themeColor="text1"/>
          <w:sz w:val="24"/>
          <w:szCs w:val="24"/>
          <w:lang w:val="en-US"/>
        </w:rPr>
      </w:r>
      <w:r>
        <w:rPr>
          <w:rFonts w:ascii="Times New Roman" w:hAnsi="Times New Roman" w:cs="Times New Roman"/>
          <w:color w:val="000000" w:themeColor="text1"/>
          <w:sz w:val="24"/>
          <w:szCs w:val="24"/>
          <w:lang w:val="en-US"/>
        </w:rPr>
        <w:fldChar w:fldCharType="end"/>
      </w:r>
      <w:r w:rsidRPr="00580547">
        <w:rPr>
          <w:rFonts w:ascii="Times New Roman" w:hAnsi="Times New Roman" w:cs="Times New Roman"/>
          <w:color w:val="000000" w:themeColor="text1"/>
          <w:sz w:val="24"/>
          <w:szCs w:val="24"/>
          <w:lang w:val="en-US"/>
        </w:rPr>
      </w:r>
      <w:r w:rsidRPr="00580547">
        <w:rPr>
          <w:rFonts w:ascii="Times New Roman" w:hAnsi="Times New Roman" w:cs="Times New Roman"/>
          <w:color w:val="000000" w:themeColor="text1"/>
          <w:sz w:val="24"/>
          <w:szCs w:val="24"/>
          <w:lang w:val="en-US"/>
        </w:rPr>
        <w:fldChar w:fldCharType="separate"/>
      </w:r>
      <w:r>
        <w:rPr>
          <w:rFonts w:ascii="Times New Roman" w:hAnsi="Times New Roman" w:cs="Times New Roman"/>
          <w:noProof/>
          <w:color w:val="000000" w:themeColor="text1"/>
          <w:sz w:val="24"/>
          <w:szCs w:val="24"/>
          <w:lang w:val="en-US"/>
        </w:rPr>
        <w:t>(1-4)</w:t>
      </w:r>
      <w:r w:rsidRPr="00580547">
        <w:rPr>
          <w:rFonts w:ascii="Times New Roman" w:hAnsi="Times New Roman" w:cs="Times New Roman"/>
          <w:color w:val="000000" w:themeColor="text1"/>
          <w:sz w:val="24"/>
          <w:szCs w:val="24"/>
          <w:lang w:val="en-US"/>
        </w:rPr>
        <w:fldChar w:fldCharType="end"/>
      </w:r>
      <w:r w:rsidRPr="00580547">
        <w:rPr>
          <w:rFonts w:ascii="Times New Roman" w:hAnsi="Times New Roman" w:cs="Times New Roman"/>
          <w:color w:val="000000" w:themeColor="text1"/>
          <w:sz w:val="24"/>
          <w:szCs w:val="24"/>
          <w:lang w:val="en-US"/>
        </w:rPr>
        <w:t>. The Burrows-Wheeler Aligner (BWA) software package was used to map all reads to GRCh37/hg19 annotation using the BWA-MEM algorithm. PCR duplicates were removed from alignments using the Picard (</w:t>
      </w:r>
      <w:proofErr w:type="spellStart"/>
      <w:r w:rsidRPr="00580547">
        <w:rPr>
          <w:rFonts w:ascii="Times New Roman" w:hAnsi="Times New Roman" w:cs="Times New Roman"/>
          <w:color w:val="000000" w:themeColor="text1"/>
          <w:sz w:val="24"/>
          <w:szCs w:val="24"/>
          <w:lang w:val="en-US"/>
        </w:rPr>
        <w:t>MarkDuplicates</w:t>
      </w:r>
      <w:proofErr w:type="spellEnd"/>
      <w:r w:rsidRPr="00580547">
        <w:rPr>
          <w:rFonts w:ascii="Times New Roman" w:hAnsi="Times New Roman" w:cs="Times New Roman"/>
          <w:color w:val="000000" w:themeColor="text1"/>
          <w:sz w:val="24"/>
          <w:szCs w:val="24"/>
          <w:lang w:val="en-US"/>
        </w:rPr>
        <w:t xml:space="preserve">) tool (http://broadinstitute.github.io/picard). Indels were realigned using the Genome Analysis Toolkit (GATK) </w:t>
      </w:r>
      <w:r w:rsidRPr="00580547">
        <w:rPr>
          <w:rFonts w:ascii="Times New Roman" w:hAnsi="Times New Roman" w:cs="Times New Roman"/>
          <w:color w:val="000000" w:themeColor="text1"/>
          <w:sz w:val="24"/>
          <w:szCs w:val="24"/>
          <w:lang w:val="en-US"/>
        </w:rPr>
        <w:fldChar w:fldCharType="begin">
          <w:fldData xml:space="preserve">PEVuZE5vdGU+PENpdGU+PEF1dGhvcj5WYW4gZGVyIEF1d2VyYTwvQXV0aG9yPjxZZWFyPjIwMTM8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</w:fldData>
        </w:fldChar>
      </w:r>
      <w:r>
        <w:rPr>
          <w:rFonts w:ascii="Times New Roman" w:hAnsi="Times New Roman" w:cs="Times New Roman"/>
          <w:color w:val="000000" w:themeColor="text1"/>
          <w:sz w:val="24"/>
          <w:szCs w:val="24"/>
          <w:lang w:val="en-US"/>
        </w:rPr>
        <w:instrText xml:space="preserve"> ADDIN EN.CITE </w:instrText>
      </w:r>
      <w:r>
        <w:rPr>
          <w:rFonts w:ascii="Times New Roman" w:hAnsi="Times New Roman" w:cs="Times New Roman"/>
          <w:color w:val="000000" w:themeColor="text1"/>
          <w:sz w:val="24"/>
          <w:szCs w:val="24"/>
          <w:lang w:val="en-US"/>
        </w:rPr>
        <w:fldChar w:fldCharType="begin">
          <w:fldData xml:space="preserve">PEVuZE5vdGU+PENpdGU+PEF1dGhvcj5WYW4gZGVyIEF1d2VyYTwvQXV0aG9yPjxZZWFyPjIwMTM8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</w:fldData>
        </w:fldChar>
      </w:r>
      <w:r>
        <w:rPr>
          <w:rFonts w:ascii="Times New Roman" w:hAnsi="Times New Roman" w:cs="Times New Roman"/>
          <w:color w:val="000000" w:themeColor="text1"/>
          <w:sz w:val="24"/>
          <w:szCs w:val="24"/>
          <w:lang w:val="en-US"/>
        </w:rPr>
        <w:instrText xml:space="preserve"> ADDIN EN.CITE.DATA </w:instrText>
      </w:r>
      <w:r>
        <w:rPr>
          <w:rFonts w:ascii="Times New Roman" w:hAnsi="Times New Roman" w:cs="Times New Roman"/>
          <w:color w:val="000000" w:themeColor="text1"/>
          <w:sz w:val="24"/>
          <w:szCs w:val="24"/>
          <w:lang w:val="en-US"/>
        </w:rPr>
      </w:r>
      <w:r>
        <w:rPr>
          <w:rFonts w:ascii="Times New Roman" w:hAnsi="Times New Roman" w:cs="Times New Roman"/>
          <w:color w:val="000000" w:themeColor="text1"/>
          <w:sz w:val="24"/>
          <w:szCs w:val="24"/>
          <w:lang w:val="en-US"/>
        </w:rPr>
        <w:fldChar w:fldCharType="end"/>
      </w:r>
      <w:r w:rsidRPr="00580547">
        <w:rPr>
          <w:rFonts w:ascii="Times New Roman" w:hAnsi="Times New Roman" w:cs="Times New Roman"/>
          <w:color w:val="000000" w:themeColor="text1"/>
          <w:sz w:val="24"/>
          <w:szCs w:val="24"/>
          <w:lang w:val="en-US"/>
        </w:rPr>
      </w:r>
      <w:r w:rsidRPr="00580547">
        <w:rPr>
          <w:rFonts w:ascii="Times New Roman" w:hAnsi="Times New Roman" w:cs="Times New Roman"/>
          <w:color w:val="000000" w:themeColor="text1"/>
          <w:sz w:val="24"/>
          <w:szCs w:val="24"/>
          <w:lang w:val="en-US"/>
        </w:rPr>
        <w:fldChar w:fldCharType="separate"/>
      </w:r>
      <w:r>
        <w:rPr>
          <w:rFonts w:ascii="Times New Roman" w:hAnsi="Times New Roman" w:cs="Times New Roman"/>
          <w:noProof/>
          <w:color w:val="000000" w:themeColor="text1"/>
          <w:sz w:val="24"/>
          <w:szCs w:val="24"/>
          <w:lang w:val="en-US"/>
        </w:rPr>
        <w:t>(5)</w:t>
      </w:r>
      <w:r w:rsidRPr="00580547">
        <w:rPr>
          <w:rFonts w:ascii="Times New Roman" w:hAnsi="Times New Roman" w:cs="Times New Roman"/>
          <w:color w:val="000000" w:themeColor="text1"/>
          <w:sz w:val="24"/>
          <w:szCs w:val="24"/>
          <w:lang w:val="en-US"/>
        </w:rPr>
        <w:fldChar w:fldCharType="end"/>
      </w:r>
      <w:r w:rsidRPr="00580547">
        <w:rPr>
          <w:rFonts w:ascii="Times New Roman" w:hAnsi="Times New Roman" w:cs="Times New Roman"/>
          <w:color w:val="000000" w:themeColor="text1"/>
          <w:sz w:val="24"/>
          <w:szCs w:val="24"/>
          <w:lang w:val="en-US"/>
        </w:rPr>
        <w:t xml:space="preserve">. SNVs and short indels were called using the GATK </w:t>
      </w:r>
      <w:proofErr w:type="spellStart"/>
      <w:r w:rsidRPr="00580547">
        <w:rPr>
          <w:rFonts w:ascii="Times New Roman" w:hAnsi="Times New Roman" w:cs="Times New Roman"/>
          <w:color w:val="000000" w:themeColor="text1"/>
          <w:sz w:val="24"/>
          <w:szCs w:val="24"/>
          <w:lang w:val="en-US"/>
        </w:rPr>
        <w:t>HaplotypeCaller</w:t>
      </w:r>
      <w:proofErr w:type="spellEnd"/>
      <w:r w:rsidRPr="00580547">
        <w:rPr>
          <w:rFonts w:ascii="Times New Roman" w:hAnsi="Times New Roman" w:cs="Times New Roman"/>
          <w:color w:val="000000" w:themeColor="text1"/>
          <w:sz w:val="24"/>
          <w:szCs w:val="24"/>
          <w:lang w:val="en-US"/>
        </w:rPr>
        <w:t xml:space="preserve"> software </w:t>
      </w:r>
      <w:r w:rsidRPr="00580547">
        <w:rPr>
          <w:rFonts w:ascii="Times New Roman" w:hAnsi="Times New Roman" w:cs="Times New Roman"/>
          <w:color w:val="000000" w:themeColor="text1"/>
          <w:sz w:val="24"/>
          <w:szCs w:val="24"/>
          <w:lang w:val="en-US"/>
        </w:rPr>
        <w:fldChar w:fldCharType="begin">
          <w:fldData xml:space="preserve">PEVuZE5vdGU+PENpdGU+PEF1dGhvcj5WYW4gZGVyIEF1d2VyYTwvQXV0aG9yPjxZZWFyPjIwMTM8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</w:fldData>
        </w:fldChar>
      </w:r>
      <w:r>
        <w:rPr>
          <w:rFonts w:ascii="Times New Roman" w:hAnsi="Times New Roman" w:cs="Times New Roman"/>
          <w:color w:val="000000" w:themeColor="text1"/>
          <w:sz w:val="24"/>
          <w:szCs w:val="24"/>
          <w:lang w:val="en-US"/>
        </w:rPr>
        <w:instrText xml:space="preserve"> ADDIN EN.CITE </w:instrText>
      </w:r>
      <w:r>
        <w:rPr>
          <w:rFonts w:ascii="Times New Roman" w:hAnsi="Times New Roman" w:cs="Times New Roman"/>
          <w:color w:val="000000" w:themeColor="text1"/>
          <w:sz w:val="24"/>
          <w:szCs w:val="24"/>
          <w:lang w:val="en-US"/>
        </w:rPr>
        <w:fldChar w:fldCharType="begin">
          <w:fldData xml:space="preserve">PEVuZE5vdGU+PENpdGU+PEF1dGhvcj5WYW4gZGVyIEF1d2VyYTwvQXV0aG9yPjxZZWFyPjIwMTM8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</w:fldData>
        </w:fldChar>
      </w:r>
      <w:r>
        <w:rPr>
          <w:rFonts w:ascii="Times New Roman" w:hAnsi="Times New Roman" w:cs="Times New Roman"/>
          <w:color w:val="000000" w:themeColor="text1"/>
          <w:sz w:val="24"/>
          <w:szCs w:val="24"/>
          <w:lang w:val="en-US"/>
        </w:rPr>
        <w:instrText xml:space="preserve"> ADDIN EN.CITE.DATA </w:instrText>
      </w:r>
      <w:r>
        <w:rPr>
          <w:rFonts w:ascii="Times New Roman" w:hAnsi="Times New Roman" w:cs="Times New Roman"/>
          <w:color w:val="000000" w:themeColor="text1"/>
          <w:sz w:val="24"/>
          <w:szCs w:val="24"/>
          <w:lang w:val="en-US"/>
        </w:rPr>
      </w:r>
      <w:r>
        <w:rPr>
          <w:rFonts w:ascii="Times New Roman" w:hAnsi="Times New Roman" w:cs="Times New Roman"/>
          <w:color w:val="000000" w:themeColor="text1"/>
          <w:sz w:val="24"/>
          <w:szCs w:val="24"/>
          <w:lang w:val="en-US"/>
        </w:rPr>
        <w:fldChar w:fldCharType="end"/>
      </w:r>
      <w:r w:rsidRPr="00580547">
        <w:rPr>
          <w:rFonts w:ascii="Times New Roman" w:hAnsi="Times New Roman" w:cs="Times New Roman"/>
          <w:color w:val="000000" w:themeColor="text1"/>
          <w:sz w:val="24"/>
          <w:szCs w:val="24"/>
          <w:lang w:val="en-US"/>
        </w:rPr>
      </w:r>
      <w:r w:rsidRPr="00580547">
        <w:rPr>
          <w:rFonts w:ascii="Times New Roman" w:hAnsi="Times New Roman" w:cs="Times New Roman"/>
          <w:color w:val="000000" w:themeColor="text1"/>
          <w:sz w:val="24"/>
          <w:szCs w:val="24"/>
          <w:lang w:val="en-US"/>
        </w:rPr>
        <w:fldChar w:fldCharType="separate"/>
      </w:r>
      <w:r>
        <w:rPr>
          <w:rFonts w:ascii="Times New Roman" w:hAnsi="Times New Roman" w:cs="Times New Roman"/>
          <w:noProof/>
          <w:color w:val="000000" w:themeColor="text1"/>
          <w:sz w:val="24"/>
          <w:szCs w:val="24"/>
          <w:lang w:val="en-US"/>
        </w:rPr>
        <w:t>(5)</w:t>
      </w:r>
      <w:r w:rsidRPr="00580547">
        <w:rPr>
          <w:rFonts w:ascii="Times New Roman" w:hAnsi="Times New Roman" w:cs="Times New Roman"/>
          <w:color w:val="000000" w:themeColor="text1"/>
          <w:sz w:val="24"/>
          <w:szCs w:val="24"/>
          <w:lang w:val="en-US"/>
        </w:rPr>
        <w:fldChar w:fldCharType="end"/>
      </w:r>
      <w:r w:rsidRPr="00580547">
        <w:rPr>
          <w:rFonts w:ascii="Times New Roman" w:hAnsi="Times New Roman" w:cs="Times New Roman"/>
          <w:color w:val="000000" w:themeColor="text1"/>
          <w:sz w:val="24"/>
          <w:szCs w:val="24"/>
          <w:lang w:val="en-US"/>
        </w:rPr>
        <w:t xml:space="preserve">. We used the following strategy for filtering and prioritizing the genetic variants: Step #1: Import all retrieved genetic variants; Step #2: Retain only low frequency and rare variants by excluding variants with a reported alternative allele frequency (AAF) &gt;5% in the following databases: The Exome Aggregation Consortium (ExAC) and the Genome Aggregation Database (gnomAD Exomes). The aim of step #2 is to retain rare (AAF &lt;1%) and low-frequency (AAF &lt;5%) variants that exhibit relatively large effects on disease risk, such as those involved in severe monogenic diseases </w:t>
      </w:r>
      <w:r w:rsidRPr="00580547">
        <w:rPr>
          <w:rFonts w:ascii="Times New Roman" w:hAnsi="Times New Roman" w:cs="Times New Roman"/>
          <w:color w:val="000000" w:themeColor="text1"/>
          <w:sz w:val="24"/>
          <w:szCs w:val="24"/>
          <w:lang w:val="en-US"/>
        </w:rPr>
        <w:fldChar w:fldCharType="begin">
          <w:fldData xml:space="preserve">PEVuZE5vdGU+PENpdGU+PEF1dGhvcj5TaW5nbGV0b248L0F1dGhvcj48WWVhcj4yMDE0PC9ZZWFy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==
</w:fldData>
        </w:fldChar>
      </w:r>
      <w:r>
        <w:rPr>
          <w:rFonts w:ascii="Times New Roman" w:hAnsi="Times New Roman" w:cs="Times New Roman"/>
          <w:color w:val="000000" w:themeColor="text1"/>
          <w:sz w:val="24"/>
          <w:szCs w:val="24"/>
          <w:lang w:val="en-US"/>
        </w:rPr>
        <w:instrText xml:space="preserve"> ADDIN EN.CITE </w:instrText>
      </w:r>
      <w:r>
        <w:rPr>
          <w:rFonts w:ascii="Times New Roman" w:hAnsi="Times New Roman" w:cs="Times New Roman"/>
          <w:color w:val="000000" w:themeColor="text1"/>
          <w:sz w:val="24"/>
          <w:szCs w:val="24"/>
          <w:lang w:val="en-US"/>
        </w:rPr>
        <w:fldChar w:fldCharType="begin">
          <w:fldData xml:space="preserve">PEVuZE5vdGU+PENpdGU+PEF1dGhvcj5TaW5nbGV0b248L0F1dGhvcj48WWVhcj4yMDE0PC9ZZWFy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==
</w:fldData>
        </w:fldChar>
      </w:r>
      <w:r>
        <w:rPr>
          <w:rFonts w:ascii="Times New Roman" w:hAnsi="Times New Roman" w:cs="Times New Roman"/>
          <w:color w:val="000000" w:themeColor="text1"/>
          <w:sz w:val="24"/>
          <w:szCs w:val="24"/>
          <w:lang w:val="en-US"/>
        </w:rPr>
        <w:instrText xml:space="preserve"> ADDIN EN.CITE.DATA </w:instrText>
      </w:r>
      <w:r>
        <w:rPr>
          <w:rFonts w:ascii="Times New Roman" w:hAnsi="Times New Roman" w:cs="Times New Roman"/>
          <w:color w:val="000000" w:themeColor="text1"/>
          <w:sz w:val="24"/>
          <w:szCs w:val="24"/>
          <w:lang w:val="en-US"/>
        </w:rPr>
      </w:r>
      <w:r>
        <w:rPr>
          <w:rFonts w:ascii="Times New Roman" w:hAnsi="Times New Roman" w:cs="Times New Roman"/>
          <w:color w:val="000000" w:themeColor="text1"/>
          <w:sz w:val="24"/>
          <w:szCs w:val="24"/>
          <w:lang w:val="en-US"/>
        </w:rPr>
        <w:fldChar w:fldCharType="end"/>
      </w:r>
      <w:r w:rsidRPr="00580547">
        <w:rPr>
          <w:rFonts w:ascii="Times New Roman" w:hAnsi="Times New Roman" w:cs="Times New Roman"/>
          <w:color w:val="000000" w:themeColor="text1"/>
          <w:sz w:val="24"/>
          <w:szCs w:val="24"/>
          <w:lang w:val="en-US"/>
        </w:rPr>
      </w:r>
      <w:r w:rsidRPr="00580547">
        <w:rPr>
          <w:rFonts w:ascii="Times New Roman" w:hAnsi="Times New Roman" w:cs="Times New Roman"/>
          <w:color w:val="000000" w:themeColor="text1"/>
          <w:sz w:val="24"/>
          <w:szCs w:val="24"/>
          <w:lang w:val="en-US"/>
        </w:rPr>
        <w:fldChar w:fldCharType="separate"/>
      </w:r>
      <w:r>
        <w:rPr>
          <w:rFonts w:ascii="Times New Roman" w:hAnsi="Times New Roman" w:cs="Times New Roman"/>
          <w:noProof/>
          <w:color w:val="000000" w:themeColor="text1"/>
          <w:sz w:val="24"/>
          <w:szCs w:val="24"/>
          <w:lang w:val="en-US"/>
        </w:rPr>
        <w:t>(6)</w:t>
      </w:r>
      <w:r w:rsidRPr="00580547">
        <w:rPr>
          <w:rFonts w:ascii="Times New Roman" w:hAnsi="Times New Roman" w:cs="Times New Roman"/>
          <w:color w:val="000000" w:themeColor="text1"/>
          <w:sz w:val="24"/>
          <w:szCs w:val="24"/>
          <w:lang w:val="en-US"/>
        </w:rPr>
        <w:fldChar w:fldCharType="end"/>
      </w:r>
      <w:r w:rsidRPr="00580547">
        <w:rPr>
          <w:rFonts w:ascii="Times New Roman" w:hAnsi="Times New Roman" w:cs="Times New Roman"/>
          <w:color w:val="000000" w:themeColor="text1"/>
          <w:sz w:val="24"/>
          <w:szCs w:val="24"/>
          <w:lang w:val="en-US"/>
        </w:rPr>
        <w:t xml:space="preserve">; </w:t>
      </w:r>
      <w:bookmarkStart w:id="0" w:name="_Hlk77092292"/>
      <w:r w:rsidRPr="00580547">
        <w:rPr>
          <w:rFonts w:ascii="Times New Roman" w:hAnsi="Times New Roman" w:cs="Times New Roman"/>
          <w:color w:val="000000" w:themeColor="text1"/>
          <w:sz w:val="24"/>
          <w:szCs w:val="24"/>
          <w:lang w:val="en-US"/>
        </w:rPr>
        <w:t xml:space="preserve">Step #3: Exclude intronic variants other than splice donor, splice acceptor or splice region variants or synonymous variants; </w:t>
      </w:r>
      <w:bookmarkEnd w:id="0"/>
      <w:r w:rsidRPr="00580547">
        <w:rPr>
          <w:rFonts w:ascii="Times New Roman" w:hAnsi="Times New Roman" w:cs="Times New Roman"/>
          <w:color w:val="000000" w:themeColor="text1"/>
          <w:sz w:val="24"/>
          <w:szCs w:val="24"/>
          <w:lang w:val="en-US"/>
        </w:rPr>
        <w:t xml:space="preserve">Step #4: Prioritization of genetic variants for their association with the studied phenotype using the SVS-PhoRank gene ranking algorithm based on the Phevor algorithm </w:t>
      </w:r>
      <w:r w:rsidRPr="00580547">
        <w:rPr>
          <w:rFonts w:ascii="Times New Roman" w:hAnsi="Times New Roman" w:cs="Times New Roman"/>
          <w:color w:val="000000" w:themeColor="text1"/>
          <w:sz w:val="24"/>
          <w:szCs w:val="24"/>
          <w:lang w:val="en-US"/>
        </w:rPr>
        <w:fldChar w:fldCharType="begin">
          <w:fldData xml:space="preserve">PEVuZE5vdGU+PENpdGU+PEF1dGhvcj5TaW5nbGV0b248L0F1dGhvcj48WWVhcj4yMDE0PC9ZZWFy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==
</w:fldData>
        </w:fldChar>
      </w:r>
      <w:r>
        <w:rPr>
          <w:rFonts w:ascii="Times New Roman" w:hAnsi="Times New Roman" w:cs="Times New Roman"/>
          <w:color w:val="000000" w:themeColor="text1"/>
          <w:sz w:val="24"/>
          <w:szCs w:val="24"/>
          <w:lang w:val="en-US"/>
        </w:rPr>
        <w:instrText xml:space="preserve"> ADDIN EN.CITE </w:instrText>
      </w:r>
      <w:r>
        <w:rPr>
          <w:rFonts w:ascii="Times New Roman" w:hAnsi="Times New Roman" w:cs="Times New Roman"/>
          <w:color w:val="000000" w:themeColor="text1"/>
          <w:sz w:val="24"/>
          <w:szCs w:val="24"/>
          <w:lang w:val="en-US"/>
        </w:rPr>
        <w:fldChar w:fldCharType="begin">
          <w:fldData xml:space="preserve">PEVuZE5vdGU+PENpdGU+PEF1dGhvcj5TaW5nbGV0b248L0F1dGhvcj48WWVhcj4yMDE0PC9ZZWFy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==
</w:fldData>
        </w:fldChar>
      </w:r>
      <w:r>
        <w:rPr>
          <w:rFonts w:ascii="Times New Roman" w:hAnsi="Times New Roman" w:cs="Times New Roman"/>
          <w:color w:val="000000" w:themeColor="text1"/>
          <w:sz w:val="24"/>
          <w:szCs w:val="24"/>
          <w:lang w:val="en-US"/>
        </w:rPr>
        <w:instrText xml:space="preserve"> ADDIN EN.CITE.DATA </w:instrText>
      </w:r>
      <w:r>
        <w:rPr>
          <w:rFonts w:ascii="Times New Roman" w:hAnsi="Times New Roman" w:cs="Times New Roman"/>
          <w:color w:val="000000" w:themeColor="text1"/>
          <w:sz w:val="24"/>
          <w:szCs w:val="24"/>
          <w:lang w:val="en-US"/>
        </w:rPr>
      </w:r>
      <w:r>
        <w:rPr>
          <w:rFonts w:ascii="Times New Roman" w:hAnsi="Times New Roman" w:cs="Times New Roman"/>
          <w:color w:val="000000" w:themeColor="text1"/>
          <w:sz w:val="24"/>
          <w:szCs w:val="24"/>
          <w:lang w:val="en-US"/>
        </w:rPr>
        <w:fldChar w:fldCharType="end"/>
      </w:r>
      <w:r w:rsidRPr="00580547">
        <w:rPr>
          <w:rFonts w:ascii="Times New Roman" w:hAnsi="Times New Roman" w:cs="Times New Roman"/>
          <w:color w:val="000000" w:themeColor="text1"/>
          <w:sz w:val="24"/>
          <w:szCs w:val="24"/>
          <w:lang w:val="en-US"/>
        </w:rPr>
      </w:r>
      <w:r w:rsidRPr="00580547">
        <w:rPr>
          <w:rFonts w:ascii="Times New Roman" w:hAnsi="Times New Roman" w:cs="Times New Roman"/>
          <w:color w:val="000000" w:themeColor="text1"/>
          <w:sz w:val="24"/>
          <w:szCs w:val="24"/>
          <w:lang w:val="en-US"/>
        </w:rPr>
        <w:fldChar w:fldCharType="separate"/>
      </w:r>
      <w:r>
        <w:rPr>
          <w:rFonts w:ascii="Times New Roman" w:hAnsi="Times New Roman" w:cs="Times New Roman"/>
          <w:noProof/>
          <w:color w:val="000000" w:themeColor="text1"/>
          <w:sz w:val="24"/>
          <w:szCs w:val="24"/>
          <w:lang w:val="en-US"/>
        </w:rPr>
        <w:t>(6)</w:t>
      </w:r>
      <w:r w:rsidRPr="00580547">
        <w:rPr>
          <w:rFonts w:ascii="Times New Roman" w:hAnsi="Times New Roman" w:cs="Times New Roman"/>
          <w:color w:val="000000" w:themeColor="text1"/>
          <w:sz w:val="24"/>
          <w:szCs w:val="24"/>
          <w:lang w:val="en-US"/>
        </w:rPr>
        <w:fldChar w:fldCharType="end"/>
      </w:r>
      <w:r w:rsidRPr="00580547">
        <w:rPr>
          <w:rFonts w:ascii="Times New Roman" w:hAnsi="Times New Roman" w:cs="Times New Roman"/>
          <w:color w:val="000000" w:themeColor="text1"/>
          <w:sz w:val="24"/>
          <w:szCs w:val="24"/>
          <w:lang w:val="en-US"/>
        </w:rPr>
        <w:t xml:space="preserve">. The Phevor algorithm scores ontology terms based on their proximity to patient’s phenotypes. The SVS-PhoRank score was calculated according to the RefSeq Genes 105v2, NCBI gene source, using the following ontologies: Human Phenotype Ontology, Gene Ontology, and OMIM Phenotype Ontology. Functional variant annotation was performed using the following tools: MutationTaster </w:t>
      </w:r>
      <w:r w:rsidRPr="00580547">
        <w:rPr>
          <w:rFonts w:ascii="Times New Roman" w:hAnsi="Times New Roman" w:cs="Times New Roman"/>
          <w:color w:val="000000" w:themeColor="text1"/>
          <w:sz w:val="24"/>
          <w:szCs w:val="24"/>
          <w:lang w:val="en-US"/>
        </w:rPr>
        <w:fldChar w:fldCharType="begin"/>
      </w:r>
      <w:r>
        <w:rPr>
          <w:rFonts w:ascii="Times New Roman" w:hAnsi="Times New Roman" w:cs="Times New Roman"/>
          <w:color w:val="000000" w:themeColor="text1"/>
          <w:sz w:val="24"/>
          <w:szCs w:val="24"/>
          <w:lang w:val="en-US"/>
        </w:rPr>
        <w:instrText xml:space="preserve"> ADDIN EN.CITE &lt;EndNote&gt;&lt;Cite&gt;&lt;Author&gt;Schwarz&lt;/Author&gt;&lt;Year&gt;2014&lt;/Year&gt;&lt;RecNum&gt;195&lt;/RecNum&gt;&lt;DisplayText&gt;(7)&lt;/DisplayText&gt;&lt;record&gt;&lt;rec-number&gt;195&lt;/rec-number&gt;&lt;foreign-keys&gt;&lt;key app="EN" db-id="5w9s0vwpst90rleed99pswa2t5pfxretdvaz" timestamp="1629448982"&gt;195&lt;/key&gt;&lt;/foreign-keys&gt;&lt;ref-type name="Journal Article"&gt;17&lt;/ref-type&gt;&lt;contributors&gt;&lt;authors&gt;&lt;author&gt;Schwarz, J. M.&lt;/author&gt;&lt;author&gt;Cooper, D. N.&lt;/author&gt;&lt;author&gt;Schuelke, M.&lt;/author&gt;&lt;author&gt;Seelow, D.&lt;/author&gt;&lt;/authors&gt;&lt;/contributors&gt;&lt;auth-address&gt;1] Department of Neuropediatrics, Charite - Universitatsmedizin Berlin, Berlin, Germany. [2] NeuroCure Clinical Research Center, Charite - Universitatsmedizin Berlin, Berlin, Germany.&amp;#xD;Institute of Medical Genetics, Cardiff University, Cardiff, UK.&lt;/auth-address&gt;&lt;titles&gt;&lt;title&gt;MutationTaster2: mutation prediction for the deep-sequencing age&lt;/title&gt;&lt;secondary-title&gt;Nat Methods&lt;/secondary-title&gt;&lt;/titles&gt;&lt;periodical&gt;&lt;full-title&gt;Nat Methods&lt;/full-title&gt;&lt;/periodical&gt;&lt;pages&gt;361-2&lt;/pages&gt;&lt;volume&gt;11&lt;/volume&gt;&lt;number&gt;4&lt;/number&gt;&lt;edition&gt;2014/04/01&lt;/edition&gt;&lt;keywords&gt;&lt;keyword&gt;*Base Sequence&lt;/keyword&gt;&lt;keyword&gt;DNA/*genetics&lt;/keyword&gt;&lt;keyword&gt;DNA Barcoding, Taxonomic&lt;/keyword&gt;&lt;keyword&gt;*Mutation&lt;/keyword&gt;&lt;keyword&gt;*Software&lt;/keyword&gt;&lt;/keywords&gt;&lt;dates&gt;&lt;year&gt;2014&lt;/year&gt;&lt;pub-dates&gt;&lt;date&gt;Apr&lt;/date&gt;&lt;/pub-dates&gt;&lt;/dates&gt;&lt;isbn&gt;1548-7105 (Electronic)&amp;#xD;1548-7091 (Linking)&lt;/isbn&gt;&lt;accession-num&gt;24681721&lt;/accession-num&gt;&lt;urls&gt;&lt;related-urls&gt;&lt;url&gt;https://www.ncbi.nlm.nih.gov/pubmed/24681721&lt;/url&gt;&lt;/related-urls&gt;&lt;/urls&gt;&lt;electronic-resource-num&gt;10.1038/nmeth.2890&lt;/electronic-resource-num&gt;&lt;/record&gt;&lt;/Cite&gt;&lt;/EndNote&gt;</w:instrText>
      </w:r>
      <w:r w:rsidRPr="00580547">
        <w:rPr>
          <w:rFonts w:ascii="Times New Roman" w:hAnsi="Times New Roman" w:cs="Times New Roman"/>
          <w:color w:val="000000" w:themeColor="text1"/>
          <w:sz w:val="24"/>
          <w:szCs w:val="24"/>
          <w:lang w:val="en-US"/>
        </w:rPr>
        <w:fldChar w:fldCharType="separate"/>
      </w:r>
      <w:r>
        <w:rPr>
          <w:rFonts w:ascii="Times New Roman" w:hAnsi="Times New Roman" w:cs="Times New Roman"/>
          <w:noProof/>
          <w:color w:val="000000" w:themeColor="text1"/>
          <w:sz w:val="24"/>
          <w:szCs w:val="24"/>
          <w:lang w:val="en-US"/>
        </w:rPr>
        <w:t>(7)</w:t>
      </w:r>
      <w:r w:rsidRPr="00580547">
        <w:rPr>
          <w:rFonts w:ascii="Times New Roman" w:hAnsi="Times New Roman" w:cs="Times New Roman"/>
          <w:color w:val="000000" w:themeColor="text1"/>
          <w:sz w:val="24"/>
          <w:szCs w:val="24"/>
          <w:lang w:val="en-US"/>
        </w:rPr>
        <w:fldChar w:fldCharType="end"/>
      </w:r>
      <w:r w:rsidRPr="00580547">
        <w:rPr>
          <w:rFonts w:ascii="Times New Roman" w:hAnsi="Times New Roman" w:cs="Times New Roman"/>
          <w:color w:val="000000" w:themeColor="text1"/>
          <w:sz w:val="24"/>
          <w:szCs w:val="24"/>
          <w:lang w:val="en-US"/>
        </w:rPr>
        <w:t xml:space="preserve">, Functional Analysis through Hidden Markov Models (FATHMM) </w:t>
      </w:r>
      <w:r w:rsidRPr="00580547">
        <w:rPr>
          <w:rFonts w:ascii="Times New Roman" w:hAnsi="Times New Roman" w:cs="Times New Roman"/>
          <w:color w:val="000000" w:themeColor="text1"/>
          <w:sz w:val="24"/>
          <w:szCs w:val="24"/>
          <w:lang w:val="en-US"/>
        </w:rPr>
        <w:fldChar w:fldCharType="begin"/>
      </w:r>
      <w:r>
        <w:rPr>
          <w:rFonts w:ascii="Times New Roman" w:hAnsi="Times New Roman" w:cs="Times New Roman"/>
          <w:color w:val="000000" w:themeColor="text1"/>
          <w:sz w:val="24"/>
          <w:szCs w:val="24"/>
          <w:lang w:val="en-US"/>
        </w:rPr>
        <w:instrText xml:space="preserve"> ADDIN EN.CITE &lt;EndNote&gt;&lt;Cite&gt;&lt;Author&gt;Shihab&lt;/Author&gt;&lt;Year&gt;2013&lt;/Year&gt;&lt;RecNum&gt;196&lt;/RecNum&gt;&lt;DisplayText&gt;(8)&lt;/DisplayText&gt;&lt;record&gt;&lt;rec-number&gt;196&lt;/rec-number&gt;&lt;foreign-keys&gt;&lt;key app="EN" db-id="5w9s0vwpst90rleed99pswa2t5pfxretdvaz" timestamp="1629448982"&gt;196&lt;/key&gt;&lt;/foreign-keys&gt;&lt;ref-type name="Journal Article"&gt;17&lt;/ref-type&gt;&lt;contributors&gt;&lt;authors&gt;&lt;author&gt;Shihab, H. A.&lt;/author&gt;&lt;author&gt;Gough, J.&lt;/author&gt;&lt;author&gt;Cooper, D. N.&lt;/author&gt;&lt;author&gt;Stenson, P. D.&lt;/author&gt;&lt;author&gt;Barker, G. L.&lt;/author&gt;&lt;author&gt;Edwards, K. J.&lt;/author&gt;&lt;author&gt;Day, I. N.&lt;/author&gt;&lt;author&gt;Gaunt, T. R.&lt;/author&gt;&lt;/authors&gt;&lt;/contributors&gt;&lt;auth-address&gt;Bristol Centre for Systems Biomedicine and MRC CAiTE Centre, School of Social and Community Medicine, University of Bristol, Bristol, United Kingdom.&lt;/auth-address&gt;&lt;titles&gt;&lt;title&gt;Predicting the functional, molecular, and phenotypic consequences of amino acid substitutions using hidden Markov models&lt;/title&gt;&lt;secondary-title&gt;Hum Mutat&lt;/secondary-title&gt;&lt;/titles&gt;&lt;periodical&gt;&lt;full-title&gt;Hum Mutat&lt;/full-title&gt;&lt;/periodical&gt;&lt;pages&gt;57-65&lt;/pages&gt;&lt;volume&gt;34&lt;/volume&gt;&lt;number&gt;1&lt;/number&gt;&lt;edition&gt;2012/10/04&lt;/edition&gt;&lt;keywords&gt;&lt;keyword&gt;*Algorithms&lt;/keyword&gt;&lt;keyword&gt;*Amino Acid Substitution&lt;/keyword&gt;&lt;keyword&gt;Computational Biology/*methods&lt;/keyword&gt;&lt;keyword&gt;Genetic Association Studies/methods&lt;/keyword&gt;&lt;keyword&gt;Genotype&lt;/keyword&gt;&lt;keyword&gt;Humans&lt;/keyword&gt;&lt;keyword&gt;Internet&lt;/keyword&gt;&lt;keyword&gt;*Mutation&lt;/keyword&gt;&lt;keyword&gt;Phenotype&lt;/keyword&gt;&lt;keyword&gt;Polymorphism, Single Nucleotide&lt;/keyword&gt;&lt;keyword&gt;Proteins/*genetics/metabolism&lt;/keyword&gt;&lt;keyword&gt;Reproducibility of Results&lt;/keyword&gt;&lt;keyword&gt;Software&lt;/keyword&gt;&lt;keyword&gt;Triticum/genetics&lt;/keyword&gt;&lt;/keywords&gt;&lt;dates&gt;&lt;year&gt;2013&lt;/year&gt;&lt;pub-dates&gt;&lt;date&gt;Jan&lt;/date&gt;&lt;/pub-dates&gt;&lt;/dates&gt;&lt;isbn&gt;1098-1004 (Electronic)&amp;#xD;1059-7794 (Linking)&lt;/isbn&gt;&lt;accession-num&gt;23033316&lt;/accession-num&gt;&lt;urls&gt;&lt;related-urls&gt;&lt;url&gt;https://www.ncbi.nlm.nih.gov/pubmed/23033316&lt;/url&gt;&lt;/related-urls&gt;&lt;/urls&gt;&lt;custom2&gt;PMC3558800&lt;/custom2&gt;&lt;electronic-resource-num&gt;10.1002/humu.22225&lt;/electronic-resource-num&gt;&lt;/record&gt;&lt;/Cite&gt;&lt;/EndNote&gt;</w:instrText>
      </w:r>
      <w:r w:rsidRPr="00580547">
        <w:rPr>
          <w:rFonts w:ascii="Times New Roman" w:hAnsi="Times New Roman" w:cs="Times New Roman"/>
          <w:color w:val="000000" w:themeColor="text1"/>
          <w:sz w:val="24"/>
          <w:szCs w:val="24"/>
          <w:lang w:val="en-US"/>
        </w:rPr>
        <w:fldChar w:fldCharType="separate"/>
      </w:r>
      <w:r>
        <w:rPr>
          <w:rFonts w:ascii="Times New Roman" w:hAnsi="Times New Roman" w:cs="Times New Roman"/>
          <w:noProof/>
          <w:color w:val="000000" w:themeColor="text1"/>
          <w:sz w:val="24"/>
          <w:szCs w:val="24"/>
          <w:lang w:val="en-US"/>
        </w:rPr>
        <w:t>(8)</w:t>
      </w:r>
      <w:r w:rsidRPr="00580547">
        <w:rPr>
          <w:rFonts w:ascii="Times New Roman" w:hAnsi="Times New Roman" w:cs="Times New Roman"/>
          <w:color w:val="000000" w:themeColor="text1"/>
          <w:sz w:val="24"/>
          <w:szCs w:val="24"/>
          <w:lang w:val="en-US"/>
        </w:rPr>
        <w:fldChar w:fldCharType="end"/>
      </w:r>
      <w:r w:rsidRPr="00580547">
        <w:rPr>
          <w:rFonts w:ascii="Times New Roman" w:hAnsi="Times New Roman" w:cs="Times New Roman"/>
          <w:color w:val="000000" w:themeColor="text1"/>
          <w:sz w:val="24"/>
          <w:szCs w:val="24"/>
          <w:lang w:val="en-US"/>
        </w:rPr>
        <w:t xml:space="preserve">, </w:t>
      </w:r>
      <w:proofErr w:type="spellStart"/>
      <w:r w:rsidRPr="00580547">
        <w:rPr>
          <w:rFonts w:ascii="Times New Roman" w:hAnsi="Times New Roman" w:cs="Times New Roman"/>
          <w:color w:val="000000" w:themeColor="text1"/>
          <w:sz w:val="24"/>
          <w:szCs w:val="24"/>
          <w:lang w:val="en-US"/>
        </w:rPr>
        <w:t>MetaSVM</w:t>
      </w:r>
      <w:proofErr w:type="spellEnd"/>
      <w:r w:rsidRPr="00580547">
        <w:rPr>
          <w:rFonts w:ascii="Times New Roman" w:hAnsi="Times New Roman" w:cs="Times New Roman"/>
          <w:color w:val="000000" w:themeColor="text1"/>
          <w:sz w:val="24"/>
          <w:szCs w:val="24"/>
          <w:lang w:val="en-US"/>
        </w:rPr>
        <w:t xml:space="preserve"> / </w:t>
      </w:r>
      <w:proofErr w:type="spellStart"/>
      <w:r w:rsidRPr="00580547">
        <w:rPr>
          <w:rFonts w:ascii="Times New Roman" w:hAnsi="Times New Roman" w:cs="Times New Roman"/>
          <w:color w:val="000000" w:themeColor="text1"/>
          <w:sz w:val="24"/>
          <w:szCs w:val="24"/>
          <w:lang w:val="en-US"/>
        </w:rPr>
        <w:t>MetaLR</w:t>
      </w:r>
      <w:proofErr w:type="spellEnd"/>
      <w:r w:rsidRPr="00580547">
        <w:rPr>
          <w:rFonts w:ascii="Times New Roman" w:hAnsi="Times New Roman" w:cs="Times New Roman"/>
          <w:color w:val="000000" w:themeColor="text1"/>
          <w:sz w:val="24"/>
          <w:szCs w:val="24"/>
          <w:lang w:val="en-US"/>
        </w:rPr>
        <w:t xml:space="preserve"> scores </w:t>
      </w:r>
      <w:r w:rsidRPr="00580547">
        <w:rPr>
          <w:rFonts w:ascii="Times New Roman" w:hAnsi="Times New Roman" w:cs="Times New Roman"/>
          <w:color w:val="000000" w:themeColor="text1"/>
          <w:sz w:val="24"/>
          <w:szCs w:val="24"/>
          <w:lang w:val="en-US"/>
        </w:rPr>
        <w:fldChar w:fldCharType="begin">
          <w:fldData xml:space="preserve">PEVuZE5vdGU+PENpdGU+PEF1dGhvcj5Eb25nPC9BdXRob3I+PFllYXI+MjAxNTwvWWVhcj48UmVj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==
</w:fldData>
        </w:fldChar>
      </w:r>
      <w:r>
        <w:rPr>
          <w:rFonts w:ascii="Times New Roman" w:hAnsi="Times New Roman" w:cs="Times New Roman"/>
          <w:color w:val="000000" w:themeColor="text1"/>
          <w:sz w:val="24"/>
          <w:szCs w:val="24"/>
          <w:lang w:val="en-US"/>
        </w:rPr>
        <w:instrText xml:space="preserve"> ADDIN EN.CITE </w:instrText>
      </w:r>
      <w:r>
        <w:rPr>
          <w:rFonts w:ascii="Times New Roman" w:hAnsi="Times New Roman" w:cs="Times New Roman"/>
          <w:color w:val="000000" w:themeColor="text1"/>
          <w:sz w:val="24"/>
          <w:szCs w:val="24"/>
          <w:lang w:val="en-US"/>
        </w:rPr>
        <w:fldChar w:fldCharType="begin">
          <w:fldData xml:space="preserve">PEVuZE5vdGU+PENpdGU+PEF1dGhvcj5Eb25nPC9BdXRob3I+PFllYXI+MjAxNTwvWWVhcj48UmVj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==
</w:fldData>
        </w:fldChar>
      </w:r>
      <w:r>
        <w:rPr>
          <w:rFonts w:ascii="Times New Roman" w:hAnsi="Times New Roman" w:cs="Times New Roman"/>
          <w:color w:val="000000" w:themeColor="text1"/>
          <w:sz w:val="24"/>
          <w:szCs w:val="24"/>
          <w:lang w:val="en-US"/>
        </w:rPr>
        <w:instrText xml:space="preserve"> ADDIN EN.CITE.DATA </w:instrText>
      </w:r>
      <w:r>
        <w:rPr>
          <w:rFonts w:ascii="Times New Roman" w:hAnsi="Times New Roman" w:cs="Times New Roman"/>
          <w:color w:val="000000" w:themeColor="text1"/>
          <w:sz w:val="24"/>
          <w:szCs w:val="24"/>
          <w:lang w:val="en-US"/>
        </w:rPr>
      </w:r>
      <w:r>
        <w:rPr>
          <w:rFonts w:ascii="Times New Roman" w:hAnsi="Times New Roman" w:cs="Times New Roman"/>
          <w:color w:val="000000" w:themeColor="text1"/>
          <w:sz w:val="24"/>
          <w:szCs w:val="24"/>
          <w:lang w:val="en-US"/>
        </w:rPr>
        <w:fldChar w:fldCharType="end"/>
      </w:r>
      <w:r w:rsidRPr="00580547">
        <w:rPr>
          <w:rFonts w:ascii="Times New Roman" w:hAnsi="Times New Roman" w:cs="Times New Roman"/>
          <w:color w:val="000000" w:themeColor="text1"/>
          <w:sz w:val="24"/>
          <w:szCs w:val="24"/>
          <w:lang w:val="en-US"/>
        </w:rPr>
      </w:r>
      <w:r w:rsidRPr="00580547">
        <w:rPr>
          <w:rFonts w:ascii="Times New Roman" w:hAnsi="Times New Roman" w:cs="Times New Roman"/>
          <w:color w:val="000000" w:themeColor="text1"/>
          <w:sz w:val="24"/>
          <w:szCs w:val="24"/>
          <w:lang w:val="en-US"/>
        </w:rPr>
        <w:fldChar w:fldCharType="separate"/>
      </w:r>
      <w:r>
        <w:rPr>
          <w:rFonts w:ascii="Times New Roman" w:hAnsi="Times New Roman" w:cs="Times New Roman"/>
          <w:noProof/>
          <w:color w:val="000000" w:themeColor="text1"/>
          <w:sz w:val="24"/>
          <w:szCs w:val="24"/>
          <w:lang w:val="en-US"/>
        </w:rPr>
        <w:t>(9)</w:t>
      </w:r>
      <w:r w:rsidRPr="00580547">
        <w:rPr>
          <w:rFonts w:ascii="Times New Roman" w:hAnsi="Times New Roman" w:cs="Times New Roman"/>
          <w:color w:val="000000" w:themeColor="text1"/>
          <w:sz w:val="24"/>
          <w:szCs w:val="24"/>
          <w:lang w:val="en-US"/>
        </w:rPr>
        <w:fldChar w:fldCharType="end"/>
      </w:r>
      <w:r w:rsidRPr="00580547">
        <w:rPr>
          <w:rFonts w:ascii="Times New Roman" w:hAnsi="Times New Roman" w:cs="Times New Roman"/>
          <w:color w:val="000000" w:themeColor="text1"/>
          <w:sz w:val="24"/>
          <w:szCs w:val="24"/>
          <w:lang w:val="en-US"/>
        </w:rPr>
        <w:t xml:space="preserve">, Sorting Tolerant From Intolerant (SIFT) </w:t>
      </w:r>
      <w:r w:rsidRPr="00580547">
        <w:rPr>
          <w:rFonts w:ascii="Times New Roman" w:hAnsi="Times New Roman" w:cs="Times New Roman"/>
          <w:color w:val="000000" w:themeColor="text1"/>
          <w:sz w:val="24"/>
          <w:szCs w:val="24"/>
          <w:lang w:val="en-US"/>
        </w:rPr>
        <w:fldChar w:fldCharType="begin"/>
      </w:r>
      <w:r>
        <w:rPr>
          <w:rFonts w:ascii="Times New Roman" w:hAnsi="Times New Roman" w:cs="Times New Roman"/>
          <w:color w:val="000000" w:themeColor="text1"/>
          <w:sz w:val="24"/>
          <w:szCs w:val="24"/>
          <w:lang w:val="en-US"/>
        </w:rPr>
        <w:instrText xml:space="preserve"> ADDIN EN.CITE &lt;EndNote&gt;&lt;Cite&gt;&lt;Author&gt;Kumar&lt;/Author&gt;&lt;Year&gt;2009&lt;/Year&gt;&lt;RecNum&gt;198&lt;/RecNum&gt;&lt;DisplayText&gt;(10)&lt;/DisplayText&gt;&lt;record&gt;&lt;rec-number&gt;198&lt;/rec-number&gt;&lt;foreign-keys&gt;&lt;key app="EN" db-id="5w9s0vwpst90rleed99pswa2t5pfxretdvaz" timestamp="1629448982"&gt;198&lt;/key&gt;&lt;/foreign-keys&gt;&lt;ref-type name="Journal Article"&gt;17&lt;/ref-type&gt;&lt;contributors&gt;&lt;authors&gt;&lt;author&gt;Kumar, P.&lt;/author&gt;&lt;author&gt;Henikoff, S.&lt;/author&gt;&lt;author&gt;Ng, P. C.&lt;/author&gt;&lt;/authors&gt;&lt;/contributors&gt;&lt;auth-address&gt;Department of Genomic Medicine, J. Craig Venter Institute, San Diego, California, USA.&lt;/auth-address&gt;&lt;titles&gt;&lt;title&gt;Predicting the effects of coding non-synonymous variants on protein function using the SIFT algorithm&lt;/title&gt;&lt;secondary-title&gt;Nat Protoc&lt;/secondary-title&gt;&lt;/titles&gt;&lt;periodical&gt;&lt;full-title&gt;Nat Protoc&lt;/full-title&gt;&lt;/periodical&gt;&lt;pages&gt;1073-81&lt;/pages&gt;&lt;volume&gt;4&lt;/volume&gt;&lt;number&gt;7&lt;/number&gt;&lt;edition&gt;2009/06/30&lt;/edition&gt;&lt;keywords&gt;&lt;keyword&gt;*Algorithms&lt;/keyword&gt;&lt;keyword&gt;Amino Acid Sequence&lt;/keyword&gt;&lt;keyword&gt;*Amino Acid Substitution&lt;/keyword&gt;&lt;keyword&gt;Computer Simulation&lt;/keyword&gt;&lt;keyword&gt;Internet&lt;/keyword&gt;&lt;keyword&gt;Molecular Sequence Data&lt;/keyword&gt;&lt;keyword&gt;Phenotype&lt;/keyword&gt;&lt;keyword&gt;Proteins/*genetics/physiology&lt;/keyword&gt;&lt;keyword&gt;*Software&lt;/keyword&gt;&lt;/keywords&gt;&lt;dates&gt;&lt;year&gt;2009&lt;/year&gt;&lt;/dates&gt;&lt;isbn&gt;1750-2799 (Electronic)&amp;#xD;1750-2799 (Linking)&lt;/isbn&gt;&lt;accession-num&gt;19561590&lt;/accession-num&gt;&lt;urls&gt;&lt;related-urls&gt;&lt;url&gt;https://www.ncbi.nlm.nih.gov/pubmed/19561590&lt;/url&gt;&lt;/related-urls&gt;&lt;/urls&gt;&lt;electronic-resource-num&gt;10.1038/nprot.2009.86&lt;/electronic-resource-num&gt;&lt;/record&gt;&lt;/Cite&gt;&lt;/EndNote&gt;</w:instrText>
      </w:r>
      <w:r w:rsidRPr="00580547">
        <w:rPr>
          <w:rFonts w:ascii="Times New Roman" w:hAnsi="Times New Roman" w:cs="Times New Roman"/>
          <w:color w:val="000000" w:themeColor="text1"/>
          <w:sz w:val="24"/>
          <w:szCs w:val="24"/>
          <w:lang w:val="en-US"/>
        </w:rPr>
        <w:fldChar w:fldCharType="separate"/>
      </w:r>
      <w:r>
        <w:rPr>
          <w:rFonts w:ascii="Times New Roman" w:hAnsi="Times New Roman" w:cs="Times New Roman"/>
          <w:noProof/>
          <w:color w:val="000000" w:themeColor="text1"/>
          <w:sz w:val="24"/>
          <w:szCs w:val="24"/>
          <w:lang w:val="en-US"/>
        </w:rPr>
        <w:t>(10)</w:t>
      </w:r>
      <w:r w:rsidRPr="00580547">
        <w:rPr>
          <w:rFonts w:ascii="Times New Roman" w:hAnsi="Times New Roman" w:cs="Times New Roman"/>
          <w:color w:val="000000" w:themeColor="text1"/>
          <w:sz w:val="24"/>
          <w:szCs w:val="24"/>
          <w:lang w:val="en-US"/>
        </w:rPr>
        <w:fldChar w:fldCharType="end"/>
      </w:r>
      <w:r w:rsidRPr="00580547">
        <w:rPr>
          <w:rFonts w:ascii="Times New Roman" w:hAnsi="Times New Roman" w:cs="Times New Roman"/>
          <w:color w:val="000000" w:themeColor="text1"/>
          <w:sz w:val="24"/>
          <w:szCs w:val="24"/>
          <w:lang w:val="en-US"/>
        </w:rPr>
        <w:t>, Protein Variation Effect Analyzer (</w:t>
      </w:r>
      <w:proofErr w:type="spellStart"/>
      <w:r w:rsidRPr="00580547">
        <w:rPr>
          <w:rFonts w:ascii="Times New Roman" w:hAnsi="Times New Roman" w:cs="Times New Roman"/>
          <w:color w:val="000000" w:themeColor="text1"/>
          <w:sz w:val="24"/>
          <w:szCs w:val="24"/>
          <w:lang w:val="en-US"/>
        </w:rPr>
        <w:t>Provean</w:t>
      </w:r>
      <w:proofErr w:type="spellEnd"/>
      <w:r w:rsidRPr="00580547">
        <w:rPr>
          <w:rFonts w:ascii="Times New Roman" w:hAnsi="Times New Roman" w:cs="Times New Roman"/>
          <w:color w:val="000000" w:themeColor="text1"/>
          <w:sz w:val="24"/>
          <w:szCs w:val="24"/>
          <w:lang w:val="en-US"/>
        </w:rPr>
        <w:t xml:space="preserve">) </w:t>
      </w:r>
      <w:r w:rsidRPr="00580547">
        <w:rPr>
          <w:rFonts w:ascii="Times New Roman" w:hAnsi="Times New Roman" w:cs="Times New Roman"/>
          <w:color w:val="000000" w:themeColor="text1"/>
          <w:sz w:val="24"/>
          <w:szCs w:val="24"/>
          <w:lang w:val="en-US"/>
        </w:rPr>
        <w:fldChar w:fldCharType="begin">
          <w:fldData xml:space="preserve">PEVuZE5vdGU+PENpdGU+PEF1dGhvcj5DaG9pPC9BdXRob3I+PFllYXI+MjAxNTwvWWVhcj48UmVj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=
</w:fldData>
        </w:fldChar>
      </w:r>
      <w:r>
        <w:rPr>
          <w:rFonts w:ascii="Times New Roman" w:hAnsi="Times New Roman" w:cs="Times New Roman"/>
          <w:color w:val="000000" w:themeColor="text1"/>
          <w:sz w:val="24"/>
          <w:szCs w:val="24"/>
          <w:lang w:val="en-US"/>
        </w:rPr>
        <w:instrText xml:space="preserve"> ADDIN EN.CITE </w:instrText>
      </w:r>
      <w:r>
        <w:rPr>
          <w:rFonts w:ascii="Times New Roman" w:hAnsi="Times New Roman" w:cs="Times New Roman"/>
          <w:color w:val="000000" w:themeColor="text1"/>
          <w:sz w:val="24"/>
          <w:szCs w:val="24"/>
          <w:lang w:val="en-US"/>
        </w:rPr>
        <w:fldChar w:fldCharType="begin">
          <w:fldData xml:space="preserve">PEVuZE5vdGU+PENpdGU+PEF1dGhvcj5DaG9pPC9BdXRob3I+PFllYXI+MjAxNTwvWWVhcj48UmVj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=
</w:fldData>
        </w:fldChar>
      </w:r>
      <w:r>
        <w:rPr>
          <w:rFonts w:ascii="Times New Roman" w:hAnsi="Times New Roman" w:cs="Times New Roman"/>
          <w:color w:val="000000" w:themeColor="text1"/>
          <w:sz w:val="24"/>
          <w:szCs w:val="24"/>
          <w:lang w:val="en-US"/>
        </w:rPr>
        <w:instrText xml:space="preserve"> ADDIN EN.CITE.DATA </w:instrText>
      </w:r>
      <w:r>
        <w:rPr>
          <w:rFonts w:ascii="Times New Roman" w:hAnsi="Times New Roman" w:cs="Times New Roman"/>
          <w:color w:val="000000" w:themeColor="text1"/>
          <w:sz w:val="24"/>
          <w:szCs w:val="24"/>
          <w:lang w:val="en-US"/>
        </w:rPr>
      </w:r>
      <w:r>
        <w:rPr>
          <w:rFonts w:ascii="Times New Roman" w:hAnsi="Times New Roman" w:cs="Times New Roman"/>
          <w:color w:val="000000" w:themeColor="text1"/>
          <w:sz w:val="24"/>
          <w:szCs w:val="24"/>
          <w:lang w:val="en-US"/>
        </w:rPr>
        <w:fldChar w:fldCharType="end"/>
      </w:r>
      <w:r w:rsidRPr="00580547">
        <w:rPr>
          <w:rFonts w:ascii="Times New Roman" w:hAnsi="Times New Roman" w:cs="Times New Roman"/>
          <w:color w:val="000000" w:themeColor="text1"/>
          <w:sz w:val="24"/>
          <w:szCs w:val="24"/>
          <w:lang w:val="en-US"/>
        </w:rPr>
      </w:r>
      <w:r w:rsidRPr="00580547">
        <w:rPr>
          <w:rFonts w:ascii="Times New Roman" w:hAnsi="Times New Roman" w:cs="Times New Roman"/>
          <w:color w:val="000000" w:themeColor="text1"/>
          <w:sz w:val="24"/>
          <w:szCs w:val="24"/>
          <w:lang w:val="en-US"/>
        </w:rPr>
        <w:fldChar w:fldCharType="separate"/>
      </w:r>
      <w:r>
        <w:rPr>
          <w:rFonts w:ascii="Times New Roman" w:hAnsi="Times New Roman" w:cs="Times New Roman"/>
          <w:noProof/>
          <w:color w:val="000000" w:themeColor="text1"/>
          <w:sz w:val="24"/>
          <w:szCs w:val="24"/>
          <w:lang w:val="en-US"/>
        </w:rPr>
        <w:t>(11)</w:t>
      </w:r>
      <w:r w:rsidRPr="00580547">
        <w:rPr>
          <w:rFonts w:ascii="Times New Roman" w:hAnsi="Times New Roman" w:cs="Times New Roman"/>
          <w:color w:val="000000" w:themeColor="text1"/>
          <w:sz w:val="24"/>
          <w:szCs w:val="24"/>
          <w:lang w:val="en-US"/>
        </w:rPr>
        <w:fldChar w:fldCharType="end"/>
      </w:r>
      <w:r w:rsidRPr="00580547">
        <w:rPr>
          <w:rFonts w:ascii="Times New Roman" w:hAnsi="Times New Roman" w:cs="Times New Roman"/>
          <w:color w:val="000000" w:themeColor="text1"/>
          <w:sz w:val="24"/>
          <w:szCs w:val="24"/>
          <w:lang w:val="en-US"/>
        </w:rPr>
        <w:t xml:space="preserve">, and deleterious annotation of genetic variants using neural networks (DANN) </w:t>
      </w:r>
      <w:r w:rsidRPr="00580547">
        <w:rPr>
          <w:rFonts w:ascii="Times New Roman" w:hAnsi="Times New Roman" w:cs="Times New Roman"/>
          <w:color w:val="000000" w:themeColor="text1"/>
          <w:sz w:val="24"/>
          <w:szCs w:val="24"/>
          <w:lang w:val="en-US"/>
        </w:rPr>
        <w:fldChar w:fldCharType="begin"/>
      </w:r>
      <w:r>
        <w:rPr>
          <w:rFonts w:ascii="Times New Roman" w:hAnsi="Times New Roman" w:cs="Times New Roman"/>
          <w:color w:val="000000" w:themeColor="text1"/>
          <w:sz w:val="24"/>
          <w:szCs w:val="24"/>
          <w:lang w:val="en-US"/>
        </w:rPr>
        <w:instrText xml:space="preserve"> ADDIN EN.CITE &lt;EndNote&gt;&lt;Cite&gt;&lt;Author&gt;Quang&lt;/Author&gt;&lt;Year&gt;2015&lt;/Year&gt;&lt;RecNum&gt;200&lt;/RecNum&gt;&lt;DisplayText&gt;(12)&lt;/DisplayText&gt;&lt;record&gt;&lt;rec-number&gt;200&lt;/rec-number&gt;&lt;foreign-keys&gt;&lt;key app="EN" db-id="5w9s0vwpst90rleed99pswa2t5pfxretdvaz" timestamp="1629448982"&gt;200&lt;/key&gt;&lt;/foreign-keys&gt;&lt;ref-type name="Journal Article"&gt;17&lt;/ref-type&gt;&lt;contributors&gt;&lt;authors&gt;&lt;author&gt;Quang, D.&lt;/author&gt;&lt;author&gt;Chen, Y.&lt;/author&gt;&lt;author&gt;Xie, X.&lt;/author&gt;&lt;/authors&gt;&lt;/contributors&gt;&lt;auth-address&gt;Department of Computer Science and Center for Complex Biological Systems, University of California, Irvine, CA 92697, USA Department of Computer Science and Center for Complex Biological Systems, University of California, Irvine, CA 92697, USA.&amp;#xD;Department of Computer Science and Center for Complex Biological Systems, University of California, Irvine, CA 92697, USA.&lt;/auth-address&gt;&lt;titles&gt;&lt;title&gt;DANN: a deep learning approach for annotating the pathogenicity of genetic variants&lt;/title&gt;&lt;secondary-title&gt;Bioinformatics&lt;/secondary-title&gt;&lt;/titles&gt;&lt;periodical&gt;&lt;full-title&gt;Bioinformatics&lt;/full-title&gt;&lt;/periodical&gt;&lt;pages&gt;761-3&lt;/pages&gt;&lt;volume&gt;31&lt;/volume&gt;&lt;number&gt;5&lt;/number&gt;&lt;edition&gt;2014/10/24&lt;/edition&gt;&lt;keywords&gt;&lt;keyword&gt;*Algorithms&lt;/keyword&gt;&lt;keyword&gt;Area Under Curve&lt;/keyword&gt;&lt;keyword&gt;Computer Graphics&lt;/keyword&gt;&lt;keyword&gt;Genetic Variation/*genetics&lt;/keyword&gt;&lt;keyword&gt;*Genome, Human&lt;/keyword&gt;&lt;keyword&gt;Humans&lt;/keyword&gt;&lt;keyword&gt;*Molecular Sequence Annotation&lt;/keyword&gt;&lt;keyword&gt;*Neural Networks, Computer&lt;/keyword&gt;&lt;keyword&gt;Selection, Genetic&lt;/keyword&gt;&lt;keyword&gt;Support Vector Machine&lt;/keyword&gt;&lt;/keywords&gt;&lt;dates&gt;&lt;year&gt;2015&lt;/year&gt;&lt;pub-dates&gt;&lt;date&gt;Mar 1&lt;/date&gt;&lt;/pub-dates&gt;&lt;/dates&gt;&lt;isbn&gt;1367-4811 (Electronic)&amp;#xD;1367-4803 (Linking)&lt;/isbn&gt;&lt;accession-num&gt;25338716&lt;/accession-num&gt;&lt;urls&gt;&lt;related-urls&gt;&lt;url&gt;https://www.ncbi.nlm.nih.gov/pubmed/25338716&lt;/url&gt;&lt;/related-urls&gt;&lt;/urls&gt;&lt;custom2&gt;PMC4341060&lt;/custom2&gt;&lt;electronic-resource-num&gt;10.1093/bioinformatics/btu703&lt;/electronic-resource-num&gt;&lt;/record&gt;&lt;/Cite&gt;&lt;/EndNote&gt;</w:instrText>
      </w:r>
      <w:r w:rsidRPr="00580547">
        <w:rPr>
          <w:rFonts w:ascii="Times New Roman" w:hAnsi="Times New Roman" w:cs="Times New Roman"/>
          <w:color w:val="000000" w:themeColor="text1"/>
          <w:sz w:val="24"/>
          <w:szCs w:val="24"/>
          <w:lang w:val="en-US"/>
        </w:rPr>
        <w:fldChar w:fldCharType="separate"/>
      </w:r>
      <w:r>
        <w:rPr>
          <w:rFonts w:ascii="Times New Roman" w:hAnsi="Times New Roman" w:cs="Times New Roman"/>
          <w:noProof/>
          <w:color w:val="000000" w:themeColor="text1"/>
          <w:sz w:val="24"/>
          <w:szCs w:val="24"/>
          <w:lang w:val="en-US"/>
        </w:rPr>
        <w:t>(12)</w:t>
      </w:r>
      <w:r w:rsidRPr="00580547">
        <w:rPr>
          <w:rFonts w:ascii="Times New Roman" w:hAnsi="Times New Roman" w:cs="Times New Roman"/>
          <w:color w:val="000000" w:themeColor="text1"/>
          <w:sz w:val="24"/>
          <w:szCs w:val="24"/>
          <w:lang w:val="en-US"/>
        </w:rPr>
        <w:fldChar w:fldCharType="end"/>
      </w:r>
      <w:r w:rsidRPr="00580547">
        <w:rPr>
          <w:rFonts w:ascii="Times New Roman" w:hAnsi="Times New Roman" w:cs="Times New Roman"/>
          <w:color w:val="000000" w:themeColor="text1"/>
          <w:sz w:val="24"/>
          <w:szCs w:val="24"/>
          <w:lang w:val="en-US"/>
        </w:rPr>
        <w:t xml:space="preserve">. Variant pathogenicity was reported </w:t>
      </w:r>
      <w:r w:rsidRPr="00580547">
        <w:rPr>
          <w:rFonts w:ascii="Times New Roman" w:hAnsi="Times New Roman" w:cs="Times New Roman"/>
          <w:color w:val="000000" w:themeColor="text1"/>
          <w:sz w:val="24"/>
          <w:szCs w:val="24"/>
          <w:lang w:val="en-US"/>
        </w:rPr>
        <w:lastRenderedPageBreak/>
        <w:t xml:space="preserve">according to the ACMG criteria </w:t>
      </w:r>
      <w:r w:rsidRPr="00580547">
        <w:rPr>
          <w:rFonts w:ascii="Times New Roman" w:hAnsi="Times New Roman" w:cs="Times New Roman"/>
          <w:color w:val="000000" w:themeColor="text1"/>
          <w:sz w:val="24"/>
          <w:szCs w:val="24"/>
          <w:lang w:val="en-US"/>
        </w:rPr>
        <w:fldChar w:fldCharType="begin">
          <w:fldData xml:space="preserve">PEVuZE5vdGU+PENpdGU+PEF1dGhvcj5SaWNoYXJkczwvQXV0aG9yPjxZZWFyPjIwMTU8L1llYXI+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=
</w:fldData>
        </w:fldChar>
      </w:r>
      <w:r>
        <w:rPr>
          <w:rFonts w:ascii="Times New Roman" w:hAnsi="Times New Roman" w:cs="Times New Roman"/>
          <w:color w:val="000000" w:themeColor="text1"/>
          <w:sz w:val="24"/>
          <w:szCs w:val="24"/>
          <w:lang w:val="en-US"/>
        </w:rPr>
        <w:instrText xml:space="preserve"> ADDIN EN.CITE </w:instrText>
      </w:r>
      <w:r>
        <w:rPr>
          <w:rFonts w:ascii="Times New Roman" w:hAnsi="Times New Roman" w:cs="Times New Roman"/>
          <w:color w:val="000000" w:themeColor="text1"/>
          <w:sz w:val="24"/>
          <w:szCs w:val="24"/>
          <w:lang w:val="en-US"/>
        </w:rPr>
        <w:fldChar w:fldCharType="begin">
          <w:fldData xml:space="preserve">PEVuZE5vdGU+PENpdGU+PEF1dGhvcj5SaWNoYXJkczwvQXV0aG9yPjxZZWFyPjIwMTU8L1llYXI+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=
</w:fldData>
        </w:fldChar>
      </w:r>
      <w:r>
        <w:rPr>
          <w:rFonts w:ascii="Times New Roman" w:hAnsi="Times New Roman" w:cs="Times New Roman"/>
          <w:color w:val="000000" w:themeColor="text1"/>
          <w:sz w:val="24"/>
          <w:szCs w:val="24"/>
          <w:lang w:val="en-US"/>
        </w:rPr>
        <w:instrText xml:space="preserve"> ADDIN EN.CITE.DATA </w:instrText>
      </w:r>
      <w:r>
        <w:rPr>
          <w:rFonts w:ascii="Times New Roman" w:hAnsi="Times New Roman" w:cs="Times New Roman"/>
          <w:color w:val="000000" w:themeColor="text1"/>
          <w:sz w:val="24"/>
          <w:szCs w:val="24"/>
          <w:lang w:val="en-US"/>
        </w:rPr>
      </w:r>
      <w:r>
        <w:rPr>
          <w:rFonts w:ascii="Times New Roman" w:hAnsi="Times New Roman" w:cs="Times New Roman"/>
          <w:color w:val="000000" w:themeColor="text1"/>
          <w:sz w:val="24"/>
          <w:szCs w:val="24"/>
          <w:lang w:val="en-US"/>
        </w:rPr>
        <w:fldChar w:fldCharType="end"/>
      </w:r>
      <w:r w:rsidRPr="00580547">
        <w:rPr>
          <w:rFonts w:ascii="Times New Roman" w:hAnsi="Times New Roman" w:cs="Times New Roman"/>
          <w:color w:val="000000" w:themeColor="text1"/>
          <w:sz w:val="24"/>
          <w:szCs w:val="24"/>
          <w:lang w:val="en-US"/>
        </w:rPr>
      </w:r>
      <w:r w:rsidRPr="00580547">
        <w:rPr>
          <w:rFonts w:ascii="Times New Roman" w:hAnsi="Times New Roman" w:cs="Times New Roman"/>
          <w:color w:val="000000" w:themeColor="text1"/>
          <w:sz w:val="24"/>
          <w:szCs w:val="24"/>
          <w:lang w:val="en-US"/>
        </w:rPr>
        <w:fldChar w:fldCharType="separate"/>
      </w:r>
      <w:r>
        <w:rPr>
          <w:rFonts w:ascii="Times New Roman" w:hAnsi="Times New Roman" w:cs="Times New Roman"/>
          <w:noProof/>
          <w:color w:val="000000" w:themeColor="text1"/>
          <w:sz w:val="24"/>
          <w:szCs w:val="24"/>
          <w:lang w:val="en-US"/>
        </w:rPr>
        <w:t>(13)</w:t>
      </w:r>
      <w:r w:rsidRPr="00580547">
        <w:rPr>
          <w:rFonts w:ascii="Times New Roman" w:hAnsi="Times New Roman" w:cs="Times New Roman"/>
          <w:color w:val="000000" w:themeColor="text1"/>
          <w:sz w:val="24"/>
          <w:szCs w:val="24"/>
          <w:lang w:val="en-US"/>
        </w:rPr>
        <w:fldChar w:fldCharType="end"/>
      </w:r>
      <w:bookmarkStart w:id="1" w:name="_Hlk77092964"/>
      <w:r w:rsidRPr="00580547">
        <w:rPr>
          <w:rFonts w:ascii="Times New Roman" w:hAnsi="Times New Roman" w:cs="Times New Roman"/>
          <w:color w:val="000000" w:themeColor="text1"/>
          <w:sz w:val="24"/>
          <w:szCs w:val="24"/>
          <w:lang w:val="en-US"/>
        </w:rPr>
        <w:t xml:space="preserve">. All retained and top-prioritized variants were systematically assessed for their </w:t>
      </w:r>
      <w:proofErr w:type="spellStart"/>
      <w:r w:rsidRPr="00580547">
        <w:rPr>
          <w:rFonts w:ascii="Times New Roman" w:hAnsi="Times New Roman" w:cs="Times New Roman"/>
          <w:color w:val="000000" w:themeColor="text1"/>
          <w:sz w:val="24"/>
          <w:szCs w:val="24"/>
          <w:lang w:val="en-US"/>
        </w:rPr>
        <w:t>ClinVar</w:t>
      </w:r>
      <w:proofErr w:type="spellEnd"/>
      <w:r w:rsidRPr="00580547">
        <w:rPr>
          <w:rFonts w:ascii="Times New Roman" w:hAnsi="Times New Roman" w:cs="Times New Roman"/>
          <w:color w:val="000000" w:themeColor="text1"/>
          <w:sz w:val="24"/>
          <w:szCs w:val="24"/>
          <w:lang w:val="en-US"/>
        </w:rPr>
        <w:t xml:space="preserve"> annotation </w:t>
      </w:r>
      <w:r w:rsidRPr="00580547">
        <w:rPr>
          <w:rFonts w:ascii="Times New Roman" w:hAnsi="Times New Roman" w:cs="Times New Roman"/>
          <w:color w:val="000000" w:themeColor="text1"/>
          <w:sz w:val="24"/>
          <w:szCs w:val="24"/>
          <w:lang w:val="en-US"/>
        </w:rPr>
        <w:fldChar w:fldCharType="begin"/>
      </w:r>
      <w:r>
        <w:rPr>
          <w:rFonts w:ascii="Times New Roman" w:hAnsi="Times New Roman" w:cs="Times New Roman"/>
          <w:color w:val="000000" w:themeColor="text1"/>
          <w:sz w:val="24"/>
          <w:szCs w:val="24"/>
          <w:lang w:val="en-US"/>
        </w:rPr>
        <w:instrText xml:space="preserve"> ADDIN EN.CITE &lt;EndNote&gt;&lt;Cite&gt;&lt;Author&gt;Landrum&lt;/Author&gt;&lt;Year&gt;2018&lt;/Year&gt;&lt;RecNum&gt;91&lt;/RecNum&gt;&lt;DisplayText&gt;(14)&lt;/DisplayText&gt;&lt;record&gt;&lt;rec-number&gt;91&lt;/rec-number&gt;&lt;foreign-keys&gt;&lt;key app="EN" db-id="02afr9ssap2aaiepxf7p92rsspvaszzxzs50" timestamp="1626193123"&gt;91&lt;/key&gt;&lt;/foreign-keys&gt;&lt;ref-type name="Journal Article"&gt;17&lt;/ref-type&gt;&lt;contributors&gt;&lt;authors&gt;&lt;author&gt;Landrum, M. J.&lt;/author&gt;&lt;author&gt;Lee, J. M.&lt;/author&gt;&lt;author&gt;Benson, M.&lt;/author&gt;&lt;author&gt;Brown, G. R.&lt;/author&gt;&lt;author&gt;Chao, C.&lt;/author&gt;&lt;author&gt;Chitipiralla, S.&lt;/author&gt;&lt;author&gt;Gu, B.&lt;/author&gt;&lt;author&gt;Hart, J.&lt;/author&gt;&lt;author&gt;Hoffman, D.&lt;/author&gt;&lt;author&gt;Jang, W.&lt;/author&gt;&lt;author&gt;Karapetyan, K.&lt;/author&gt;&lt;author&gt;Katz, K.&lt;/author&gt;&lt;author&gt;Liu, C.&lt;/author&gt;&lt;author&gt;Maddipatla, Z.&lt;/author&gt;&lt;author&gt;Malheiro, A.&lt;/author&gt;&lt;author&gt;McDaniel, K.&lt;/author&gt;&lt;author&gt;Ovetsky, M.&lt;/author&gt;&lt;author&gt;Riley, G.&lt;/author&gt;&lt;author&gt;Zhou, G.&lt;/author&gt;&lt;author&gt;Holmes, J. B.&lt;/author&gt;&lt;author&gt;Kattman, B. L.&lt;/author&gt;&lt;author&gt;Maglott, D. R.&lt;/author&gt;&lt;/authors&gt;&lt;/contributors&gt;&lt;auth-address&gt;National Center for Biotechnology Information, National Library of Medicine, National Institutes of Health, Bethesda, MD 20894, USA.&lt;/auth-address&gt;&lt;titles&gt;&lt;title&gt;ClinVar: improving access to variant interpretations and supporting evidence&lt;/title&gt;&lt;secondary-title&gt;Nucleic Acids Res&lt;/secondary-title&gt;&lt;/titles&gt;&lt;periodical&gt;&lt;full-title&gt;Nucleic Acids Res&lt;/full-title&gt;&lt;/periodical&gt;&lt;pages&gt;D1062-D1067&lt;/pages&gt;&lt;volume&gt;46&lt;/volume&gt;&lt;number&gt;D1&lt;/number&gt;&lt;keywords&gt;&lt;keyword&gt;*Databases, Nucleic Acid&lt;/keyword&gt;&lt;keyword&gt;Disease/*genetics&lt;/keyword&gt;&lt;keyword&gt;*Genetic Variation&lt;/keyword&gt;&lt;keyword&gt;Humans&lt;/keyword&gt;&lt;keyword&gt;Phenotype&lt;/keyword&gt;&lt;/keywords&gt;&lt;dates&gt;&lt;year&gt;2018&lt;/year&gt;&lt;pub-dates&gt;&lt;date&gt;Jan 4&lt;/date&gt;&lt;/pub-dates&gt;&lt;/dates&gt;&lt;isbn&gt;1362-4962 (Electronic)&amp;#xD;0305-1048 (Linking)&lt;/isbn&gt;&lt;accession-num&gt;29165669&lt;/accession-num&gt;&lt;urls&gt;&lt;related-urls&gt;&lt;url&gt;https://www.ncbi.nlm.nih.gov/pubmed/29165669&lt;/url&gt;&lt;/related-urls&gt;&lt;/urls&gt;&lt;custom2&gt;PMC5753237&lt;/custom2&gt;&lt;electronic-resource-num&gt;10.1093/nar/gkx1153&lt;/electronic-resource-num&gt;&lt;/record&gt;&lt;/Cite&gt;&lt;/EndNote&gt;</w:instrText>
      </w:r>
      <w:r w:rsidRPr="00580547">
        <w:rPr>
          <w:rFonts w:ascii="Times New Roman" w:hAnsi="Times New Roman" w:cs="Times New Roman"/>
          <w:color w:val="000000" w:themeColor="text1"/>
          <w:sz w:val="24"/>
          <w:szCs w:val="24"/>
          <w:lang w:val="en-US"/>
        </w:rPr>
        <w:fldChar w:fldCharType="separate"/>
      </w:r>
      <w:r>
        <w:rPr>
          <w:rFonts w:ascii="Times New Roman" w:hAnsi="Times New Roman" w:cs="Times New Roman"/>
          <w:noProof/>
          <w:color w:val="000000" w:themeColor="text1"/>
          <w:sz w:val="24"/>
          <w:szCs w:val="24"/>
          <w:lang w:val="en-US"/>
        </w:rPr>
        <w:t>(14)</w:t>
      </w:r>
      <w:r w:rsidRPr="00580547">
        <w:rPr>
          <w:rFonts w:ascii="Times New Roman" w:hAnsi="Times New Roman" w:cs="Times New Roman"/>
          <w:color w:val="000000" w:themeColor="text1"/>
          <w:sz w:val="24"/>
          <w:szCs w:val="24"/>
          <w:lang w:val="en-US"/>
        </w:rPr>
        <w:fldChar w:fldCharType="end"/>
      </w:r>
      <w:bookmarkEnd w:id="1"/>
      <w:r w:rsidRPr="00580547">
        <w:rPr>
          <w:rFonts w:ascii="Times New Roman" w:hAnsi="Times New Roman" w:cs="Times New Roman"/>
          <w:color w:val="000000" w:themeColor="text1"/>
          <w:sz w:val="24"/>
          <w:szCs w:val="24"/>
          <w:lang w:val="en-US"/>
        </w:rPr>
        <w:t>. All the genetic variants retained in the molecular diagnosis report had to meet high-quality metric criteria (read depth [RD] &gt;20, alt-read ratio [ARR] &gt;0.2, genotype quality score [GQ] of 99). All the genetic variants retained in the bioinformatics analysis were confirmed by visual inspection of the read-level data of BAM files. Sanger confirmatory sequencing has been performed in rare cases of variants with suboptimal quality metrics indicators (e.g., splice donor or acceptor variants, homozygous variants). Large structural variations were not assessed. All bioinformatics analyses, including the SVS-PhoRank gene ranking algorithm, were performed using the SNP &amp; Variation Suite (v8.9.0; Golden Helix, Inc., Bozeman, MT, USA).</w:t>
      </w:r>
    </w:p>
    <w:p w14:paraId="2BE00016" w14:textId="77777777" w:rsidR="009B304E" w:rsidRDefault="009B304E">
      <w:pPr>
        <w:rPr>
          <w:rFonts w:ascii="Times New Roman" w:hAnsi="Times New Roman" w:cs="Times New Roman"/>
          <w:b/>
          <w:bCs/>
          <w:sz w:val="24"/>
          <w:szCs w:val="24"/>
        </w:rPr>
      </w:pPr>
    </w:p>
    <w:p w14:paraId="0FCF0F1C" w14:textId="77777777" w:rsidR="009B304E" w:rsidRDefault="009B304E">
      <w:pPr>
        <w:rPr>
          <w:rFonts w:ascii="Times New Roman" w:hAnsi="Times New Roman" w:cs="Times New Roman"/>
          <w:b/>
          <w:bCs/>
          <w:sz w:val="24"/>
          <w:szCs w:val="24"/>
        </w:rPr>
      </w:pPr>
      <w:r>
        <w:rPr>
          <w:rFonts w:ascii="Times New Roman" w:hAnsi="Times New Roman" w:cs="Times New Roman"/>
          <w:b/>
          <w:bCs/>
          <w:sz w:val="24"/>
          <w:szCs w:val="24"/>
        </w:rPr>
        <w:br w:type="page"/>
      </w:r>
    </w:p>
    <w:p w14:paraId="57FF1D2E" w14:textId="6FA10879" w:rsidR="00FE7982" w:rsidRPr="009B304E" w:rsidRDefault="00FE7982">
      <w:pPr>
        <w:rPr>
          <w:rFonts w:ascii="Times New Roman" w:hAnsi="Times New Roman" w:cs="Times New Roman"/>
          <w:b/>
          <w:bCs/>
          <w:sz w:val="24"/>
          <w:szCs w:val="24"/>
        </w:rPr>
      </w:pPr>
      <w:r w:rsidRPr="009B304E">
        <w:rPr>
          <w:rFonts w:ascii="Times New Roman" w:hAnsi="Times New Roman" w:cs="Times New Roman"/>
          <w:b/>
          <w:bCs/>
          <w:sz w:val="24"/>
          <w:szCs w:val="24"/>
        </w:rPr>
        <w:lastRenderedPageBreak/>
        <w:t>SUPPLEMENTAL TABLES</w:t>
      </w:r>
    </w:p>
    <w:p w14:paraId="3960D215" w14:textId="77777777" w:rsidR="00FE7982" w:rsidRPr="009B304E" w:rsidRDefault="00FE7982" w:rsidP="00FE7982">
      <w:pPr>
        <w:spacing w:after="0" w:line="480" w:lineRule="auto"/>
        <w:jc w:val="both"/>
        <w:rPr>
          <w:rFonts w:ascii="Times New Roman" w:hAnsi="Times New Roman" w:cs="Times New Roman"/>
          <w:b/>
          <w:bCs/>
          <w:sz w:val="24"/>
          <w:szCs w:val="24"/>
          <w:lang w:val="en-US"/>
        </w:rPr>
      </w:pPr>
      <w:r w:rsidRPr="009B304E">
        <w:rPr>
          <w:rFonts w:ascii="Times New Roman" w:hAnsi="Times New Roman" w:cs="Times New Roman"/>
          <w:b/>
          <w:bCs/>
          <w:sz w:val="24"/>
          <w:szCs w:val="24"/>
          <w:lang w:val="en-US"/>
        </w:rPr>
        <w:t>Supplemental Table 1. List of genes included in the TruSight expanded and the TruSight one panels and their overlapping with mitochondrial nuclear genes</w:t>
      </w:r>
    </w:p>
    <w:tbl>
      <w:tblPr>
        <w:tblStyle w:val="Grilledutableau"/>
        <w:tblW w:w="5000" w:type="pct"/>
        <w:tblInd w:w="0" w:type="dxa"/>
        <w:tblLook w:val="04A0" w:firstRow="1" w:lastRow="0" w:firstColumn="1" w:lastColumn="0" w:noHBand="0" w:noVBand="1"/>
      </w:tblPr>
      <w:tblGrid>
        <w:gridCol w:w="1590"/>
        <w:gridCol w:w="763"/>
        <w:gridCol w:w="6709"/>
      </w:tblGrid>
      <w:tr w:rsidR="00FE7982" w:rsidRPr="009B304E" w14:paraId="49F8B5FF" w14:textId="77777777" w:rsidTr="005E456B">
        <w:tc>
          <w:tcPr>
            <w:tcW w:w="841" w:type="pct"/>
            <w:shd w:val="clear" w:color="auto" w:fill="D9D9D9" w:themeFill="background1" w:themeFillShade="D9"/>
            <w:hideMark/>
          </w:tcPr>
          <w:p w14:paraId="526854C9" w14:textId="77777777" w:rsidR="00FE7982" w:rsidRPr="009B304E" w:rsidRDefault="00FE7982" w:rsidP="005E456B">
            <w:pPr>
              <w:spacing w:after="0"/>
              <w:rPr>
                <w:rFonts w:ascii="Times New Roman" w:eastAsia="Times New Roman" w:hAnsi="Times New Roman" w:cs="Times New Roman"/>
                <w:b/>
                <w:bCs/>
                <w:color w:val="333333"/>
                <w:sz w:val="24"/>
                <w:szCs w:val="24"/>
                <w:lang w:val="en-US" w:eastAsia="fr-FR"/>
              </w:rPr>
            </w:pPr>
            <w:r w:rsidRPr="009B304E">
              <w:rPr>
                <w:rFonts w:ascii="Times New Roman" w:eastAsia="Times New Roman" w:hAnsi="Times New Roman" w:cs="Times New Roman"/>
                <w:b/>
                <w:bCs/>
                <w:color w:val="333333"/>
                <w:sz w:val="24"/>
                <w:szCs w:val="24"/>
                <w:lang w:val="en-US" w:eastAsia="fr-FR"/>
              </w:rPr>
              <w:t>Panels</w:t>
            </w:r>
          </w:p>
        </w:tc>
        <w:tc>
          <w:tcPr>
            <w:tcW w:w="383" w:type="pct"/>
            <w:shd w:val="clear" w:color="auto" w:fill="D9D9D9" w:themeFill="background1" w:themeFillShade="D9"/>
            <w:hideMark/>
          </w:tcPr>
          <w:p w14:paraId="078975BE" w14:textId="77777777" w:rsidR="00FE7982" w:rsidRPr="009B304E" w:rsidRDefault="00FE7982" w:rsidP="005E456B">
            <w:pPr>
              <w:spacing w:after="0"/>
              <w:rPr>
                <w:rFonts w:ascii="Times New Roman" w:eastAsia="Times New Roman" w:hAnsi="Times New Roman" w:cs="Times New Roman"/>
                <w:b/>
                <w:bCs/>
                <w:color w:val="333333"/>
                <w:sz w:val="24"/>
                <w:szCs w:val="24"/>
                <w:lang w:val="en-US" w:eastAsia="fr-FR"/>
              </w:rPr>
            </w:pPr>
            <w:r w:rsidRPr="009B304E">
              <w:rPr>
                <w:rFonts w:ascii="Times New Roman" w:eastAsia="Times New Roman" w:hAnsi="Times New Roman" w:cs="Times New Roman"/>
                <w:b/>
                <w:bCs/>
                <w:color w:val="333333"/>
                <w:sz w:val="24"/>
                <w:szCs w:val="24"/>
                <w:lang w:val="en-US" w:eastAsia="fr-FR"/>
              </w:rPr>
              <w:t>Total</w:t>
            </w:r>
          </w:p>
        </w:tc>
        <w:tc>
          <w:tcPr>
            <w:tcW w:w="3776" w:type="pct"/>
            <w:shd w:val="clear" w:color="auto" w:fill="D9D9D9" w:themeFill="background1" w:themeFillShade="D9"/>
            <w:hideMark/>
          </w:tcPr>
          <w:p w14:paraId="3F76C1E1" w14:textId="77777777" w:rsidR="00FE7982" w:rsidRPr="009B304E" w:rsidRDefault="00FE7982" w:rsidP="005E456B">
            <w:pPr>
              <w:spacing w:after="0"/>
              <w:jc w:val="both"/>
              <w:rPr>
                <w:rFonts w:ascii="Times New Roman" w:eastAsia="Times New Roman" w:hAnsi="Times New Roman" w:cs="Times New Roman"/>
                <w:b/>
                <w:bCs/>
                <w:color w:val="333333"/>
                <w:sz w:val="24"/>
                <w:szCs w:val="24"/>
                <w:lang w:val="en-US" w:eastAsia="fr-FR"/>
              </w:rPr>
            </w:pPr>
            <w:r w:rsidRPr="009B304E">
              <w:rPr>
                <w:rFonts w:ascii="Times New Roman" w:eastAsia="Times New Roman" w:hAnsi="Times New Roman" w:cs="Times New Roman"/>
                <w:b/>
                <w:bCs/>
                <w:color w:val="333333"/>
                <w:sz w:val="24"/>
                <w:szCs w:val="24"/>
                <w:lang w:val="en-US" w:eastAsia="fr-FR"/>
              </w:rPr>
              <w:t>Detailed list of genes</w:t>
            </w:r>
          </w:p>
        </w:tc>
      </w:tr>
      <w:tr w:rsidR="00FE7982" w:rsidRPr="009B304E" w14:paraId="501E4D7D" w14:textId="77777777" w:rsidTr="005E456B">
        <w:tc>
          <w:tcPr>
            <w:tcW w:w="841" w:type="pct"/>
            <w:hideMark/>
          </w:tcPr>
          <w:p w14:paraId="656AC8A2" w14:textId="77777777" w:rsidR="00FE7982" w:rsidRPr="009B304E" w:rsidRDefault="00FE7982" w:rsidP="005E456B">
            <w:pPr>
              <w:spacing w:after="0"/>
              <w:rPr>
                <w:rFonts w:ascii="Times New Roman" w:eastAsia="Times New Roman" w:hAnsi="Times New Roman" w:cs="Times New Roman"/>
                <w:color w:val="333333"/>
                <w:sz w:val="24"/>
                <w:szCs w:val="24"/>
                <w:lang w:val="en-US" w:eastAsia="fr-FR"/>
              </w:rPr>
            </w:pPr>
            <w:r w:rsidRPr="009B304E">
              <w:rPr>
                <w:rFonts w:ascii="Times New Roman" w:eastAsia="Times New Roman" w:hAnsi="Times New Roman" w:cs="Times New Roman"/>
                <w:color w:val="333333"/>
                <w:sz w:val="24"/>
                <w:szCs w:val="24"/>
                <w:lang w:val="en-US" w:eastAsia="fr-FR"/>
              </w:rPr>
              <w:t>Mitochondrial genes*</w:t>
            </w:r>
          </w:p>
          <w:p w14:paraId="4C9FD641" w14:textId="77777777" w:rsidR="00FE7982" w:rsidRPr="009B304E" w:rsidRDefault="00FE7982" w:rsidP="005E456B">
            <w:pPr>
              <w:spacing w:after="0"/>
              <w:rPr>
                <w:rFonts w:ascii="Times New Roman" w:eastAsia="Times New Roman" w:hAnsi="Times New Roman" w:cs="Times New Roman"/>
                <w:color w:val="333333"/>
                <w:sz w:val="24"/>
                <w:szCs w:val="24"/>
                <w:u w:val="single"/>
                <w:lang w:val="en-US" w:eastAsia="fr-FR"/>
              </w:rPr>
            </w:pPr>
            <w:r w:rsidRPr="009B304E">
              <w:rPr>
                <w:rFonts w:ascii="Times New Roman" w:eastAsia="Times New Roman" w:hAnsi="Times New Roman" w:cs="Times New Roman"/>
                <w:color w:val="333333"/>
                <w:sz w:val="24"/>
                <w:szCs w:val="24"/>
                <w:u w:val="single"/>
                <w:lang w:val="en-US" w:eastAsia="fr-FR"/>
              </w:rPr>
              <w:t>AND</w:t>
            </w:r>
          </w:p>
          <w:p w14:paraId="2AEB4891" w14:textId="77777777" w:rsidR="00FE7982" w:rsidRPr="009B304E" w:rsidRDefault="00FE7982" w:rsidP="005E456B">
            <w:pPr>
              <w:spacing w:after="0"/>
              <w:rPr>
                <w:rFonts w:ascii="Times New Roman" w:eastAsia="Times New Roman" w:hAnsi="Times New Roman" w:cs="Times New Roman"/>
                <w:color w:val="333333"/>
                <w:sz w:val="24"/>
                <w:szCs w:val="24"/>
                <w:lang w:val="en-US" w:eastAsia="fr-FR"/>
              </w:rPr>
            </w:pPr>
            <w:r w:rsidRPr="009B304E">
              <w:rPr>
                <w:rFonts w:ascii="Times New Roman" w:eastAsia="Times New Roman" w:hAnsi="Times New Roman" w:cs="Times New Roman"/>
                <w:color w:val="333333"/>
                <w:sz w:val="24"/>
                <w:szCs w:val="24"/>
                <w:lang w:val="en-US" w:eastAsia="fr-FR"/>
              </w:rPr>
              <w:t>TruSight expanded†</w:t>
            </w:r>
          </w:p>
          <w:p w14:paraId="1F4BAB0F" w14:textId="77777777" w:rsidR="00FE7982" w:rsidRPr="009B304E" w:rsidRDefault="00FE7982" w:rsidP="005E456B">
            <w:pPr>
              <w:spacing w:after="0"/>
              <w:rPr>
                <w:rFonts w:ascii="Times New Roman" w:eastAsia="Times New Roman" w:hAnsi="Times New Roman" w:cs="Times New Roman"/>
                <w:color w:val="333333"/>
                <w:sz w:val="24"/>
                <w:szCs w:val="24"/>
                <w:u w:val="single"/>
                <w:lang w:val="en-US" w:eastAsia="fr-FR"/>
              </w:rPr>
            </w:pPr>
            <w:r w:rsidRPr="009B304E">
              <w:rPr>
                <w:rFonts w:ascii="Times New Roman" w:eastAsia="Times New Roman" w:hAnsi="Times New Roman" w:cs="Times New Roman"/>
                <w:color w:val="333333"/>
                <w:sz w:val="24"/>
                <w:szCs w:val="24"/>
                <w:u w:val="single"/>
                <w:lang w:val="en-US" w:eastAsia="fr-FR"/>
              </w:rPr>
              <w:t>AND</w:t>
            </w:r>
          </w:p>
          <w:p w14:paraId="34EE23C2" w14:textId="77777777" w:rsidR="00FE7982" w:rsidRPr="009B304E" w:rsidRDefault="00FE7982" w:rsidP="005E456B">
            <w:pPr>
              <w:spacing w:after="0"/>
              <w:rPr>
                <w:rFonts w:ascii="Times New Roman" w:eastAsia="Times New Roman" w:hAnsi="Times New Roman" w:cs="Times New Roman"/>
                <w:color w:val="333333"/>
                <w:sz w:val="24"/>
                <w:szCs w:val="24"/>
                <w:lang w:val="en-US" w:eastAsia="fr-FR"/>
              </w:rPr>
            </w:pPr>
            <w:r w:rsidRPr="009B304E">
              <w:rPr>
                <w:rFonts w:ascii="Times New Roman" w:eastAsia="Times New Roman" w:hAnsi="Times New Roman" w:cs="Times New Roman"/>
                <w:color w:val="333333"/>
                <w:sz w:val="24"/>
                <w:szCs w:val="24"/>
                <w:lang w:val="en-US" w:eastAsia="fr-FR"/>
              </w:rPr>
              <w:t>TruSight one‡</w:t>
            </w:r>
          </w:p>
        </w:tc>
        <w:tc>
          <w:tcPr>
            <w:tcW w:w="383" w:type="pct"/>
            <w:hideMark/>
          </w:tcPr>
          <w:p w14:paraId="2EDEA3FE" w14:textId="77777777" w:rsidR="00FE7982" w:rsidRPr="009B304E" w:rsidRDefault="00FE7982" w:rsidP="005E456B">
            <w:pPr>
              <w:spacing w:after="0"/>
              <w:rPr>
                <w:rFonts w:ascii="Times New Roman" w:eastAsia="Times New Roman" w:hAnsi="Times New Roman" w:cs="Times New Roman"/>
                <w:color w:val="333333"/>
                <w:sz w:val="24"/>
                <w:szCs w:val="24"/>
                <w:lang w:val="en-US" w:eastAsia="fr-FR"/>
              </w:rPr>
            </w:pPr>
            <w:r w:rsidRPr="009B304E">
              <w:rPr>
                <w:rFonts w:ascii="Times New Roman" w:eastAsia="Times New Roman" w:hAnsi="Times New Roman" w:cs="Times New Roman"/>
                <w:color w:val="333333"/>
                <w:sz w:val="24"/>
                <w:szCs w:val="24"/>
                <w:lang w:val="en-US" w:eastAsia="fr-FR"/>
              </w:rPr>
              <w:t>143</w:t>
            </w:r>
          </w:p>
        </w:tc>
        <w:tc>
          <w:tcPr>
            <w:tcW w:w="3776" w:type="pct"/>
            <w:hideMark/>
          </w:tcPr>
          <w:p w14:paraId="2E460AEF" w14:textId="77777777" w:rsidR="00FE7982" w:rsidRPr="009B304E" w:rsidRDefault="00FE7982" w:rsidP="005E456B">
            <w:pPr>
              <w:spacing w:after="0"/>
              <w:jc w:val="both"/>
              <w:rPr>
                <w:rFonts w:ascii="Times New Roman" w:eastAsia="Times New Roman" w:hAnsi="Times New Roman" w:cs="Times New Roman"/>
                <w:i/>
                <w:iCs/>
                <w:color w:val="333333"/>
                <w:sz w:val="24"/>
                <w:szCs w:val="24"/>
                <w:lang w:val="en-US" w:eastAsia="fr-FR"/>
              </w:rPr>
            </w:pPr>
            <w:r w:rsidRPr="009B304E">
              <w:rPr>
                <w:rFonts w:ascii="Times New Roman" w:eastAsia="Times New Roman" w:hAnsi="Times New Roman" w:cs="Times New Roman"/>
                <w:i/>
                <w:iCs/>
                <w:color w:val="333333"/>
                <w:sz w:val="24"/>
                <w:szCs w:val="24"/>
                <w:lang w:val="en-US" w:eastAsia="fr-FR"/>
              </w:rPr>
              <w:t>NDUFS6, ABCB7, SLC25A3, COX15, DGUOK, COQ9, NDUFS4, ELAC2, POLG, PDP1, COX10, L2HGDH, ACO2, OPA3, ETFA, ISCU, FOXRED1, NDUFAF1, UQCRQ, TUFM, AUH, NDUFV2, FARS2, TK2, NDUFB3, FH, SLC25A4, D2HGDH, TMEM126A, TAZ, MTO1, PDHX, PANK2, NDUFA12, BOLA3, HARS2, MARS2, TSFM, NDUFS3, NFU1, TYMP, DARS2, AIFM1, POLG2, ACACA, YARS2, NDUFAF6, COA5, PUS1, OXCT1, EARS2, NDUFS2, UQCRB, AMPD1, AGK, LRPPRC, COX4I2, SUCLG1, COQ6, MRPL3, COX6B1, NUBPL, HIBCH, SURF1, PC, SLC25A19, TIMM44, RRM2B, NDUFA9, SLC25A12, DLAT, LARS2, ATP5E, PDHB, ATPAF2, GARS, PNKD, NDUFB9, PDHA1, NDUFS1, NDUFAF4, ALDH3A2, PCK2, NDUFA2, FXN, OPA1, C12orf65, PDSS1, RARS2, BCS1L, APTX, FASTKD2, SDHAF1, GCDH, TIMM8A, TTC19, LIAS, TMEM70, AASS, NDUFV1, XPNPEP3, NDUFA1, MRPS16, MPV17, GFER, SCO2, ETFB, COQ4, DNM1L, SCO1, NDUFAF3, COX14, SARS2, NDUFA11, AFG3L2, NDUFS8, IDH2, SLC19A3, MTFMT, CHAT, GFM1, MRPS22, GAMT, TWNK, MTPAP, AARS2, SACS, ACAD9, ETFDH, NDUFAF2, ETHE1, TPK1, ABAT, NDUFAF5, DLD, TACO1, PDSS2, NDUFA10, SUCLA2, NDUFS7, COQ2, TRMU, DNAJC19</w:t>
            </w:r>
          </w:p>
        </w:tc>
      </w:tr>
      <w:tr w:rsidR="00FE7982" w:rsidRPr="009B304E" w14:paraId="3348E68C" w14:textId="77777777" w:rsidTr="005E456B">
        <w:tc>
          <w:tcPr>
            <w:tcW w:w="841" w:type="pct"/>
            <w:hideMark/>
          </w:tcPr>
          <w:p w14:paraId="358F8602" w14:textId="77777777" w:rsidR="00FE7982" w:rsidRPr="009B304E" w:rsidRDefault="00FE7982" w:rsidP="005E456B">
            <w:pPr>
              <w:spacing w:after="0"/>
              <w:rPr>
                <w:rFonts w:ascii="Times New Roman" w:eastAsia="Times New Roman" w:hAnsi="Times New Roman" w:cs="Times New Roman"/>
                <w:color w:val="333333"/>
                <w:sz w:val="24"/>
                <w:szCs w:val="24"/>
                <w:lang w:val="en-US" w:eastAsia="fr-FR"/>
              </w:rPr>
            </w:pPr>
            <w:r w:rsidRPr="009B304E">
              <w:rPr>
                <w:rFonts w:ascii="Times New Roman" w:eastAsia="Times New Roman" w:hAnsi="Times New Roman" w:cs="Times New Roman"/>
                <w:color w:val="333333"/>
                <w:sz w:val="24"/>
                <w:szCs w:val="24"/>
                <w:lang w:val="en-US" w:eastAsia="fr-FR"/>
              </w:rPr>
              <w:t>TruSight expanded†</w:t>
            </w:r>
          </w:p>
          <w:p w14:paraId="5E14CD25" w14:textId="77777777" w:rsidR="00FE7982" w:rsidRPr="009B304E" w:rsidRDefault="00FE7982" w:rsidP="005E456B">
            <w:pPr>
              <w:spacing w:after="0"/>
              <w:rPr>
                <w:rFonts w:ascii="Times New Roman" w:eastAsia="Times New Roman" w:hAnsi="Times New Roman" w:cs="Times New Roman"/>
                <w:color w:val="333333"/>
                <w:sz w:val="24"/>
                <w:szCs w:val="24"/>
                <w:u w:val="single"/>
                <w:lang w:val="en-US" w:eastAsia="fr-FR"/>
              </w:rPr>
            </w:pPr>
            <w:r w:rsidRPr="009B304E">
              <w:rPr>
                <w:rFonts w:ascii="Times New Roman" w:eastAsia="Times New Roman" w:hAnsi="Times New Roman" w:cs="Times New Roman"/>
                <w:color w:val="333333"/>
                <w:sz w:val="24"/>
                <w:szCs w:val="24"/>
                <w:u w:val="single"/>
                <w:lang w:val="en-US" w:eastAsia="fr-FR"/>
              </w:rPr>
              <w:t>AND</w:t>
            </w:r>
          </w:p>
          <w:p w14:paraId="5F0EFD26" w14:textId="77777777" w:rsidR="00FE7982" w:rsidRPr="009B304E" w:rsidRDefault="00FE7982" w:rsidP="005E456B">
            <w:pPr>
              <w:spacing w:after="0"/>
              <w:rPr>
                <w:rFonts w:ascii="Times New Roman" w:eastAsia="Times New Roman" w:hAnsi="Times New Roman" w:cs="Times New Roman"/>
                <w:color w:val="333333"/>
                <w:sz w:val="24"/>
                <w:szCs w:val="24"/>
                <w:lang w:val="en-US" w:eastAsia="fr-FR"/>
              </w:rPr>
            </w:pPr>
            <w:r w:rsidRPr="009B304E">
              <w:rPr>
                <w:rFonts w:ascii="Times New Roman" w:eastAsia="Times New Roman" w:hAnsi="Times New Roman" w:cs="Times New Roman"/>
                <w:color w:val="333333"/>
                <w:sz w:val="24"/>
                <w:szCs w:val="24"/>
                <w:lang w:val="en-US" w:eastAsia="fr-FR"/>
              </w:rPr>
              <w:t>TruSight one‡</w:t>
            </w:r>
          </w:p>
        </w:tc>
        <w:tc>
          <w:tcPr>
            <w:tcW w:w="383" w:type="pct"/>
            <w:hideMark/>
          </w:tcPr>
          <w:p w14:paraId="5D128C8B" w14:textId="77777777" w:rsidR="00FE7982" w:rsidRPr="009B304E" w:rsidRDefault="00FE7982" w:rsidP="005E456B">
            <w:pPr>
              <w:spacing w:after="0"/>
              <w:rPr>
                <w:rFonts w:ascii="Times New Roman" w:eastAsia="Times New Roman" w:hAnsi="Times New Roman" w:cs="Times New Roman"/>
                <w:color w:val="333333"/>
                <w:sz w:val="24"/>
                <w:szCs w:val="24"/>
                <w:lang w:val="en-US" w:eastAsia="fr-FR"/>
              </w:rPr>
            </w:pPr>
            <w:r w:rsidRPr="009B304E">
              <w:rPr>
                <w:rFonts w:ascii="Times New Roman" w:eastAsia="Times New Roman" w:hAnsi="Times New Roman" w:cs="Times New Roman"/>
                <w:color w:val="333333"/>
                <w:sz w:val="24"/>
                <w:szCs w:val="24"/>
                <w:lang w:val="en-US" w:eastAsia="fr-FR"/>
              </w:rPr>
              <w:t>4590</w:t>
            </w:r>
          </w:p>
        </w:tc>
        <w:tc>
          <w:tcPr>
            <w:tcW w:w="3776" w:type="pct"/>
            <w:hideMark/>
          </w:tcPr>
          <w:p w14:paraId="2BA6A65C" w14:textId="77777777" w:rsidR="00FE7982" w:rsidRPr="009B304E" w:rsidRDefault="00FE7982" w:rsidP="005E456B">
            <w:pPr>
              <w:spacing w:after="0"/>
              <w:jc w:val="both"/>
              <w:rPr>
                <w:rFonts w:ascii="Times New Roman" w:eastAsia="Times New Roman" w:hAnsi="Times New Roman" w:cs="Times New Roman"/>
                <w:i/>
                <w:iCs/>
                <w:color w:val="333333"/>
                <w:sz w:val="24"/>
                <w:szCs w:val="24"/>
                <w:lang w:val="en-US" w:eastAsia="fr-FR"/>
              </w:rPr>
            </w:pPr>
            <w:r w:rsidRPr="009B304E">
              <w:rPr>
                <w:rFonts w:ascii="Times New Roman" w:eastAsia="Times New Roman" w:hAnsi="Times New Roman" w:cs="Times New Roman"/>
                <w:i/>
                <w:iCs/>
                <w:color w:val="333333"/>
                <w:sz w:val="24"/>
                <w:szCs w:val="24"/>
                <w:lang w:val="en-US" w:eastAsia="fr-FR"/>
              </w:rPr>
              <w:t xml:space="preserve">CLMP, C5orf42, SLC18A1, RPS17, MMP2, CD44, ABCA3, TMEM216, PAX7, KCNMA1, A4GNT, ZHX3, ERCC5, MEFV, XDH, GCSH, EDN1, CYP11A1, ABCC6, STOX1, DECR1, CXCR4, SALL1, NCF4, NAGPA, HYMAI, IRAK1, CFHR5, LMAN1, LDB3, IFT122, GALNT3, CHD8, SUMO1, GP1BA, NTRK1, LRRC6, ANGPTL5, SLC6A11, TOP1MT, MYO9B, CNGB1, MMP7, EP300, GPSM2, TBX10, PRKCG, NOS2, TRIB3, DTNBP1, DDX5, SLC26A1, COL4A5, ZEB1, SOD2, CCDC28B, MSRB3, KCNK6, XK, MET, BANK1, ADAM7, MAX, TNS3, NR4A2, MED13L, EVC, TEAD1, SORL1, NFIA, SYN3, LEP, UBA1, SLC22A2, DMC1, SERPINF1, TP53AIP1, ATXN10, NMNAT1, HMX1, DIP2A, CCL22, LHB, PTPN22, CYP2F1, ITGA3, RABGGTA, BRCA1, SLC26A10, CYP2D6, CRYGC, RUNX3, EFNB1, PRKCB, LIPN, ACSM3, A2M, SLCO2B1, LMNB2, ABCD4, ROCK2, BBS12, VKORC1, ELANE, TEK, TRPM6, UGT2B7, FEV, COL1A1, SLC8A1, PDCD5, GRK5, CLDN16, AP1S2, ISL1, NUDT1, GRK1, PRDM2, CD1A, FOXP3, SMYD3, SELL, WDR45, NEIL1, ANO5, </w:t>
            </w:r>
            <w:r w:rsidRPr="009B304E">
              <w:rPr>
                <w:rFonts w:ascii="Times New Roman" w:eastAsia="Times New Roman" w:hAnsi="Times New Roman" w:cs="Times New Roman"/>
                <w:i/>
                <w:iCs/>
                <w:color w:val="333333"/>
                <w:sz w:val="24"/>
                <w:szCs w:val="24"/>
                <w:lang w:val="en-US" w:eastAsia="fr-FR"/>
              </w:rPr>
              <w:lastRenderedPageBreak/>
              <w:t xml:space="preserve">LTBP4, GFPT2, RBM10, PYY, ARHGEF9, GPR55, MFF, RAD23B, HIST3H3, PCDHA13, FOXE1, CNGA3, CD38, NAT8L, NEFH, MFSD8, ALX1, ROR2, GSTA2, SMUG1, ZNF385B, MAOA, APOE, TNNT3, GYPC, NR2E3, RFXAP, C6orf15, ALG2, PLEKHG4, TPM3, EPB42, HSPD1, PIWIL3, F2RL1, PRY, NTHL1, OPHN1, TRAPPC9, ADH5, SHBG, KIAA0100, MYH6, LIM2, BCHE, GCLM, SLC24A5, BCL2, HCRTR2, HBZ, ARL13B, CAMTA1, ORC1, DRD3, AIPL1, SNX19, NME8, CHFR, THADA, PIK3CB, COL18A1, PXDN, TNXB, A4GALT, CARD8, FUS, EMX2, TOX3, TF, RSRC1, COG1, THRB, MYBPC1, NPR1, MTMR14, DNAH11, ASS1, AQP2, ALAD, SLC9A9, GSTM4, F7, RSPH4A, TFR2, RAG1, IRS1, SRP72, TSPAN7, POMT1, MFN2, LRRC8A, CYP1A1, ATR, THAP1, GBGT1, GRIK2, PCDH18, GNRHR, CHST6, DPYD, HTR3A, POF1B, MAPK10, COX7A2, QKI, KDM6A, NCAM1, MAN2B1, OFD1, ACADL, FERMT3, ABHD12, AGT, SLC22A14, GLIS2, CGA, PEX16, FGF1, IL6R, CHRM1, CHRNB2, UBN2, COL7A1, SEZ6, DBH, TFAP2B, CIITA, MUTYH, FANCC, RP9, NQO2, CDH8, AGPS, NEU1, PCCB, UNG, SPRY2, PRSS56, LZTFL1, XPC, KLHL7, GSTP1, CCR3, SLC9A3R1, HBG2, ASAH1, ADRA1A, ZNF350, PTPN2, GIPR, MIR206, BST1, AHI1, SLC3A1, KISS1R, GORAB, GFI1, FHL1, GATA1, LPIN3, AHR, MYLK2, MAD2L1, PRPF3, ATP10A, CHMP2B, TAS2R3, NFE2L2, IL23R, SPINK5, CYP4A22, UNC5CL, KLKB1, HP, BTK, SYTL5, PRND, PIGL, IDS, HS1BP3, CLCA1, UIMC1, FXYD2, ZCCHC12, ATP7B, TRB, DCX, TBX21, PPARGC1A, KCNJ6, CASP5, OTOA, AHRR, POLRMT, NDUFA13, CYP19A1, CD151, ZAN, CRYBA1, NPFFR2, HRH2, SOX9, CYP3A5, CUL4B, CENPJ, PITX1, RDX, CARD9, SLC34A3, CATSPER1, OAS1, CHRNB1, ADCY3, DCTN1, LIN28B, CDY2A, ERMAP, GRIP1, APBA2, MUC2, TCF21, JPH2, AMELX, C5, SLC2A10, ANKRD26, ATP2B2, TCP1, SEPT12, CMA1, HCRTR1, PAWR, TLK1, LDLR, ASTN2, ELAVL2, TAB2, SIX2, GPATCH8, HPS1, FAM161A, PGM1, SNCAIP, KCTD13, HLA-DOA, CSMD3, RCAN1, IRF7, UGT1A8, PECR, FAM120A, SHH, SH2B1, THPO, TYRP1, CD177, JAK2, TMPRSS4, TSHZ1, BICD1, TNFRSF1A, AKAP2, USP9Y, CASP1, CD8A, ACADVL, GTF2H5, MYCL, MIR17HG, TNNT2, PLA2G4C, ABCG8, PHGDH, JRK, XIAP, GPS1, APOA2, KALRN, VAX1, IFNAR1, ATP6V0A2, SLC29A3, TALDO1, SDHD, USH2A, SUMF1, B2M, NF1, MIRLET7E, IMPAD1, OLR1, NEGR1, EHD2, NCF1, SPG7, AGER, CBS, MICA, GPR33, SNTA1, IL20RA, ELF4, CACNG2, TLR5, H2BFWT, KCNV2, CLPS, BTBD9, NT5E, NCSTN, GALNT9, NPY, IL18, GCGR, SLC16A2, NOTCH2, ADD1, KDM6B, CLEC4M, MGP, SOST, GYPA, ACLY, CYP4F12, KIAA0232, FKBP5, SMS, ERCC8, PARD6A, GPX4, GCH1, TYMS, SCNN1B, ZNF750, </w:t>
            </w:r>
            <w:r w:rsidRPr="009B304E">
              <w:rPr>
                <w:rFonts w:ascii="Times New Roman" w:eastAsia="Times New Roman" w:hAnsi="Times New Roman" w:cs="Times New Roman"/>
                <w:i/>
                <w:iCs/>
                <w:color w:val="333333"/>
                <w:sz w:val="24"/>
                <w:szCs w:val="24"/>
                <w:lang w:val="en-US" w:eastAsia="fr-FR"/>
              </w:rPr>
              <w:lastRenderedPageBreak/>
              <w:t xml:space="preserve">MCM5, ALG9, CSNK2A2, CPA4, MEGF11, CUL3, KRT74, SNCA, ITK, ESRRB, PRCD, HRAS, RABL6, MAP2K4, ITGB2, CD72, TEKT2, CDKN2B, ZNF480, PROS1, PSMB8, MAP6, XRCC1, VEGFA, LAMA1, APOL1, SETBP1, ZBTB41, ITGA2, MME, SHANK3, GRIN2A, MAST4, EEF2K, CCDC14, COG8, MYC, NRXN1, ASIC3, ARSA, SUPT16H, PHYH, SOCS3, UNKL, CCNA2, IL10RB, ARID1B, WNT10B, IL1RAPL1, WDPCP, VCP, PCSK9, NKX2-1, SLC35A1, LAMA3, SLC14A2, COCH, SLC30A2, SCGB1D2, SLC11A1, SH3GL1, SLC25A39, EIF3H, KIF1B, GSK3B, GPD1L, KIR2DL1, TNFAIP3, PLA2G10, ADAMTS17, BLK, TAAR9, CLCNKB, APOM, PKP2, SPATA16, AMPD3, NPHP3, PTCSC3, TSEN54, MMP1, FBXO7, CA12, PDE6G, HLA-DQA1, STH, GCLC, ZC3H14, CBX2, MAN1A2, ALDH5A1, FKTN, CTDP1, CRTAP, ZNF75D, IL18RAP, KRT86, STMN1, DPP6, MKKS, STK39, CD109, SFTPA1, RHO, GRID1, TP53I3, BANF1, CR1, SLC22A3, HMBS, EBP, TOR1A, P2RY4, TRPV1, SLC25A15, GADD45B, UCP2, TDP1, FOXG1, WFS1, RAD21L1, PROC, PABPN1, SLCO1C1, TAAR6, SLC22A5, GRIN3A, FPR1, ATL1, ASPN, SMOC2, SERPINB11, NDE1, PPARD, FSHB, HLCS, AK1, CLNK, TBC1D24, STK10, LGALS2, AAAS, ABCD3, C4B, DGCR8, GSR, NEU2, CACNA1C, FIG4, IGHMBP2, SP7, BHLHA9, CCL11, IDO1, OBSL1, SLC23A1, SLC39A4, CITED2, GRM3, FCGR2A, RBMY1A1, GPIHBP1, KRT9, FOXP2, HTR1A, NLGN4X, ALOX12, CCDC103, RB1CC1, POLR3A, NEIL2, EIF4E, ABHD5, EXOC4, GSC, TRMT1, KMT2D, IMPG2, SLC29A4, MMP3, CRHR1, TRAF6, AXL, LMNB1, PNPLA3, F13A1, SLC10A1, CSNK1E, BRCA2, ACADM, KCNQ4, FMR1, FAM8A1, TUBB2B, CXCR1, BBS9, USP15, SLC12A3, C9orf72, PTGER2, SLC5A7, ERCC4, SLC31A1, MMP8, ESAM, ACY1, RNASEH2C, PKN3, COMMD1, CBX4, BLMH, NTRK2, ADCYAP1, MFGE8, SP110, KIAA0513, SH3BP2, SH3TC2, IL10, DHH, AGRN, CEP290, CNPY3, RTN2, TFB1M, PRPH2, IRX4, DXO, SPANXN5, NFKBIL1, TLR10, CHD7, APBB3, WDFY3, SLC30A8, CEP63, RPS10, DPM1, IAPP, KLK7, ALOX5AP, LRP1, NKX2-3, GP1BB, ANKH, RIPK3, TAS2R9, RFT1, RAET1L, SLC6A1, SH3PXD2B, SAMHD1, OCLN, EPC2, ATP13A2, NELFA, NAGLU, PAX6, KRT4, SCG2, CDON, TREM2, SERPINI1, MMP14, FMO3, POU4F3, MDM2, KCNK9, TAP2, CALHM1, THSD7A, NBEA, LHX4, AKT2, EGFR, MAP3K15, NDRG1, PTPRQ, GBE1, FMO6P, SNORD50A, SOD1, SIRT5, BCR, ZFP36L1, PAPD7, CYSLTR1, NKX3-1, CHD2, TRIM17, GALP, ERBB2, CREB1, FANCM, TRAK2, DDX3Y, LGALS3, UGT1A7, MYT1L, CFL2, TMPRSS3, UPB1, FUT3, KCNA3, CLDN14, DBI, PIF1, LPIN2, CDT1, SMARCA4, DIABLO, TRHR, TPSB2, LRP8, TGFBRAP1, MASP2, CNTN1, AGL, BBS4, MINPP1, CCL3L1, </w:t>
            </w:r>
            <w:r w:rsidRPr="009B304E">
              <w:rPr>
                <w:rFonts w:ascii="Times New Roman" w:eastAsia="Times New Roman" w:hAnsi="Times New Roman" w:cs="Times New Roman"/>
                <w:i/>
                <w:iCs/>
                <w:color w:val="333333"/>
                <w:sz w:val="24"/>
                <w:szCs w:val="24"/>
                <w:lang w:val="en-US" w:eastAsia="fr-FR"/>
              </w:rPr>
              <w:lastRenderedPageBreak/>
              <w:t xml:space="preserve">TMEM43, HS6ST1, AKR1D1, STAT5B, PRPF8, SCT, SKI, OAS2, GLIS3, MPP6, TBL1XR1, KRT16, G6PD, KLF5, TNFSF8, NUDC, PROKR2, VCX3A, TACSTD2, HBE1, BCAT2, C5AR2, NRG3, FOXI1, MYOC, F10, BCKDHA, GIF, COMP, THBS1, TAL1, TCAP, PLEKHG5, SNAPC5, MOCOS, VIP, SLC6A8, CALCR, MC2R, TBX3, CHRFAM7A, VCY, DIO2, MPLKIP, PRX, RAD50, TRIOBP, CABIN1, SYNE1, MTHFD1L, MBTPS2, MVK, TUBGCP4, TSPYL1, UVSSA, NCOA1, CDK7, CRELD1, CHEK2, GAS2L2, DRD4, ADH4, CD247, CDAN1, GRPR, SYT11, MCM4, DCAF13, SPTBN2, HTRA1, SLC26A2, ATP2B4, SPATA31C1, PTH, TARDBP, SLC24A1, LRSAM1, B3GALT6, CETP, APOC2, NXNL1, PTPN6, HADHB, ADAR, P2RX1, ILDR1, ARMS2, HBM, GRIK3, PDE10A, GRXCR1, CACNB2, EN2, TCTE3, RHOG, HBB, HEY1, KNG1, CASR, GPAM, CANT1, IRF2, RUNX2, PGR, GRK4, SRPX, PRPH, FGF10, ODC1, SDC3, MC3R, PHEX, SOX6, MSMO1, THRA, POLH, PTGES2, ENO3, COL4A6, GAS1, SGSH, SLC35G2, CXCL10, TRPM3, GALT, PLG, FECH, TYR, ATP6AP2, TACR3, SLC7A7, CA8, SLC35C1, IL10RA, KIF1A, IL36RN, VCAN, UBE2A, TSLP, NHS, CNTNAP5, SLC1A3, RNF139, SFTPC, RPL35A, SHANK2, MIR140, JUP, SLC41A1, LRCH1, RBMXL2, SULF1, PRDM5, DCXR, RAB11FIP5, TTTY13, SOHLH1, CDKN1A, LPL, MAGEE2, CLEC2D, HCN4, HFE2, CUL7, LIPC, DIO1, EIF2B1, GSTZ1, SLC6A12, RASA1, ITCH, ZCCHC13, GATA2, SLC2A2, EXO1, HRC, GABRA5, PIK3R1, GPC3, TAF1C, MAF, PDGFRA, PTPRJ, CSTB, TET1, ADRB3, DMD, FAM205A, MS4A12, FPR2, OTC, FOXH1, AGMO, KCNQ3, ABCB11, SLC22A12, FZD3, TMIE, HADHA, CCBE1, DLG5, SAGE1, PER1, ZFYVE27, SMARCAD1, BMI1, VMA21, MASP1, SLURP1, SHOX, ATRNL1, MIA3, AREL1, TMEM135, G6PC, CHRM3, TBX22, TOMM40, CPE, UPF3B, TUBGCP5, NOBOX, ADNP, POLD1, VIPAS39, BTD, LCAT, MIR196A2, APOA4, POMC, PMS1, IL9, HOXA11, RAB28, TFCP2, NLRP12, ALAS2, ST3GAL5, RPN2, NFKBIA, CNOT3, MIR2861, IGFBP3, GAK, PSMA6, ARHGAP24, ALB, C4BPA, CPT1A, C1QA, ALMS1, KIF22, DCN, GSE1, PRB4, NINJ1, EFR3A, COL11A1, UCP3, FOXF2, MLH1, VAMP7, IFNAR2, HLA-C, CYB5A, SCN10A, NXF5, MKS1, P2RY11, CX3CR1, ITGAE, PLP1, KISS1, ZNF804A, FUT2, PTCHD1, FZD4, NARS2, GALNS, TMLHE, SERPINB3, LIN28A, KCNJ11, FAM20C, TSPAN17, ABCC8, BPI, DHRS4L1, BNC2, SERPINA3, XKR4, MCPH1, MT2A, FABP2, SYNM, BMP2K, ALG1, TBC1D23, HEXA, HNRNPU, MAP2K3, FLT4, SCAP, OMG, NDP, SLC4A4, FKBP6, BRAF, TWIST1, EPO, PAX5, GJB4, COL1A2, DTNA, LY96, AANAT, AKT3, CRB1, KLK3, IL1R1, LTBP3, KHDC3L, AMHR2, DDX20, PROCR, PHKB, PHF11, PASK, HEPACAM, KMT2C, SI, </w:t>
            </w:r>
            <w:r w:rsidRPr="009B304E">
              <w:rPr>
                <w:rFonts w:ascii="Times New Roman" w:eastAsia="Times New Roman" w:hAnsi="Times New Roman" w:cs="Times New Roman"/>
                <w:i/>
                <w:iCs/>
                <w:color w:val="333333"/>
                <w:sz w:val="24"/>
                <w:szCs w:val="24"/>
                <w:lang w:val="en-US" w:eastAsia="fr-FR"/>
              </w:rPr>
              <w:lastRenderedPageBreak/>
              <w:t xml:space="preserve">GGT5, KCNE4, TRIM5, KCNS3, APOC1, BAAT, ARID1A, MBD1, MLYCD, FLVCR2, ZBTB40, AP1S1, SDHA, CYP4B1, COL12A1, ALPL, SMAD6, CHST3, SAT1, BTAF1, COLQ, NRXN2, UGT2B28, HYAL1, ABCA13, PNP, HDLBP, RFX2, MAPK8IP1, CHRNA7, PIGM, GNB3, FANCD2, ARL6, MEF2C, PSPH, LBR, IL2RG, AFF3, COG7, MYB, XRCC2, RPTOR, ERBB4, KANK1, ZAP70, GPHN, DNASE1, SLC6A2, LPP, PTPRCAP, IL12RB1, ATRX, DMRT1, CHST8, ACTN3, ELP4, RYK, IRS4, HSPB6, NMB, GSTA1, MIR146A, TGFB2, SEMG1, TRAF3IP2, CHRDL1, CHRNE, LAMA2, HSPB8, RLBP1, GAL3ST3, AXIN1, ARVCF, TRIO, POLR1C, NID1, ID3, KIF7, C1QC, MMP13, C8A, MTM1, CAPN3, CSNK1A1L, HCP5, RNF170, KBTBD13, KCNE1, CD4, DSP, NDST1, IRF1, FAM20A, SDHB, CLRN1, MBL2, SH2D1A, MUSK, TPP2, PLIN4, GTF2E1, PKD1, JAM3, DDOST, CHSY1, DIRC2, MYOM1, PHKG2, EXT2, DIAPH2, DOLK, ACVRL1, CLN8, MECP2, FCGR2B, DIP2C, NFATC4, NOS1, SNIP1, BMPR1A, YBX2, PRL, TIMP3, RFWD2, CIB2, ABCG1, LRTOMT, ARL11, SPAG16, CREB3L3, COG6, TMEM127, ARHGEF12, RAC2, GLUD2, CD55, PLN, PRDM9, SMAD3, TBX5, RHD, HMOX2, PTGDR, GJB6, CCDC39, ZNF513, PLP2, HTR2C, MDH1, ITGB4, KRT13, CACNA1E, PEX14, FMO4, PAFAH1B1, OTOR, DRD5, UBE2I, FYCO1, FBLIM1, PLTP, MUC3A, DUOXA2, CNTN4, ANGPTL3, MYO6, DNAJA4, DOCK8, EZH2, MYO1C, FAS, KIFAP3, PON1, SPRN, HBEGF, OSMR, SOD3, CYP21A2, CYSLTR2, ZC3H3, DDAH1, ACBD5, MGAT1, ALDH4A1, UGT2B15, MIR502, DNASE1L3, CRYAB, PRY2, SLC26A3, KIF11, SLC40A1, PTHLH, TNFRSF11B, PKLR, OR7D4, MIR27A, CD36, EXO5, OPN4, ARF4, OR13G1, CLK2, ZPBP2, LMF1, TNFSF15, FANCL, NCF2, SECISBP2, SLC12A6, MRPL48, XRCC6, GABRR2, HUS1B, PIK3C3, DHDDS, PAX9, NEFM, C1QTNF5, BCL9, SYN1, ABO, PIGV, TRAF3, LETM1, APBB1, NIPSNAP1, F9, LIPE, B4GALT1, CNGB3, CHD3, BCAP31, CHD6, HMCN1, CD40, FGD4, GDI1, ZNF81, PDXK, CCM2, EFTUD2, TAP1, LRRC4, CYP11B2, IGFBP7, FCRL3, SCN4A, FGB, EHMT2, EPHA5, OVGP1, FOLR1, HACE1, MYOT, HAL, BCL2L2, EMG1, AQP4, MERTK, RD3, SLC47A1, ORMDL3, TBXA2R, ALOX15, DMPK, TECR, SMC1A, CCL7, TP73, DSC2, GRIK4, TMPRSS6, ATP13A4, SERPINA1, ANTXR2, COL4A3, SLC6A18, PEX1, TAPBP, RET, MASTL, RUNX1, FADS2, IL1RL1, ALX3, KIR3DL2, MID1, SNX10, LIPH, ATP2C1, CYP4F3, ALDH1A2, GABRG1, AHCY, ALG12, CCL17, KHK, ESRRG, CNGA1, RDH5, ISPD, GLP1R, CD58, CSTF2T, TRIM37, TMEM8A, IFNL3, GRHL2, SELE, NLGN2, PROKR1, ABCB1, CNR1, GPR12, ABCC4, DLG3, MFRP, CC2D1A, STRADA, PLAGL1, MAGT1, NR2E1, MS4A6A, LLGL1, </w:t>
            </w:r>
            <w:r w:rsidRPr="009B304E">
              <w:rPr>
                <w:rFonts w:ascii="Times New Roman" w:eastAsia="Times New Roman" w:hAnsi="Times New Roman" w:cs="Times New Roman"/>
                <w:i/>
                <w:iCs/>
                <w:color w:val="333333"/>
                <w:sz w:val="24"/>
                <w:szCs w:val="24"/>
                <w:lang w:val="en-US" w:eastAsia="fr-FR"/>
              </w:rPr>
              <w:lastRenderedPageBreak/>
              <w:t xml:space="preserve">FTL, KLF6, THBD, NR5A1, SRR, CYP4V2, CHKB, HUWE1, FAAH, IL17A, TMPO, ACCS, LEPR, LTBP2, SV2B, CYP2A6, PGBD1, GP6, SLC25A22, ILK, SLC22A1, EYA1, PITX2, MYBPC3, GJA4, FABP3, RNF113A, MYPN, CAMKK1, SIM1, NHP2, SATB2, CLCN2, KCNJ9, ZFHX4, DPM3, AP4B1, SLC25A13, SMPD1, TH, COL6A2, ANKS1B, MFSD2A, CHL1, VANGL2, CNTF, AKAP10, FA2H, ALG13, KLHDC8B, TRD, SLC13A2, GSN, EGR2, WWC1, FRMD6, MYH3, SULT1A1, HOGA1, ANK2, RAB23, PLA2G4A, AKR7A2, FKBP10, VLDLR, CERKL, MAP2K2, DBT, SLC1A2, INVS, MPO, ZBTB16, PDGFB, ELN, NTF4, VIM, MPI, TLR8, HPS3, ABCC3, HLA-DMB, SPR, HOXA10, KIF21A, RHAG, LZTS1, CLUL1, CPN1, HLA-A, RSPO4, LDHA, EDNRB, SLIT3, CD27, PEX13, EGLN1, MIR106B, GRIN2B, NR1H2, NLRP7, CD226, TCTN1, STAT3, WDR36, TPCN2, MBD4, ROBO1, ATN1, ARSB, ORAI1, TSSK3, RUVBL1, ADAM9, TPH1, MAD1L1, APAF1, UBA3, NEK1, MYH11, MATN3, IFNGR2, NDUFA4, ANKRD11, ITPR1, SEZ6L2, SEPT9, DDAH2, GUCY2D, ATXN3, CIDEA, SLC26A4, SLC45A2, H19, SOX17, PAK3, DPYS, TGFBR1, PWRN1, WDR4, HK1, VPS33B, NAA10, HEXB, ACVR1C, NDUFAF7, MIR24-1, GALNT12, POMGNT1, TNKS, CRLF1, ABI3BP, PYCR1, GRHPR, WAS, MADD, ATM, LTN1, HSPA1A, BLOC1S3, TINAG, NEUROD1, IL17RB, GNAS-AS1, PARP2, GSTT2, CAMP, ADAMTSL2, PPIB, CYP2A13, UGT1A4, GOLGA5, SMPX, ALDH7A1, LCA5, KCNJ10, DHX37, UGT1A6, ANG, ACSL5, SMAD4, NMT2, SLC6A20, RRP1B, PFKM, EEF1B2, STAT6, DKC1, CCDC40, PER3, DAZ1, SCARB1, CACNA1F, UBD, DNAJB6, NAGS, GREM1, SUN2, PRKAG2, AGXT2, RFX8, KERA, PPT1, MLLT3, UBE2B, NUMBL, MUC4, MST1, PLOD3, SULT4A1, HAVCR1, BPY2, C7, WASF3, DYNC2H1, GLYCTK, MTUS1, GABRA6, UROS, MMEL1, TRAPPC10, LEMD3, MGMT, AIF1, MR1, FFAR1, CSH1, MAP4K5, F8, ACHE, SLC28A1, KRT6A, EGR3, MYO7B, SERPIND1, PTF1A, IFRD1, LCE3B, SIGMAR1, MTNR1A, PPP1R3A, MCL1, PABPC4L, PRNP, ACTN2, SHMT1, ADCY10, FOXA3, NEB, KLK15, TLR3, IL6, CTGF, FGF14, POLB, BRD1, PRICKLE2, ZNF335, MTMR9, MCCC2, CPT2, IVD, NSDHL, UGT2A1, EPOR, TOPORS, CLDN19, CASP3, CACNA2D3, CCRL2, RNF213, TMEM67, SLC7A2, NCKAP1, HSD3B7, VDR, ACE, AGO1, TAS2R16, IRF4, OPN1SW, ZNF213, ITGAM, L1CAM, DSPP, RGS2, MST1R, DLL3, FASLG, COL3A1, MIR126, CACNA1D, ETNPPL, PRKAA2, ARHGEF11, UHRF1BP1, PIK3R4, NDUFV3, UBE2NL, KRT14, PACRG, BBS2, ABCG2, PGAM5, GRB10, TBL1X, PCDHA10, SPAG17, HNF1A, EPHA3, NIPSNAP3A, INSIG2, STXBP2, FUT1, PECAM1, MS4A1, TMEM9, PTPN1, PEX2, MYH14, IFITM3, CC2D2A, DNMT3L, </w:t>
            </w:r>
            <w:r w:rsidRPr="009B304E">
              <w:rPr>
                <w:rFonts w:ascii="Times New Roman" w:eastAsia="Times New Roman" w:hAnsi="Times New Roman" w:cs="Times New Roman"/>
                <w:i/>
                <w:iCs/>
                <w:color w:val="333333"/>
                <w:sz w:val="24"/>
                <w:szCs w:val="24"/>
                <w:lang w:val="en-US" w:eastAsia="fr-FR"/>
              </w:rPr>
              <w:lastRenderedPageBreak/>
              <w:t xml:space="preserve">DSC3, WDR11, TBX4, BTN1A1, B3GNT3, NT5C3A, LHCGR, GPR179, CNR2, CD59, PLCG2, HRH3, TTR, CAPN13, HTR2B, CCR1, CRYGD, PGRMC1, MAOB, ITGA2B, CACNB4, PTGDS, PSAP, NCS1, CHM, CYP1A2, STX1A, LYN, BPIFA1, TGFB3, POMP, ELK1, HGD, BMPR2, KLF7, B3GALNT1, MYO3A, ADAM33, DNASE2, MGAT2, MSH5, TCN1, NOP56, PYGL, CTSG, GRIK1, CUL5, ICAM4, FPGS, NOD1, SOX5, KIF6, OTX2, DSCAM, SLC5A5, MCOLN1, IL12RB2, NFIX, SLX4, PLA2G5, PALB2, SEPSECS, RNASE3, IL9R, MED17, DIP2B, PIK3CG, BCORL1, PIGA, LPA, COL4A4, TPP1, IL17REL, C8B, UTS2, GJA3, TUBA8, TMPRSS5, BRAT1, STIL, NQO1, CYP3A7, RPL5, NODAL, HSPA9, FFAR4, AXIN2, HCCS, LHX3, MIR934, TAF1, MYO15A, S1PR1, CD79A, CIC, PIK3CA, HCN2, IRGM, ITIH6, SLC9A6, HTT, KDM4C, SLC6A5, DAZL, ERBB3, HAND1, CYP2C18, FGA, IGFBP1, IFI44L, SLC1A1, loc344967, FREM3, PSAT1, PTPN21, MOK, TBC1D1, IQGAP1, IFNG, TGM6, AGPAT2, EMD, RETN, APH1A, SLC6A19, SLC12A1, CYP27A1, GTF2IRD2, WDR35, FOXL2, HTR6, SLC7A9, SMC1B, KCNQ2, GRM5, PEX3, FGF2, C2orf71, CLU, PRODH, CXCL12, DIAPH1, CORO1A, OPRD1, C19orf12, COG5, AKAP9, LGI1, CRYBB1, SIL1, GYPB, FEN1, IGF1R, WDR72, UNC93A, SPTB, EFEMP2, DEFB126, PKD1L1, MIR191, PCM1, CAV1, ALDH1A1, NLGN1, FMO5, HPRT1, TNFRSF1B, RNASEL, DNAH9, FANCI, PIGN, IGHA1, SHROOM3, RAD54L, SNRPN, HMGCL, ALX4, CACNA1S, CORIN, ABCD1, PLEC, NCAPD2, ANK1, ASNS, POLR1D, GJD2, ABCB4, EPM2A, USB1, SETDB2, SFTPB, FAH, CARTPT, HNF4A, CNTNAP2, TNFRSF10B, USH1G, FRK, TBX19, CDK5R1, PAX8, OPN1LW, SNORD115-1, HIF1A, SLC2A4, TSEN34, RPS19, FEZF2, SLC26A9, KIF18A, C1QB, MAP2, TNFRSF11A, NOS3, TRAC, SEMA4G, CYP11B1, KCNIP4, CDC73, CFTR, VSX1, GSTM3, MIR96, SPRY3, KCNA5, WRN, SLC47A2, ST14, RHBDF2, XBP1, CEBPA, ACSF3, FBXW11, CRYGS, ALOX12B, TDGF1, ERCC6, NOS1AP, DGCR6, PRMT3, PTPRO, CD3G, CDKN1C, PPAT, SIRT3, AQP1, COL17A1, GFAP, NIPA1, IL7R, ACTB, LCE5A, TLR4, BSCL2, CFHR2, PCDH9, MKRN3, ADAMTS13, SLC30A5, HSFY1, ACVR2B, IYD, SUFU, NKAIN2, SPATA21, CYP2C8, MYO7A, CD96, ACVR1B, MIR17, ROM1, CSNK2A3, SFTPA2, MLH3, CD1E, IFNGR1, MAGEL2, SLC29A2, CD320, SMG6, MPP3, INSR, ARHGEF6, TGFBR2, TLR9, DEAF1, GLRB, AMN, ITGA11, PTCHD3, MBD3, MDN1, HLA-DRB1, PGC, FGF3, TNFAIP2, FOXN1, IER3IP1, PEMT, ARHGAP6, MCM3AP, KCTD7, NOG, MYO1F, ST3GAL3, HLA-B, PPP2R2B, TCF7L2, TCTN2, VSX2, GPD2, RBM8A, ITGA9, SCUBE2, VANGL1, DAOA, PIGO, FABP4, GPANK1, DDX58, AKT1, GBA3, MCM6, ABCA7, </w:t>
            </w:r>
            <w:r w:rsidRPr="009B304E">
              <w:rPr>
                <w:rFonts w:ascii="Times New Roman" w:eastAsia="Times New Roman" w:hAnsi="Times New Roman" w:cs="Times New Roman"/>
                <w:i/>
                <w:iCs/>
                <w:color w:val="333333"/>
                <w:sz w:val="24"/>
                <w:szCs w:val="24"/>
                <w:lang w:val="en-US" w:eastAsia="fr-FR"/>
              </w:rPr>
              <w:lastRenderedPageBreak/>
              <w:t xml:space="preserve">FRZB, RPGR, COL6A3, RP1L1, APOBEC3G, CATSPER2, PTCD1, GNPAT, ZFHX3, SCRIB, AURKC, CYP2B6, CAMKK2, FZD6, PITX3, PON2, UNC119, KLK1, MLXIPL, MAP2K1, GH1, HPS5, ANK3, SLFN5, KRT5, GNAT2, TIMP2, SIX1, CDH12, ARSE, SREK1, GTF2IRD1, CCDC22, MAK, BSND, COL6A1, OAZ1, COX4I1, AMT, SGCE, WNT4, PRSS8, KCNK18, FRMD7, TCF7, TDO2, SAMD9, KITLG, HSD11B1, KRT6B, SUMO4, SATL1, AKR1C3, SETX, CACNA2D4, DDR2, COL5A1, TMEM2, IL20RB, ZNF592, SERPINC1, CFP, DCTD, F3, CTSZ, DOCK3, STX16, NR1I2, KCNJ5, LMNA, CASQ2, APOA1, PYGM, PRICKLE1, WNT5B, TAS2R38, CRYBB2, SLC25A38, FTCD, PSEN1, CTHRC1, GPC6, HIP1, MCF2L2, WNK1, CDKN2A, LPAR1, TSHB, SCN2B, RELN, RECQL4, NKX3-2, HAS1, DPAGT1, ST7, TRPS1, CASP2, ATCAY, TM4SF19, DOK7, ATG16L1, LCE3C, JUN, CSF1R, MYL2, PTH1R, NOTCH3, NF2, ADAMTSL3, TREX1, TNFSF14, PRRT2, AOAH, CA6, ESPN, CEP57, AR, CRKL, SESN2, NUP62, GATM, AP4E1, ZFP57, MYO18B, PGD, RSPH9, ARHGEF10, MPG, GAD1, CASP12, AMELY, CLCF1, MIR30C1, DHX36, HDC, KLHL3, SYTL3, SCGB3A2, TNR, ADCY9, DPP10, ATP6V1B1, NOTCH1, PTPN13, SLC22A9, OCA2, SSTR5, PNPO, PDYN, DAPK1, SUOX, IDH3B, CDH5, NPC1, GSTT1, UGT1A3, CD40LG, CES1, TRAF3IP1, UGT1A5, SMARCE1, VRK1, B3GAT3, RASSF1, ICAM5, AARS, CYP3A4, SLC27A5, ACSM2B, IL7, SAR1B, SCN9A, APP, POU5F1B, GATA4, MNX1, C6, PRSS1, HLX, PTGIS, MDM4, ZNRF1, MAMLD1, NDN, HBA2, FBLN5, SNCB, TNNT1, RAB7A, PMS2, HELQ, ITPR3, CBR1, RNLS, ZNHIT6, SRY, HMSD, RAB2A, ACTN4, HPSE2, PLCE1, INSL3, MLC1, EIF2B5, KCNJ2, PINK1, PSTPIP1, CYP26A1, CNBP, SLC4A1, HSPB1, PMPCA, HSD17B1, DMP1, MPL, RMRP, CUBN, ADAM12, IGF1, SLC52A1, HSD17B10, HSD17B2, NUP155, RBM15, TAS2R43, FRAS1, DAZ3, GDF15, CYCS, TECTA, PRKRA, HMGCS2, B9D1, MITF, NKX2-5, GYS1, BTN2A1, DDX11, DNAI1, CACNA2D1, DEC1, SLC33A1, HRG, PROP1, PON3, RPA4, HCN1, SYCP3, MSH3, UGT2B17, FGFR1, FXYD6, MTNR1B, SPECC1L, CLCNKA, TTC37, HLA-DRB5, GOT1, GPR143, TMEM39A, PCSK1, HOXA1, PIKFYVE, UGT1A1, SYNGAP1, HOXA13, PCOLCE, FRY, CSF3R, UTF1, DKK2, IRX5, HERC2, HSD11B2, LRFN5, HNMT, ITM2B, PAPSS2, ASPRV1, CYP2C19, PIK3R5, UTRN, CDK11A, COL9A2, KRT1, PALLD, IMPDH2, TLR1, TENM4, AGBL4, ZIC2, SMC3, GSS, SIX5, FIGLA, CASC16, KCNA1, HSPA1L, SSTR2, CLN5, BIRC5, CHRNA5, CES2, GNAS, DDB2, DDX53, GHR, DUX4, DYSF, GOLGA3, CDKL3, MTRR, BBS7, HTR7, GLE1, RIPK4, ASB10, MS4A2, BHMT, NPC2, LAMTOR2, AVPR1B, MSMB, ALDH18A1, TPI1, DNAJC5, GATA6, RPS4Y2, MSH6, ALDH2, AIRE, C3, </w:t>
            </w:r>
            <w:r w:rsidRPr="009B304E">
              <w:rPr>
                <w:rFonts w:ascii="Times New Roman" w:eastAsia="Times New Roman" w:hAnsi="Times New Roman" w:cs="Times New Roman"/>
                <w:i/>
                <w:iCs/>
                <w:color w:val="333333"/>
                <w:sz w:val="24"/>
                <w:szCs w:val="24"/>
                <w:lang w:val="en-US" w:eastAsia="fr-FR"/>
              </w:rPr>
              <w:lastRenderedPageBreak/>
              <w:t xml:space="preserve">QDPR, MRAP, GJB1, PIN1, SLCO2A1, FOXA2, RIN2, PDE6C, SIPA1, APOC4, GSDMA, MIR34B, NDUFA8, UBR3, DNM1, UGT2B10, UGT1A10, SORT1, IGHG2, USP7, ASCC1, RBFOX1, SERPING1, KIR2DL4, MEIS2, FZD9, HESX1, TNFRSF10A, ASIP, SCP2, KL, GNAT1, IFT140, ALCAM, MPP4, ERLIN2, SLC22A6, CEACAM16, GPD1, ZNF41, CDH15, NPM1, BCAM, ADAM19, FKRP, HLA-DRA, SSX7, GCK, DNMT3B, GUCY2C, ADRA2A, TERC, DAO, ADAMTS16, WDR19, EDNRA, NIPBL, POGZ, EFHC1, GHRL, GUCA1B, SLC17A3, ZNF24, WT1-AS, FRA10AC1, LDHB, CRYBA4, HVCN1, RYR1, PENK, LTBP1, TRIP12, SMAD9, FGF8, KCNE3, LRRK2, MBD5, LIF, OXTR, ACTC1, KDM5A, PSMC3IP, EPX, WNT3, ATF1, ZBTB18, DYNC1H1, FGFR3, IL5, HES7, CLSTN2, KRT37, FSCB, BBS1, OPRK1, CDC6, CST3, SULT1C2, CHI3L1, WDR62, DHX16, PKHD1, HPS4, CRP, OCRL, TTLL11, GLA, NEBL, HSPA8, CEL, IMMT, PICALM, AGGF1, ADAMTS2, ARPC3, MYH13, NPHS1, TRPV5, COLEC11, HOXD13, TCF4, APOBEC3B, CDY1, MED12, ABCC11, GALNT18, MYH2, CYP7A1, ASAH2, AURKA, SRD5A2, PNPLA6, SPG11, KCNJ13, AP3B1, AKR7A3, IGLL1, DNAAF1, MIR182, CSRP3, FN1, MTR, MMP20, KRT17, DHFR, ZNF711, CHRNA2, TTC21B, TPMT, DGKD, LOXL1, IQSEC2, UBQLN2, NR1I3, MEGF10, PRRX1, FAM83H, KLHL9, GAA, SCN1A, STRC, RPL10, GDF9, ECE1, HCK, LIPI, CDHR1, CSTA, DISC1, GABBR1, MIR890, NIPAL4, SCN3A, CLTCL1, NUAK1, ALG6, CDSN, NPPA, LAMB3, MOGS, CATSPER4, OPN1MW, FMN1, CARD14, CCL26, RPE65, NCOA3, MTHFD1, PLA2G6, ZFPM2, DEFB4A, SEC63, PIEZO2, FTH1, GC, PAFAH1B3, ADRB1, ALDH6A1, SNTG2, G6PC2, MUC5B, CTSB, ZFP36, UMPS, TNF, COG4, FANCA, BFSP2, PGAM1, FRMPD4, GRM6, IKBKG, NGFR, KLHL10, MEIS1, NSD1, CRYBB3, EDAR, NEDD4L, EGF, GNRH1, IL1A, BRCC3, CACNA1H, ERCC1, CAV3, HARS, KCND3, AGO2, TRIL, CREBBP, AKR1C4, PARK7, PAX1, AP4M1, COQ5, TUBA1A, SGK1, ABCC2, COL5A2, NOP10, SELP, IFT43, NAIP, MYOZ2, XRCC4, SOX10, AOC1, KIT, SIGLEC16, TRAPPC2, KRT8, PDE6H, EPHA7, SCN4B, PPOX, SERTAD1, HAND2, NSMF, ANTXR1, RHCE, DGAT1, TAC3, RAD54B, ATG7, MED25, SPP1, GLI1, FBN3, BARD1, DGCR5, SFTPD, MCFD2, MIP, F2, ZNF627, EIF2B2, WNT5A, TRPA1, GNS, FDFT1, PEX26, PTGS2, BMP7, CFHR1, ADAMTSL4, LRP5, ARFGEF2, KLK4, NEFL, CTNNB1, GALNT2, NAV2, ADH1C, DND1, ATXN7, EFCAB5, STK3, IL21R, REPS2, ANO10, FCGR3A, CYP2C9, DNMT3A, FSHR, FCAR, WNK4, KRT83, BMP15, GAD2, ITGA6, BAG3, C1GALT1, CCND1, CTSK, PIK3C2G, PRKDC, IMPA2, MSR1, TRPM2, EXOSC3, ZFP90, ATXN2, RS1, S100B, BMP2, LAMC3, </w:t>
            </w:r>
            <w:r w:rsidRPr="009B304E">
              <w:rPr>
                <w:rFonts w:ascii="Times New Roman" w:eastAsia="Times New Roman" w:hAnsi="Times New Roman" w:cs="Times New Roman"/>
                <w:i/>
                <w:iCs/>
                <w:color w:val="333333"/>
                <w:sz w:val="24"/>
                <w:szCs w:val="24"/>
                <w:lang w:val="en-US" w:eastAsia="fr-FR"/>
              </w:rPr>
              <w:lastRenderedPageBreak/>
              <w:t xml:space="preserve">NPY1R, UGT2A3, PCDH15, CHDH, ESR1, GCNT2, GABRG3, SLCO1B1, SST, KCNN3, PRF1, CDK4, GIGYF2, ITIH3, CD79B, EDA2R, IRS2, CLN6, ANAPC1, DMXL1, PTPN14, GPR1, HTR5A, GRM1, RAPSN, PDE4D, TRPC4, ROPN1L, GEMIN4, GAP43, KCNMB3, KLK12, PCDH11X, TMC6, DMGDH, RIMS1, OTOF, XYLT2, TEX14, RRH, DRP2, DHCR7, PDZD7, FGFR4, SLC19A1, POR, SREBF2, PIK3CD, ACAN, TGFB1, ALG11, DOCK4, APEX1, ZIC3, CEP68, EOMES, PAX2, SCARF2, MPDU1, PSEN2, KRT31, PTGIR, FOXE3, ART4, PRM1, NLGN3, DAG1, WWOX, TIMP1, ABCA12, GP2, PLOD2, CHIT1, RPS24, PCSK2, PI3, MRC1, MAVS, SMG1, IL13, CD86, FAM91A1, LFNG, PIP5K1C, CHD1L, GPT, CNKSR2, CSAG1, FUT8, IBSP, AGA, SNURF, B9D2, STAT1, CPZ, POLR2M, IGFBP5, ATXN3L, NRTN, MMP12, TNFRSF25, PEX11B, GABRA1, HABP2, REEP1, BMP10, MYOCD, SLC2A1, CER1, ATP2A3, PTGER4, CCR7, KCNQ1, EPCAM, BCL2A1, CTTNBP2, ZBTB24, SPAST, PLXND1, NLRX1, BSG, SLC26A6, PDE7B, FN3K, MS4A3, EFEMP1, BIN1, FGFBP1, ALS2, TRIP11, MOCS1, DOCK6, SYP, GLCCI1, PTPRC, OLFM2, MYO1E, DUSP23, CD14, ABCC9, SNAP29, HMGCR, WDR45B, CDH3, INSL6, NR3C2, NPAS2, PRSS3P2, IQGAP3, CRADD, BLNK, CHGB, COL9A3, IHH, IL19, DIAPH3, DOC2A, XKRY, UBR1, GGH, ADARB1, COL9A1, MCCC1, VPS35, GPC4, COL4A2, SRCAP, LUM, C1S, BPGM, TCF7L1, GFPT1, HMOX1, GLO1, MC4R, FAM126A, TRPM7, INS, ERAP2, FLT1, PFAS, ALOXE3, EXT1, SMAD2, FCGRT, EIF2B4, SIX6, CCR6, TSSC4, TSPAN12, COL11A2, PLD2, ASL, GATA3, TFAM, ZNF365, ALG10B, ARX, LDLRAP1, ANGPTL4, HHEX, GTF2H1, FLCN, MPZ, NAMPT, CYP4F22, ABCA10, UROC1, FOXC2, HDAC4, GLRA1, CTNS, GDNF, FAAH2, TRPC5, SCGB1A1, TEP1, GSTM1, CRH, ACP5, TBCE, CA4, PLCB4, HSD17B3, SAG, CTRC, HOXA2, TSC1, MSH4, DKK3, TULP1, CYP27B1, FTO, VPREB1, USP46, SPI1, GYS2, PLAT, TNFSF11, RPGRIP1L, PTPRF, BLVRA, POLL, FRG1, TYK2, MUC6, MYL3, NRL, THBS4, SDHAF2, RAX2, PIP4K2A, MYLK, CYP4F2, UNC5C, HOXD10, CXCR3, KIF17, CHI3L2, GPBAR1, SRPX2, CBR3, CTLA4, UBAC2, PLA2G2D, AQP3, RAB40AL, GLMN, KRT6C, CSGALNACT1, APOH, PDX1, LCN10, PRPF31, TLR7, SMAD1, PLCD1, NPHS2, RAB3GAP2, CLCN1, CLEC7A, SOGA3, IL17F, MUT, IL4, SELPLG, NAT2, TTC8, POU6F2, OPCML, ALDH16A1, F13B, KRT38, HLA-DPB1, XIST, HSD3B2, GNE, MGAT4C, CEP85L, SLC39A13, ARL6IP5, TUSC3, GABRD, LIPG, MYF6, MGST2, TRPV4, APOD, NEK8, SULT1A3, RBBP8, HDAC8, PLCZ1, MED13, SIGLEC12, SCN1B, ACVR1, DNAAF2, STAR, RNASEH2B, F2R, PHF2, KLB, TAS1R2, MTAP, ADORA3, COL6A5, ASMTL, PIK3R2, GZMB, FCGR3B, </w:t>
            </w:r>
            <w:r w:rsidRPr="009B304E">
              <w:rPr>
                <w:rFonts w:ascii="Times New Roman" w:eastAsia="Times New Roman" w:hAnsi="Times New Roman" w:cs="Times New Roman"/>
                <w:i/>
                <w:iCs/>
                <w:color w:val="333333"/>
                <w:sz w:val="24"/>
                <w:szCs w:val="24"/>
                <w:lang w:val="en-US" w:eastAsia="fr-FR"/>
              </w:rPr>
              <w:lastRenderedPageBreak/>
              <w:t xml:space="preserve">BMP1, CYP3A43, AKR1B1, SRD5A3, HLA-G, TMEM114, CYBB, LRP2, SART1, SPTA1, GEMIN2, SEMA6D, PMAIP1, SLC25A20, KCNJ3, MYCN, C2, RPS6KL1, NTF3, GCKR, TRPC6, GSPT1, SNRK, ANKK1, GUSB, GSDMB, EXTL3, LIG1, HYLS1, DNM2, EHMT1, GLDC, FBP1, PLA2G7, RAX, TERT, PDE6B, DLGAP3, FUCA1, KRT18, SOCS1, CDK5RAP3, IL17RA, YTHDF2, ST5, GGCX, STRA6, CAMK4, ROBO3, CPLX2, RB1, PHLDA2, TST, SLC35D1, NDUFA7, POP1, SLC29A1, SAA1, ALG8, SHOC2, SRC, FBXW7, NTNG1, CYB5R3, NR0B2, TFAP2A, ADTRP, PDE4B, ZNF507, IL1RN, MAFB, TCTE1, RFX6, PHF8, ADIPOR1, DNAJB2, TFPI, FABP6, SGCD, BBS5, CYP17A1, TWIST2, SCG3, ESCO2, CD209, GJC2, SBDS, ENO1, GABRB3, PCBD1, COL6A4P2, GIPC3, MAN1B1, TPTE, GOSR2, BFSP1, COL4A1, STK19, GRM7, TNFRSF13B, GLS, STS, LGALS13, IL4R, LHFPL5, GLI2, SHROOM4, CCL5, BTNL2, TGIF1, TP53, PEX5, ENTPD1, STK11, MX1, LOX, YARS, EME1, MIR184, NLRP1, UNC80, LAMB2, HNF1B, TGFBR3, UMOD, CASP9, PDCD1, ATP6V0A1, IMMP2L, MIPOL1, ZNF469, LAMP2, CAT, SLC7A1, ATXN1, CPOX, LAMC2, TIRAP, KIRREL3, APH1B, ADAM17, CTNND1, GABRG2, CHRNA3, F5, LYZ, TPM2, CPS1, CNDP1, ABCA2, ATP10D, CFLAR, IGBP1, PRKCH, NRXN3, CDKN2C, ACACB, STXBP1, ADM, PREPL, FGD3, RHPN2, GHRHR, ABCB6, CD22, FCGR1A, IMPDH1, PRKACA, PPP1R1A, RPL11, KATNAL2, TRPV3, NMU, ASXL1, IFIH1, IDH1, SEMA4A, XRCC5, AHSG, POU5F1, INHA, PMS2P3, CLDN1, ICOS, NFKB1, SIRT1, MANBA, ABCC1, GFRA1, NKX2-6, RBP3, PRM2, IL1B, MUC13, HAX1, REN, GDF1, ACTA1, WRAP53, TDRD7, SP8, CTSA, CDKL5, KCND2, NSUN7, ELP2, WIPF1, PIP5K1B, AGXT, IGF2R, INPP4A, MMADHC, DAZ2, ATP8A2, IL12B, SIAE, ZMPSTE24, DDX39B, UBE3A, MT1A, SNRNP200, DDX25, NCAN, SOBP, ASMT, RNF114, ORC4, ITGA7, TSSK2, TXN2, CLEC11A, DNAL1, TAF15, HAMP, SREBF1, IDE, NOD2, CERS6, GPR68, IL21, HTR2A, LTK, FUT7, SCNN1G, EPAS1, RAB18, COL8A2, GYG1, TPH2, PHB, LPIN1, KRT12, BAALC, TNP1, WDR13, HSPB7, PMP22, PGAM2, PEX12, APC, CNNM2, LOXHD1, TLR2, HTR3E, GPR139, GPX1, SBNO1, P2RX7, LIMK1, POLR2E, PSCA, LRAT, HIGD2A, MACROD2, TBX6, IL18R1, BCL10, GLB1, GAS6, TSHR, MOCS2, HCRT, NAT1, SULT2B1, CYBRD1, MTCH2, PEAR1, AUTS2, MMP10, TCN2, CDA, TFF1, ZFY, PPARGC1B, EPHB2, ACTG1, CHRNG, CALM1, TAS2R50, PLAUR, NME1, BMP5, CKM, CEBPE, ESR2, AGTR2, BHLHE41, MESP2, DNAI2, PZP, RBM28, CD3E, APRT, MEP1B, TP53RK, KCNJ8, ITIH4, TCOF1, SLC16A1, GJA5, SLC17A5, HGF, SOX18, SERPINA10, INSIG1, SYNGR1, CFD, ACSL4, PPM1D, NHLRC1, SOX2, CYP1B1, </w:t>
            </w:r>
            <w:r w:rsidRPr="009B304E">
              <w:rPr>
                <w:rFonts w:ascii="Times New Roman" w:eastAsia="Times New Roman" w:hAnsi="Times New Roman" w:cs="Times New Roman"/>
                <w:i/>
                <w:iCs/>
                <w:color w:val="333333"/>
                <w:sz w:val="24"/>
                <w:szCs w:val="24"/>
                <w:lang w:val="en-US" w:eastAsia="fr-FR"/>
              </w:rPr>
              <w:lastRenderedPageBreak/>
              <w:t xml:space="preserve">COMT, CACNA1G, AMER1, PDLIM5, XYLT1, GNPTG, ROS1, BRWD1, ZFAT, TRADD, AS3MT, SLC6A3, KRT75, SLC19A2, CD3EAP, C9, PVR, BEAN1, FANCG, DCAF17, ZNF224, AVP, TMPRSS11A, L3MBTL1, SCN3B, PGK1, OAT, CCL13, DRD1, IQGAP2, PLOD1, ANKS1A, SMNDC1, RYR3, PRCP, XPNPEP2, SPINK1, RNF135, PDE6A, NBAS, NDUFB1, SLC5A11, DHCR24, ADRA2C, NBN, ADAMTS18, SLC17A1, CYBA, SOS1, PLAU, RAC1, KMT2E, PTEN, ARSF, C1R, SLC28A3, ATP1A3, PNKP, SETD2, ROGDI, MATR3, TICAM1, CILP, PROZ, BTLA, SERPINB5, SEC23B, DCK, RFX5, SLC6A4, SPTLC1, CALR3, TOPBP1, PKP1, NDUFA6, KLF11, SYNE2, SLC22A4, SERPINA6, GALK1, FABP7, DPYSL2, FBXL6, SDCCAG8, KEL, CDK5RAP2, FSCN2, FTHL17, AADACL2, NGF, GK, SLCO1B3, DSCR8, FLVCR1, PAX4, GIMAP8, CEP135, ALOX5, NR2F1, TRIM22, ACAD8, CDH13, NLRP3, GJA1, CCDC50, FASN, GNAI2, PHLPP2, RAB3GAP1, ASCC3, TGM2, ZNF202, POU3F4, DEFB1, GRM8, ARHGEF7, TBK1, PKD2, CRYM, NR1H3, SLC44A2, EPHA2, SQSTM1, AADAC, HPS6, PROK2, RPGRIP1, ACAT1, MTHFR, PTPN11, PHKA2, KDM5C, ATF3, TRDN, SNORD116-10, UCHL1, MPP7, POU1F1, NPHP1, FBN2, RTN4R, SYT2, PHF3, DNAAF3, GDF6, LCT, DICER1, APOC3, NPPB, CNOT4, IFNA2, PLA2G2A, FOLH1, SLC16A12, CASP10, ALK, GAN, PCMT1, HIST1H2AE, SRI, HLA-E, EVC2, TAF7L, YWHAE, ATP1B1, GON4L, NEUROG3, MGST3, BDNF, CDKN1B, LMBRD1, PNMT, LDLRAD4, SEMA3A, FOXC1, BTRC, STEAP3, EIF2B3, ACBD6, HSPB3, ABCA1, FGG, SEMA3E, CSF1, PQBP1, TNFSF10, SMARCB1, MUC1, TAS1R3, MYO5B, C3AR1, ACOX1, USP24, KIF5B, MUC7, CSDE1, MYH9, CLPTM1, LBP, BDKRB2, HSD17B4, AICDA, DCLK1, TLR6, MEF2A, GPI, RAD9A, HTN3, TAF2, SLC4A3, ADORA2A, CDKN2B-AS1, STIM1, KCNH2, TBX2, FOXD3, TMEM237, IFITM5, CCHCR1, RPS3, RPS27A, ADCY5, GCM2, FKBP14, TNNI3, SGCB, IGFALS, NPAT, NR0B1, DUOX2, RASGRP2, PRKD3, CASP8, APOB, PIGR, CFH, TSC2, NRIP1, NRP2, FUT6, PTPRB, GJA8, FGF20, FLNC, KRT3, MOG, KRAS, SPTAN1, ERAP1, ATP7A, ITSN2, GIP, PSPN, C4A, HOXB13, PPARG, DSG2, BBS10, GYPE, SIGLEC14, PPP2R1B, APLNR, JAG1, CHGA, IRF6, MMAB, EVI5, CALCA, HTR3C, IFT80, ENAM, CXCL11, DLL1, TNNC1, AKR1C2, GNB1L, IL31RA, MYBL2, GFI1B, PPIG, C12orf10, MAPT, NAGA, MRE11A, HLA-DPB2, HOXD4, TTBK2, C8orf37, GJB3, HLA-DQB1, NRAS, MTTP, ECM1, SIX3, CHRNB4, OGG1, NYX, HDAC9, EPB41L1, DYM, LITAF, TMEM165, AFP, MSX2, PHOX2B, MYT1, CPB2, CTF1, USP9X, TGM5, SLC34A1, NR3C1, FCN2, DLX6, NPAP1, F11, ATP2A1, ZC3HAV1, YY1, ZNF80, SLBP, MIR124-1, FBXW4, </w:t>
            </w:r>
            <w:r w:rsidRPr="009B304E">
              <w:rPr>
                <w:rFonts w:ascii="Times New Roman" w:eastAsia="Times New Roman" w:hAnsi="Times New Roman" w:cs="Times New Roman"/>
                <w:i/>
                <w:iCs/>
                <w:color w:val="333333"/>
                <w:sz w:val="24"/>
                <w:szCs w:val="24"/>
                <w:lang w:val="en-US" w:eastAsia="fr-FR"/>
              </w:rPr>
              <w:lastRenderedPageBreak/>
              <w:t xml:space="preserve">NBPF1, WT1, TAS2R46, CCDC170, STEAP4, TXNRD2, HTR3B, TNFRSF4, CBLB, MIIP, SNAPC4, SLC22A11, HMX2, VAPB, IGHM, TAS2R19, FBLN1, GSTO2, MRRF, RP1, RAF1, INF2, ZIC1, PRPF6, KLRK1, LYST, FURIN, ADH7, P2RX5, NCR3, FKBPL, APOA5, CCR2, EDN3, BLM, GMIP, RIMS3, DRD2, UNC13D, SMAD7, SOX3, CFHR4, GATAD1, TMC8, FCER1A, FHL2, CALR, NUDT6, PHOX2A, KCNMB1, DES, S100A14, ASPA, FGFR2, XRCC3, GDAP1, GH2, BEST1, MMACHC, REV3L, PTK7, RBM20, PHKA1, PRKAR1A, HSD3B1, TNNI2, RAD52, RGS7, CD207, DISP1, RSPO1, FEM1A, CHUK, HR, PDPK1, GM2A, CPT1B, KYNU, SRGAP2, STK32A, PCDHB4, CD2AP, SMN2, PEX7, RPS26, STX11, CYP7B1, KCNC3, TBXAS1, STXBP5, HSF4, LOR, ARG1, KIF5A, PSENEN, OPTC, SPRED1, PCK1, HBD, NPR3, TRBV9, RAD51C, CNNM4, CFC1, IRAK3, MYO5A, ADAM10, SULT2A1, PRPS1, GALC, LIPA, TMC1, CNTNAP4, CHST14, PPP2R2C, P2RY12, PNPLA1, SLC6A13, KANSL1, VWF, LHX8, MCHR1, VTN, TPM1, TBX1, CIDEC, ZNF644, MPHOSPH8, CYP2E1, FLNB, WDFY4, OPRL1, CTH, ATF5, SPTBN5, TAF1L, STK33, SLCO1A2, LIG4, ECSIT, BMP4, VSIG4, OSTM1, CLCN7, AGTR1, MC1R, RNF168, OBSCN, CISD2, CLCA2, GBA, SLC52A3, DPY19L2, CYP2G1P, PPIA, CSNK1D, CCL4L1, NDOR1, TRIB1, PRKAG3, NT5C1B, KIR3DL1, TPRN, CD46, RALGDS, PTPRT, PER2, RNU4ATAC, RGR, CCKBR, DSG1, CCK, NDUFB6, ADRB2, CD3D, TBP, RPH3AL, CSMD1, CTSD, HPGD, NHEJ1, TRERF1, TUBB3, SLC24A2, IL3, MIR510, ANO7, GLI3, TP53BP1, PTCH1, ERCC3, COL25A1, AMACR, TFRC, TINF2, SLC7A10, AK2, VPS13A, CYP4A11, BCOR, CRYGB, AVPR2, GRIA3, CRISP2, RP2, NTRK3, SERPINF2, FMO1, PICK1, MIAT, SGCG, FBN1, DCDC2, C12orf57, FANCF, BEX4, TBL1Y, HYDIN, SLC10A2, PEX6, TMEM187, AIP, MCEE, TNFRSF13C, SLC6A14, MAP3K1, ALDOA, CTNNA3, GAB2, AP3B2, IQCB1, LAMA5, HNRNPH3, SKIV2L, DIS3L2, FREM2, TBX15, IL12A, PRB3, FUZ, DROSHA, BMPER, CCL2, RGS9BP, KPNA1, MIR125A, KRT81, RFXANK, SPATA7, ADA, LAMC1, EFHC2, PDCD10, EIF2AK3, CHMP4B, ACADS, MS4A6E, TROAP, EPHX2, ANXA5, ELOVL4, KRTAP1-1, ANGPT1, KARS, MED23, PTGDR2, CCDC8, VIPR2, PRLHR, HMGA2, EIF4G1, TMPRSS15, TRPM4, GJC3, ISYNA1, RAB39B, HSP90AA1, ICK, SEL1L, NDUFC2, ATP6V0A4, SLC4A10, PARP1, PLIN1, FGFRL1, BAG6, LHX1, KRT2, RPS15, ITGA4, SEC23A, DNAJC6, CLOCK, DSG4, CPA6, NSUN2, JAG2, ROCK1, TGM1, SLC37A4, PTPRK, WDR81, AP5Z1, PRKCSH, ENG, ARHGAP31, KLF1, RXRG, SNORD116-1, SULT1E1, KDR, SORCS1, TBC1D4, GLUD1, GIT1, HPD, RPIA, PHIP, MYLIP, SLC11A2, NBEAL2, EPB41, TYROBP, MEN1, RMI1, IKBIP, </w:t>
            </w:r>
            <w:r w:rsidRPr="009B304E">
              <w:rPr>
                <w:rFonts w:ascii="Times New Roman" w:eastAsia="Times New Roman" w:hAnsi="Times New Roman" w:cs="Times New Roman"/>
                <w:i/>
                <w:iCs/>
                <w:color w:val="333333"/>
                <w:sz w:val="24"/>
                <w:szCs w:val="24"/>
                <w:lang w:val="en-US" w:eastAsia="fr-FR"/>
              </w:rPr>
              <w:lastRenderedPageBreak/>
              <w:t xml:space="preserve">ECM2, NPHP4, TNC, MYD88, DOCK9, PML, BRAP, CBFB, EBAG9, UROD, RPL36, ASPM, LRP6, SERPINH1, AFF2, RFC2, ZDHHC8, PPARA, CD244, ZDHHC15, KRIT1, LEFTY2, MGLL, RORA, PTPRD, IL2RA, MYH15, CD24, CRX, MIR892B, KCNJ1, PRG4, ARHGAP9, UGT1A9, CRYAA, ATP1A2, BACE1, TNFSF4, TG, OPTN, ACADSB, BCL2L11, CABP4, HDX, PRSS12, SLC28A2, RBP4, SP100, IFNA17, MYO1A, BTC, PLCB1, RAI1, LAMB1, LOXL2, IGF2, PROK1, SERPINA7, CHRNA1, RPL21, PHF6, HOMER2, DNMT1, HTR1B, KCNS1, BRIP1, TRIM21, SBF2, CFI, ADRA2B, KIR2DL3, SLC7A5, FABP1, T, SORBS1, SLC15A1, NPC1L1, TAT, GSPT2, CRYGEP, LIFR, CBL, GSTT2B, GP9, DMBT1, KCNAB2, GSTK1, SPTLC2, ZDHHC9, CLCN5, TSEN2, SGCA, MAGI2, NLRP2, FLT3, NELL1, PCDH19, TSPO, ADORA1, HES6, UCP1, POLE2, FADD, FGF9, FOXA1, IL2, VNN1, CACNA1A, SPG21, CDH1, OSR1, GRIN1, ITPA, EMC4, EDA, CHRNA4, HSPA5, SERPINB6, TNFSF13B, CMPK1, SCN2A, WNT7A, UPK3A, FIP1L1, SSH1, RHOB, ENSA, H6PD, GNAQ, XPA, MMAA, PRB1, APOBEC3H, AMH, ZNF526, GNPTAB, IRF5, ACAT2, GNMT, HADH, TRPM1, PPP2R1A, CCKAR, TMEM173, COL2A1, ARL14EP, RPA1, TROVE2, IFI30, PLEKHM1, GLUL, MSX1, WNT10A, HK2, RDH12, MICB, EPHX1, SLC30A10, DLX3, AIMP1, AP4S1, SLC27A4, AVPR1A, GJB2, SOX8, ATXN8OS, ICAM1, MTHFS, ZNF674, BRSK2, CD19, SCARB2, SLC20A2, CRBN, STK4, SLC16A3, DLX5, ADK, CELSR1, TNNI3K, CHRND, THBS2, NEXN, CA2, FOXF1, TPO, LTF, TTI2, TAS1R1, ETS1, FGD1, AGRP, HSP90B1, SMOC1, TMEM138, GSTA3, HOXB6, USP26, CD81, MYH7, TCIRG1, SH2B3, CYP2W1, TMCO1, PARL, BICC1, TRRAP, RYR2, GRN, TRIM32, HOXA4, PTS, ADCY6, SLC36A2, DDC, NXF3, NPR2, PROM1, PRLR, ZFYVE26, GDF5, SNX3, CHIA, CATSPER3, TBX20, INMT, ADSL, FTSJ1, DST, BAP1, NPSR1, GLRX5, MSH2, LNX2, NPPC, ZEB2, CYLD, HIF1AN, ABCG5, BUB1B, MIR16-1, USF1, JMJD1C, SLC46A1, MTMR2, CHRM2, PRRC2A, NR1H4, RRM1, COX7A1, SALL4, PDE11A, CADM1, NOTCH4, ZCCHC8, CD5, ABCA4, OPRM1, MAT1A, CLYBL, CYP26B1, CALM3, APCDD1, RGS9, PCCA, CNKSR1, B4GALT7, AQP5, TSSK4, CEP41, SDHC, MPDZ, ATF6, GNB5, EYS, FMO2, IL16, ITIH1, MSTN, VCL, RNASEH2A, SERPINE1, CCDC88C, HFE, SMN1, BRWD3, VCAM1, EDARADD, PTAFR, PORCN, ROBO2, ALG3, CR2, GNA14, LPAR6, ZMYND11, MYH8, CDH23, PEX10, TTN, SLC26A5, RGS6, GALE, SRGAP3, NCALD, LMTK3, AKAP13, FLG, SLITRK1, ALS2CL, HHIP, RAD51, RAD51D, ADH1B, MEST, FERMT1, DYRK1A, HTRA2, SARDH, RANGRF, HBS1L, WISP3, CRK, KIAA0319, RNASET2, PKM, NEDD9, RPS7, JAK3, HSPA1B, </w:t>
            </w:r>
            <w:r w:rsidRPr="009B304E">
              <w:rPr>
                <w:rFonts w:ascii="Times New Roman" w:eastAsia="Times New Roman" w:hAnsi="Times New Roman" w:cs="Times New Roman"/>
                <w:i/>
                <w:iCs/>
                <w:color w:val="333333"/>
                <w:sz w:val="24"/>
                <w:szCs w:val="24"/>
                <w:lang w:val="en-US" w:eastAsia="fr-FR"/>
              </w:rPr>
              <w:lastRenderedPageBreak/>
              <w:t>FCER2, CXCL5, SPRR3, GSTO1, PITPNM3, ENPP1, SCNN1A, IDUA, KCNE2, P2RX4, CFB, UBIAD1, CDC42BPB, FCN3, SLC34A2, NPTN, NPY2R, SART3, CAPN10, FOXP1, CCR5, NDUFS5, SLC5A1, EPHB6, SYT14, PDLIM3, SCN8A, UNC93B1, RGMA, TJP2, KRT10, LILRA3, CCT5, RAB27A, CSF2RA, PEX19, PAX3, EYA4, RALGAPA1, YAP1, EDN2, PSMD7, ITPKC, ST8SIA2, RAD21, PPP1R3C, LMX1B, LRP4, SLC5A2, DLGAP2, MIF, PFN1, ORC6, IRF8, POMT2, CHRNA9, ITGB3, SPATA13, CEP152, CFHR3, BMPR1B, PDE8B, SF3B4, MAP7D3, LTC4S, SMARCA2, TUBGCP6, TLL1, ADAMTS10, COL10A1, BLOC1S6, NLGN4Y, BCL11A, F12, KDM5D, ACTA2, FANCE, FZD1, MKL1, ANKRD1, FREM1, SAA2, DDR1, PTGS1, ALDOB, LAMA4, DCC, FBXO18, TMEM185A, SYNPO, GUCA1A, UBE3C, CLIC2, KLF10, ASCL1, LTA, TTPA, IFNA10, MIR499A, MGEA5, UBR7, PVT1, CYP46A1, BCAT1, PARD3B, SLC2A9, CHN1, RAG2, HGSNAT, PMM2, HMGA1, KRT85, SLC14A1, CA1, RANBP2, DCP1B, LIG3, SERPINI2, IRAK4, KCNJ15, ECI1, DHODH, TULP3, ATP2A2, MLPH, ATIC, CXCL16, ATOH7, NRG1, NPL, CAST, TGFBI, SLC4A11, SNAI2, DGCR2, MARVELD2, CISH, JPH3, SPINT2, CYP2J2, CASK, HSPG2, APOL3, FLNA, BAX, CP, LRPAP1, SLC17A8, G6PC3, CYP24A1, SMARCAL1, ANO6, NPAS3, PRMT7, AHSP, USH1C, DNAH5, CTC1, GHSR, ATP8B1, CLN3, TRPC3, SEMA4C, FMN2, TUBB1, SCN5A, FANCB, KAT6B, FBXO10, PDGFC, TP63, PEPD, ANXA11, VHL, CSF2RB, LMBR1, ZPBP, RPS6KA3, FGF23, NLRP14, PNPLA2, PCNT, BCKDHB, GALNTL5, PAH, PTCH2, ERCC2, VPS13B, DCLRE1C, HBG1, PSMB9, CYP2R1, HCLS1, CSF2, GHRH, IL11RA, RPS6KB1, GDF3, MMP9, POLR3B, RXFP2, HBA1, CTSC, AQP7, ADIPOQ, MPST</w:t>
            </w:r>
          </w:p>
        </w:tc>
      </w:tr>
      <w:tr w:rsidR="00FE7982" w:rsidRPr="009B304E" w14:paraId="6D30B1B3" w14:textId="77777777" w:rsidTr="005E456B">
        <w:tc>
          <w:tcPr>
            <w:tcW w:w="841" w:type="pct"/>
            <w:hideMark/>
          </w:tcPr>
          <w:p w14:paraId="0EC15B82" w14:textId="77777777" w:rsidR="00FE7982" w:rsidRPr="009B304E" w:rsidRDefault="00FE7982" w:rsidP="005E456B">
            <w:pPr>
              <w:spacing w:after="0"/>
              <w:rPr>
                <w:rFonts w:ascii="Times New Roman" w:eastAsia="Times New Roman" w:hAnsi="Times New Roman" w:cs="Times New Roman"/>
                <w:color w:val="333333"/>
                <w:sz w:val="24"/>
                <w:szCs w:val="24"/>
                <w:lang w:val="en-US" w:eastAsia="fr-FR"/>
              </w:rPr>
            </w:pPr>
            <w:r w:rsidRPr="009B304E">
              <w:rPr>
                <w:rFonts w:ascii="Times New Roman" w:eastAsia="Times New Roman" w:hAnsi="Times New Roman" w:cs="Times New Roman"/>
                <w:color w:val="333333"/>
                <w:sz w:val="24"/>
                <w:szCs w:val="24"/>
                <w:lang w:val="en-US" w:eastAsia="fr-FR"/>
              </w:rPr>
              <w:lastRenderedPageBreak/>
              <w:t>Mitochondrial genes*</w:t>
            </w:r>
          </w:p>
          <w:p w14:paraId="2AE04B1E" w14:textId="77777777" w:rsidR="00FE7982" w:rsidRPr="009B304E" w:rsidRDefault="00FE7982" w:rsidP="005E456B">
            <w:pPr>
              <w:spacing w:after="0"/>
              <w:rPr>
                <w:rFonts w:ascii="Times New Roman" w:eastAsia="Times New Roman" w:hAnsi="Times New Roman" w:cs="Times New Roman"/>
                <w:color w:val="333333"/>
                <w:sz w:val="24"/>
                <w:szCs w:val="24"/>
                <w:u w:val="single"/>
                <w:lang w:val="en-US" w:eastAsia="fr-FR"/>
              </w:rPr>
            </w:pPr>
            <w:r w:rsidRPr="009B304E">
              <w:rPr>
                <w:rFonts w:ascii="Times New Roman" w:eastAsia="Times New Roman" w:hAnsi="Times New Roman" w:cs="Times New Roman"/>
                <w:color w:val="333333"/>
                <w:sz w:val="24"/>
                <w:szCs w:val="24"/>
                <w:u w:val="single"/>
                <w:lang w:val="en-US" w:eastAsia="fr-FR"/>
              </w:rPr>
              <w:t>AND</w:t>
            </w:r>
          </w:p>
          <w:p w14:paraId="79AE7CE9" w14:textId="77777777" w:rsidR="00FE7982" w:rsidRPr="009B304E" w:rsidRDefault="00FE7982" w:rsidP="005E456B">
            <w:pPr>
              <w:spacing w:after="0"/>
              <w:rPr>
                <w:rFonts w:ascii="Times New Roman" w:eastAsia="Times New Roman" w:hAnsi="Times New Roman" w:cs="Times New Roman"/>
                <w:color w:val="333333"/>
                <w:sz w:val="24"/>
                <w:szCs w:val="24"/>
                <w:lang w:val="en-US" w:eastAsia="fr-FR"/>
              </w:rPr>
            </w:pPr>
            <w:r w:rsidRPr="009B304E">
              <w:rPr>
                <w:rFonts w:ascii="Times New Roman" w:eastAsia="Times New Roman" w:hAnsi="Times New Roman" w:cs="Times New Roman"/>
                <w:color w:val="333333"/>
                <w:sz w:val="24"/>
                <w:szCs w:val="24"/>
                <w:lang w:val="en-US" w:eastAsia="fr-FR"/>
              </w:rPr>
              <w:t>TruSight expanded†</w:t>
            </w:r>
          </w:p>
        </w:tc>
        <w:tc>
          <w:tcPr>
            <w:tcW w:w="383" w:type="pct"/>
            <w:hideMark/>
          </w:tcPr>
          <w:p w14:paraId="35FAEDA2" w14:textId="77777777" w:rsidR="00FE7982" w:rsidRPr="009B304E" w:rsidRDefault="00FE7982" w:rsidP="005E456B">
            <w:pPr>
              <w:spacing w:after="0"/>
              <w:rPr>
                <w:rFonts w:ascii="Times New Roman" w:eastAsia="Times New Roman" w:hAnsi="Times New Roman" w:cs="Times New Roman"/>
                <w:color w:val="333333"/>
                <w:sz w:val="24"/>
                <w:szCs w:val="24"/>
                <w:lang w:val="en-US" w:eastAsia="fr-FR"/>
              </w:rPr>
            </w:pPr>
            <w:r w:rsidRPr="009B304E">
              <w:rPr>
                <w:rFonts w:ascii="Times New Roman" w:eastAsia="Times New Roman" w:hAnsi="Times New Roman" w:cs="Times New Roman"/>
                <w:color w:val="333333"/>
                <w:sz w:val="24"/>
                <w:szCs w:val="24"/>
                <w:lang w:val="en-US" w:eastAsia="fr-FR"/>
              </w:rPr>
              <w:t>33</w:t>
            </w:r>
          </w:p>
        </w:tc>
        <w:tc>
          <w:tcPr>
            <w:tcW w:w="3776" w:type="pct"/>
            <w:hideMark/>
          </w:tcPr>
          <w:p w14:paraId="767B2468" w14:textId="77777777" w:rsidR="00FE7982" w:rsidRPr="009B304E" w:rsidRDefault="00FE7982" w:rsidP="005E456B">
            <w:pPr>
              <w:spacing w:after="0"/>
              <w:jc w:val="both"/>
              <w:rPr>
                <w:rFonts w:ascii="Times New Roman" w:eastAsia="Times New Roman" w:hAnsi="Times New Roman" w:cs="Times New Roman"/>
                <w:i/>
                <w:iCs/>
                <w:color w:val="333333"/>
                <w:sz w:val="24"/>
                <w:szCs w:val="24"/>
                <w:lang w:val="en-US" w:eastAsia="fr-FR"/>
              </w:rPr>
            </w:pPr>
            <w:r w:rsidRPr="009B304E">
              <w:rPr>
                <w:rFonts w:ascii="Times New Roman" w:eastAsia="Times New Roman" w:hAnsi="Times New Roman" w:cs="Times New Roman"/>
                <w:i/>
                <w:iCs/>
                <w:color w:val="333333"/>
                <w:sz w:val="24"/>
                <w:szCs w:val="24"/>
                <w:lang w:val="en-US" w:eastAsia="fr-FR"/>
              </w:rPr>
              <w:t>PNPT1, SUGCT, ATP5A1, ATP5G3, TARS2, SFXN4, LYRM7, FBXL4, RMND1, UQCRC2, SLC25A1, COA6, COX20, VARS2, COQ8A, SERAC1, COQ8B, LYRM4, CLPP, TRAP1, OGDH, MICU1, COX7B, CA5A, DNA2, IBA57, APOPT1, MPC1, CYC1, MRPL44, MGME1, IARS2, SLC52A2</w:t>
            </w:r>
          </w:p>
        </w:tc>
      </w:tr>
      <w:tr w:rsidR="00FE7982" w:rsidRPr="009B304E" w14:paraId="696134C6" w14:textId="77777777" w:rsidTr="005E456B">
        <w:tc>
          <w:tcPr>
            <w:tcW w:w="841" w:type="pct"/>
            <w:hideMark/>
          </w:tcPr>
          <w:p w14:paraId="001E0D0D" w14:textId="77777777" w:rsidR="00FE7982" w:rsidRPr="009B304E" w:rsidRDefault="00FE7982" w:rsidP="005E456B">
            <w:pPr>
              <w:spacing w:after="0"/>
              <w:rPr>
                <w:rFonts w:ascii="Times New Roman" w:eastAsia="Times New Roman" w:hAnsi="Times New Roman" w:cs="Times New Roman"/>
                <w:color w:val="333333"/>
                <w:sz w:val="24"/>
                <w:szCs w:val="24"/>
                <w:lang w:val="en-US" w:eastAsia="fr-FR"/>
              </w:rPr>
            </w:pPr>
            <w:r w:rsidRPr="009B304E">
              <w:rPr>
                <w:rFonts w:ascii="Times New Roman" w:eastAsia="Times New Roman" w:hAnsi="Times New Roman" w:cs="Times New Roman"/>
                <w:color w:val="333333"/>
                <w:sz w:val="24"/>
                <w:szCs w:val="24"/>
                <w:lang w:val="en-US" w:eastAsia="fr-FR"/>
              </w:rPr>
              <w:t>TruSight expanded†</w:t>
            </w:r>
          </w:p>
          <w:p w14:paraId="1BE76A4A" w14:textId="77777777" w:rsidR="00FE7982" w:rsidRPr="009B304E" w:rsidRDefault="00FE7982" w:rsidP="005E456B">
            <w:pPr>
              <w:spacing w:after="0"/>
              <w:rPr>
                <w:rFonts w:ascii="Times New Roman" w:eastAsia="Times New Roman" w:hAnsi="Times New Roman" w:cs="Times New Roman"/>
                <w:color w:val="333333"/>
                <w:sz w:val="24"/>
                <w:szCs w:val="24"/>
                <w:lang w:val="en-US" w:eastAsia="fr-FR"/>
              </w:rPr>
            </w:pPr>
            <w:r w:rsidRPr="009B304E">
              <w:rPr>
                <w:rFonts w:ascii="Times New Roman" w:eastAsia="Times New Roman" w:hAnsi="Times New Roman" w:cs="Times New Roman"/>
                <w:color w:val="333333"/>
                <w:sz w:val="24"/>
                <w:szCs w:val="24"/>
                <w:lang w:val="en-US" w:eastAsia="fr-FR"/>
              </w:rPr>
              <w:t>(</w:t>
            </w:r>
            <w:proofErr w:type="gramStart"/>
            <w:r w:rsidRPr="009B304E">
              <w:rPr>
                <w:rFonts w:ascii="Times New Roman" w:eastAsia="Times New Roman" w:hAnsi="Times New Roman" w:cs="Times New Roman"/>
                <w:color w:val="333333"/>
                <w:sz w:val="24"/>
                <w:szCs w:val="24"/>
                <w:lang w:val="en-US" w:eastAsia="fr-FR"/>
              </w:rPr>
              <w:t>not</w:t>
            </w:r>
            <w:proofErr w:type="gramEnd"/>
            <w:r w:rsidRPr="009B304E">
              <w:rPr>
                <w:rFonts w:ascii="Times New Roman" w:eastAsia="Times New Roman" w:hAnsi="Times New Roman" w:cs="Times New Roman"/>
                <w:color w:val="333333"/>
                <w:sz w:val="24"/>
                <w:szCs w:val="24"/>
                <w:lang w:val="en-US" w:eastAsia="fr-FR"/>
              </w:rPr>
              <w:t xml:space="preserve"> overlapping)</w:t>
            </w:r>
          </w:p>
        </w:tc>
        <w:tc>
          <w:tcPr>
            <w:tcW w:w="383" w:type="pct"/>
            <w:hideMark/>
          </w:tcPr>
          <w:p w14:paraId="17E56610" w14:textId="77777777" w:rsidR="00FE7982" w:rsidRPr="009B304E" w:rsidRDefault="00FE7982" w:rsidP="005E456B">
            <w:pPr>
              <w:spacing w:after="0"/>
              <w:rPr>
                <w:rFonts w:ascii="Times New Roman" w:eastAsia="Times New Roman" w:hAnsi="Times New Roman" w:cs="Times New Roman"/>
                <w:color w:val="333333"/>
                <w:sz w:val="24"/>
                <w:szCs w:val="24"/>
                <w:lang w:val="en-US" w:eastAsia="fr-FR"/>
              </w:rPr>
            </w:pPr>
            <w:r w:rsidRPr="009B304E">
              <w:rPr>
                <w:rFonts w:ascii="Times New Roman" w:eastAsia="Times New Roman" w:hAnsi="Times New Roman" w:cs="Times New Roman"/>
                <w:color w:val="333333"/>
                <w:sz w:val="24"/>
                <w:szCs w:val="24"/>
                <w:lang w:val="en-US" w:eastAsia="fr-FR"/>
              </w:rPr>
              <w:t>1933</w:t>
            </w:r>
          </w:p>
        </w:tc>
        <w:tc>
          <w:tcPr>
            <w:tcW w:w="3776" w:type="pct"/>
            <w:hideMark/>
          </w:tcPr>
          <w:p w14:paraId="5689391F" w14:textId="77777777" w:rsidR="00FE7982" w:rsidRPr="009B304E" w:rsidRDefault="00FE7982" w:rsidP="005E456B">
            <w:pPr>
              <w:spacing w:after="0"/>
              <w:jc w:val="both"/>
              <w:rPr>
                <w:rFonts w:ascii="Times New Roman" w:eastAsia="Times New Roman" w:hAnsi="Times New Roman" w:cs="Times New Roman"/>
                <w:i/>
                <w:iCs/>
                <w:color w:val="333333"/>
                <w:sz w:val="24"/>
                <w:szCs w:val="24"/>
                <w:lang w:val="en-US" w:eastAsia="fr-FR"/>
              </w:rPr>
            </w:pPr>
            <w:r w:rsidRPr="009B304E">
              <w:rPr>
                <w:rFonts w:ascii="Times New Roman" w:eastAsia="Times New Roman" w:hAnsi="Times New Roman" w:cs="Times New Roman"/>
                <w:i/>
                <w:iCs/>
                <w:color w:val="333333"/>
                <w:sz w:val="24"/>
                <w:szCs w:val="24"/>
                <w:lang w:val="en-US" w:eastAsia="fr-FR"/>
              </w:rPr>
              <w:t xml:space="preserve">DPM2, FSTL1, CREB3L1, RIT2, SLMAP, FEZF1, SAMD4A, ITGA5, APBB2, ECHS1, NAPRT, PBX4, LRRC41, HOMEZ, DDB1, C12orf66, KCNA6, ATP5G2, ERG, FAT4, PARN, LRMDA, KCNK3, PDE1C, SEMA4D, MREG, HEPH, AK7, PIR, IGSF3, LONP1, ARL6IP1, CHD1, C15orf41, WDR34, GLRA4, OR10X1, KIAA1210, GEN1, UNC45B, BMP3, SLK, BAZ1B, CCDC66, PPP1R15B, LRGUK, SLC25A46, LARP7, ELOA3D, RNF32, HES1, RAB33B, CIAO1, KCNC1, C2CD3, TNFRSF9, CCNE1, FOXM1, FBXO31, FBXO11, ST8SIA4, CDK8, EMC1, ORM1, POLR2B, B3GNT7, </w:t>
            </w:r>
            <w:r w:rsidRPr="009B304E">
              <w:rPr>
                <w:rFonts w:ascii="Times New Roman" w:eastAsia="Times New Roman" w:hAnsi="Times New Roman" w:cs="Times New Roman"/>
                <w:i/>
                <w:iCs/>
                <w:color w:val="333333"/>
                <w:sz w:val="24"/>
                <w:szCs w:val="24"/>
                <w:lang w:val="en-US" w:eastAsia="fr-FR"/>
              </w:rPr>
              <w:lastRenderedPageBreak/>
              <w:t xml:space="preserve">RPS28, TUBB, PLXNA1, RFX3, CRELD2, CD82, VAX2, SETDB1, KLHL41, GMPPA, OR4M2, HPCA, MLF1, FCN1, CLCN4, RNF39, DNAL4, IPP, POLR2J, UQCRC1, ZBTB11, CEP120, ADAM23, B3GALT5, SPTBN1, RICTOR, GRXCR2, RHOH, GNA11, ARSH, TACR1, CAPN1, DDHD2, UNC13B, MYO5C, SARS, SLX1A, LAMB4, PRDX4, KRT71, DAPP1, CNTN2, CAPN12, ECEL1, EPHA4, KCNQ5, C21orf59, ZBTB20, SELENOP, WASHC5, CENPX, LTBR, GNB4, ANKLE2, SLC9A3, AGTPBP1, SLC39A5, FKBP4, HCFC1, KIF14, SCN11A, SMC6, RTN4RL1, EIF4A3, DLEC1, KCNA4, ARID5A, UBE2N, IGSF8, ACAD11, LMO4, TRAF7, HUS1, DNAJC30, HID1, POLD2, RTEL1, FSTL5, PDAP1, BRD4, ARFRP1, KLHL6, CASC4, PCDHGB4, PDGFRB, DTNB, rs6841061, SLC4A5, HOXB8, ITSN1, SVIL, PHB2, TNKS2, DUX4L3, NDUFB8, CADPS2, MYF5, GRHL1, DLST, FST, ZNF419, MTMR12, ABCC12, FAM177A1, GSDME, TANC2, KIF4A, TFE3, OVCH2, TMEM189, LGR5, DCAF11, LRP1B, SULT1C3, TLX1, OR2M2, BDP1, RPS29, OR8K3, KMT5A, TRIM63, PLRG1, BCL7A, PARD6G, INPP5B, FAM71A, CLIP2, ERMARD, PARP4, NCK2, OXA1L, SC5D, CEP164, E2F4, TAL2, HPCAL4, NFAT5, NUB1, rs8045964, DVL1, FLI1, MAB21L2, MELK, PODXL, CLIC5, HBQ1, ARHGAP26, CDK16, JAGN1, KRTAP4-8, SPATA32, MAP3K6, SDR39U1, PPP6R2, PGBD3, DMBX1, AREG, LIPT1, AP2S1, KANK4, ZNF713, SGO1, SGSM3, NR4A3, DNAAF5, MUS81, AGBL1, OR1B1, CHPF2, FGF22, C21orf2, RPL27, NLRP9, NIPA2, MAGI1, BGN, PJVK, RDH11, PIGT, FOXO1, KIF5C, MATN4, SMIM1, PPP1R17, PIAS1, CDH20, ST6GALNAC3, PPP4R1, ZMYND10, WNT16, STYXL1, SLIT1, DMAC2, ADCY1, TCTN3, TRIM24, PLXNA4, GBA2, SYN2, KIF23, SEPT7, ADGRG1, ZDHHC17, KCNH1, HFM1, SPEG, PTPN23, HIST1H4B, FAM3C, KCNH3, AP1S3, SLC12A7, MDC1, PRKN, PYCR3, ATP11B, TELO2, RINT1, NRN1, DNAH7, DUSP3, RAD23A, IFT172, CTNNA1, SCAMP4, NDUFB7, DCAF4, SPANXN1, OR8H1, ACR, RAD9B, PADI4, AK8, BIVM, NDST3, KLHL15, GALNT6, SNX5, RASGEF1B, NCAM2, PACS1, NR4A1, PURA, RPL15, TRAPPC11, NEO1, MELTF, RASA2, STAG1, NECTIN4, DHX38, UFD1, CFAP53, CLPTM1L, EML4, ATP6V0C, NOX3, ARHGEF4, C2orf80, SZT2, ARHGAP29, FBLN2, PPP2R2A, SCLT1, CAMSAP2, ABL1, ZNF433, LY6G6F, MKL2, DAXX, SLC24A4, rs10748087, GAL3ST4, WDR27, PKHD1L1, MCC, IFT88, P2RX2, NME5, CHMP1A, CCDC85C, MESP1, MTA1, BPIFA3, CLCN3, GNG7, POLR2A, MECOM, POLE, TSPEAR, CAMTA2, SCN7A, TRMT10A, NLRP8, MCF2, CKAP2L, POLR2J3, C16orf58, DDHD1, PPP6R3, BICD2, LRRIQ1, TCL1B, FGF13, PPP4R2, KCNV1, ACP1, ZMYM2, B3GNT6, KIAA1586, </w:t>
            </w:r>
            <w:r w:rsidRPr="009B304E">
              <w:rPr>
                <w:rFonts w:ascii="Times New Roman" w:eastAsia="Times New Roman" w:hAnsi="Times New Roman" w:cs="Times New Roman"/>
                <w:i/>
                <w:iCs/>
                <w:color w:val="333333"/>
                <w:sz w:val="24"/>
                <w:szCs w:val="24"/>
                <w:lang w:val="en-US" w:eastAsia="fr-FR"/>
              </w:rPr>
              <w:lastRenderedPageBreak/>
              <w:t xml:space="preserve">KIZ, TGM4, FAT1, MGAT3, SIM2, GTF2H2C, CELSR2, DOK5, PTRH2, ZNF668, STAMBP, CRYL1, NEXMIF, PPM1G, KCNC2, SNX8, CDH19, TAAR1, SELENON, HDAC1, ELMOD3, RNMT, PROX2, MYH4, FAM46C, DCHS1, SYCE2, CXCR6, TPPP, UST, UBE2V1, MBOAT7, ST6GAL1, ATP2B3, PYGO1, RAB10, ANO3, HIBADH, DEK, CRTC1, UPF2, LMO1, DNTT, SUCLG2, JMJD7-PLA2G4B, AMPD2, ACTN1, MRPL36, SPRED2, BBIP1, ELOB, POU3F3, KCTD3, GULOP, NKX2-2, LRIT3, C14orf2, KCNMB4, PYCR2, DOCK7, ABCA5, PDK3, GAGE8, BICRA, TNPO2, IRF9, LBH, MYO1D, UGT8, POMGNT2, HINT1, OR52N4, RPL38, PRCC, CHPF, RFC5, MAP7D1, IGKV1-5, CYR61, rs4411641, MYBBP1A, EHHADH, USP8, LAPTM4B, NEK2, WDR73, VWA3B, NDUFA5, UQCRH, PGBD4, ACKR3, MAEA, ISCA2, RDM1, ST6GALNAC1, HMGB1, EIF2D, CBFA2T3, RAP1GDS1, PLXNA3, CDC25A, FZR1, DPH1, MMS19, ESPL1, ST8SIA5, B3GNT5, USP30, MAP4, UGCG, STT3A, QARS, SOX7, ARV1, COX5A, MACF1, WWC2, SEC24D, POLR2L, EPB41L4A, MNAT1, ZDHHC2, TAF4B, MTA2, SLTM, RAP1A, MALT1, LZTR1, KANSL2, ZNF783, FCRL6, HOXC13, METTL23, SMARCC2, RECQL, NLRC4, POLI, SMARCC1, CLHC1, UCN, GNAI3, SPATA5L1, RAD51B, MMRN2, SOX4, DUSP22, SLX1B, C18orf8, ZNF347, ST6GALNAC5, GPNMB, TTF2, SFPQ, KCNT1, PTPN12, ABL2, CRYZL1, CRY2, PTPRZ1, GPR137B, TOP3B, RXRA, STAG2, MAML2, NFATC1, SSX2, INTU, EML1, CDK12, PLCG1, MEPE, SLC16A7, GALNT13, SPO11, NEDD4, DCBLD2, ZBTB38, CFAP57, SLC25A5, PI4KA, MRPL12, NLRP6, TIPARP, PGAP2, CHEK1, NEIL3, RTN3, ZNF175, MRAP2, MAP3K14, PPP1R8, PIBF1, PDE6D, TTLL1, PRKG2, CCSER1, PPP6R1, SPRTN, SUPT5H, SOS2, APOL4, LARS, ANKRD28, GRK3, GALNT5, PLXNB1, ALG14, ARHGAP45, STAT4, FAT2, rs6512586, ZNF311, PRMT2, ITGA1, ECE2, GTPBP3, TCF12, ACTRT1, SLC7A14, ITGA8, DCLRE1B, PRKCD, NDUFB4, SYNE4, rs6666954, SLC12A2, RIPK2, DNAH1, ZIC4, ZFP36L2, PPP4R3B, CST9, PCLO, ZNF778, USP54, RNF2, MTF1, SCNN1D, NOL3, NLRP13, POLA1, ASPH, RRAS2, PITPNA, UBR5, STUB1, KDM1A, CRYBA2, LEF1, MAPK14, ADAMTS19, KIAA1217, EIF2S3, ENDOV, TMEM47, CDH18, RAPGEF1, MAP3K8, DLG4, STOM, OR1J1, CWF19L1, PRLH, VEGFC, BOLA2, ITGB6, KCNK17, CARS2, EXOC8, SUPT3H, TTC5, TEX28, SHANK1, PDK2, LIN7A, PPP2R5C, OOEP, ST3GAL6, IL34, ZSCAN29, TNK2, NPAS4, TBC1D20, CEP83, LUZP4, SIPA1L1, GPRC5A, CDC42, UACA, SETD5, RBX1, COL4A3BP, SEMA7A, TUB, GTF2H4, WDR60, GRHL3, GABRA2, ZSWIM6, MYL1, TNFSF18, PCGF2, CCDC127, PLCD4, RBL2, USP53, E2F5, OR5AC2, U2AF1, SLC4A7, TTC7A, </w:t>
            </w:r>
            <w:r w:rsidRPr="009B304E">
              <w:rPr>
                <w:rFonts w:ascii="Times New Roman" w:eastAsia="Times New Roman" w:hAnsi="Times New Roman" w:cs="Times New Roman"/>
                <w:i/>
                <w:iCs/>
                <w:color w:val="333333"/>
                <w:sz w:val="24"/>
                <w:szCs w:val="24"/>
                <w:lang w:val="en-US" w:eastAsia="fr-FR"/>
              </w:rPr>
              <w:lastRenderedPageBreak/>
              <w:t xml:space="preserve">RPL6, ITPR2, PLK4, CCNT2, KEAP1, RFC4, H2AFX, ELMOD2, KAT2A, B3GLCT, CPQ, BUB1, PIEZO1, POLQ, SOAT1, HCN3, SLITRK6, ATL3, EXOSC8, EHBP1, B4GAT1, ATAD3A, TXNIP, TRIP13, CAMK2G, POLR2D, STAG3, PSTPIP2, ISG15, ZMYM3, TGDS, ELOC, PRAMEF2, CLK1, TNFAIP1, WDR31, BCO1, CPA1, FOXP4, WASHC4, GFM2, RPL26, NDUFB10, RGS5, OPLAH, TUBA4A, CLSTN1, EEF2, MOV10, PRPF4, B3GNT8, FDX1L, ATP6V1B2, ARHGAP18, PTPRN2, CYP26C1, DUSP6, GMPPB, PIMREG, HIVEP2, BEND2, NUCB2, B3GNT4, MTA3, ID4, C11orf40, FAM136A, AKAP1, GAL3ST2, ANOS1, POLR2K, SASS6, RREB1, TBC1D30, NME7, TFDP1, MND1, APOBEC1, SLITRK5, NDST2, TNPO3, LARGE1, TSR2, MBNL1, SYK, HNRNPDL, NECTIN3, TDG, TBR1, PLAG1, FOS, MYCBP2, CYP2D7, CCDC65, XPO1, CAVIN4, PAMR1, CCDC33, EPHA6, FCGR2C, RRM2, NGLY1, CST6, TOP2A, CX3CL1, FAR1, PGAP3, ODAPH, SF3B1, TSG101, ATRIP, NAV1, AEBP1, PSMA7, DBF4B, TUBG1, PCDHB16, IL6ST, PPP4R3A, TEC, CDKN2AIP, APCS, PAK5, CHD4, IKBKE, MRPL40, ACAD10, WNK3, DUT, LYL1, ADH1A, C21orf91, ANGPTL6, TUSC1, DYNC1I1, PPP4C, NFATC2, TREH, KMT2A, RIT1, ERF, SLC12A5, ARL3, MLLT10, COX5B, TMEM121, EIF2AK4, THOC6, TMC3, OTOGL, C7orf43, MSRA, XG, SYNPR, NSMCE3, CEP126, AZIN2, IMPG1, ZNF517, UBQLN1, PPP2R5D, EXTL1, XKR6, WDR5, ATP13A5, FAAP100, RNF219, ST6GALNAC2, ACMSD, DTHD1, CIZ1, WWTR1, RNF212, CBY1, TLE6, SLC35A3, ABRAXAS1, SYNJ1, PCDHA1, SNX1, JAK1, PARP3, ZFR, GALNT11, MFSD4B, ACSL6, CHAF1B, NDUFA3, FLOT1, ULK2, NRCAM, KCNB1, DESI2, SHARPIN, RNF125, rs11130795, CUEDC1, STARD9, GPRIN3, PCSK5, POLR2C, CUX1, ZNF77, TBCK, MARS, RARS, PIGW, SAE1, RSC1A1, ZFP69, FOXD1, IL11, RLIM, FOXD4, ARID4B, GMDS, UBE2V2, BOLA1, ADAM22, CDC5L, APLF, AHNAK2, WNT9B, FAM120B, ADGRV1, MFHAS1, SSBP1, PDIA4, GTF2H3, EOGT, B3GALT1, RBM43, PAM16, DDX3X, KIF3C, SCG5, WAC, USP44, WHRN, PPP4R4, CELF4, SFRP1, CDKAL1, ST8SIA6, VAV3, RMI2, TDP2, STXBP3, DAAM1, MIB1, ADD2, CNTN6, LRIG2, USP1, HCAR1, ZNF420, RBL1, SLC25A43, SMAD5, rs1393978, CDX1, ATRN, DPCD, HAPLN1, NADK2, ARNT2, KCTD1, SPOCK1, SPEF2, DCAF8, ZNF638, CEP250, DLG1, POLR2G, CNTNAP1, KPNA7, APOL2, RNF38, FYB2, AHDC1, GLTP, ITPK1, POLK, GNAL, UBB, TRIM33, PAPOLA, TOP3A, NDUFAB1, COX6C, MS4A10, RPS5, B3GAT1, PUF60, DARS, ELOVL5, EPS8, B4GALNT1, DAD1, LIMS2, SMO, GPC5, MCUB, TMEM240, ZMYND15, CECR2, ANLN, PRR16, PPP3CA, KATNB1, BCLAF1, ALKBH2, FOXJ1, TRA2B, CLEC4E, MGAT4B, </w:t>
            </w:r>
            <w:r w:rsidRPr="009B304E">
              <w:rPr>
                <w:rFonts w:ascii="Times New Roman" w:eastAsia="Times New Roman" w:hAnsi="Times New Roman" w:cs="Times New Roman"/>
                <w:i/>
                <w:iCs/>
                <w:color w:val="333333"/>
                <w:sz w:val="24"/>
                <w:szCs w:val="24"/>
                <w:lang w:val="en-US" w:eastAsia="fr-FR"/>
              </w:rPr>
              <w:lastRenderedPageBreak/>
              <w:t xml:space="preserve">RTF1, GTF2H2, FGF17, RBPJ, DAPK3, LMOD3, EMP2, POLE3, PRDM16, TMEM98, FRMD5, ULK4, TRIM2, OTUD4, PPM1K, NFKB2, ELOA2, DENND1A, TMEM99, SLC6A6, ATP1B4, RAB3A, ABRAXAS2, BARX2, NLRP10, NLRP5, TMEM92, EDRF1, RAD18, RANBP6, CRIPT, DEPDC5, RGL1, NKAIN3, FAAP24, ZNF395, RASSF5, ATAD3B, IKZF3, FAM47B, SLC25A21, ARIH1, LGI4, MFAP5, NTAN1, C12orf4, rs37535, MOB4, CLEC3B, NDUFC1, ARL2BP, KIF2A, ZNF79, ARL6IP6, RARB, CCDC18, COG3, MAFA, CBFA2T2, UGT2B4, NAALADL2, UTP14C, FUBP1, CT45A2, TNFSF12, PBX1, ALPP, ASH1L, RDH8, PHACTR1, GPR132, ATP1A1, MTSS1L, PLXNB3, ACVR2A, ANKRD52, MYOD1, SLC39A12, GNAO1, PFKL, TEX13B, AURKB, FAM189B, PRPF39, PROX1, rs6074704, TIPIN, CCDC6, SLC17A9, TOR1AIP1, FOXL1, ADGRG4, BCKDK, CGB3, PFKFB1, POC1A, RAD1, NTM, PHYKPL, GDF2, PCBP3, CHAMP1, TM4SF20, GALNT17, OR13H1, LARGE2, HAGH, VSIG1, CNDP2, ITGB1, BVES, DSTYK, CSPP1, CYB5R4, LRBA, LMAN2L, C1GALT1C1, DSE, FHIT, NFKBIZ, CREB3, ZNF157, GRIA1, SPDL1, FAM81B, ASPSCR1, CCDC90B, MAP1A, EME2, WNT9A, HAS2, CD200, MARCH3, RUNX1T1, DKK4, SMCHD1, RRAS, ZFPL1, BCAS2, FMOD, LUZP2, KCNAB1, BMS1, MXRA5, BPIFB6, NFATC3, POFUT2, GNG2, SELENOS, BCL6, GAL3ST1, MDH2, TXNL4A, RAB25, CRAT, SLC7A11, ZNF780B, VPS53, SPERT, NAA15, BLOC1S5, ASB1, MCTP2, TMEM5, CERS3, PLS3, FIGN, RPL24, PWWP2A, FAM120AOS, ARID2, CALM2, GYG2, PARS2, CTSF, GNA13, B4GALT4, FBXO25, PDK4, GFRA2, NNMT, POLD4, EPHB1, DLL4, UBE2T, POGLUT1, SMARCA1, RECQL5, SSR4, NR2F2, FHOD3, PRDM1, TNRC6B, RERE, PTDSS1, CACNA2D2, FKBP8, POT1, KIAA1109, COX6A1, B3GALT2, CCT7, EEF1A2, rs9388856, HACD1, HERC1, FAM111A, SLA2, HOXB1, INPP5K, CASQ1, INPPL1, BUB3, VIL1, CCDC107, CDC27, CNN2, WNT1, DBP, ZC4H2, KDM5B, ME2, H3F3A, rs12682834, NECTIN1, CGNL1, CLEC4D, ZNF44, EFNA5, NXN, ADA2, IGF2BP2, CENPE, ZIC5, CYP3A7-CYP3A51P, CNTLN, METTL14, SASH1, IL17RD, PHC1, PRAG1, ELOA, NGEF, ZNF582, STK36, MAPK1, HNRNPA2B1, RNF216, GADD45A, SBF1, POSTN, RCHY1, PPP3R1, TACC3, UGGT2, SEM1, DMXL2, STIM2, UBE3B, IQCE, PPP2R5B, SPOP, OSGIN1, LINS1, IKBKB, TCL1A, ENOX1, DOK1, B4GALNT3, PGAP1, NECAP1, POLR2F, ST6GALNAC4, DCLRE1A, RIOK2, PDLIM4, CCNQ, CCPG1, DCBLD1, P3H2, VPS37A, CFL1, OR10V1, PIGQ, NISCH, TENM3, LINGO2, ZNF408, AMBN, CEMIP, SLC35A2, CD74, CTPS1, SYNCRIP, ESS2, KCNJ12, ATP5J, NLRP11, CHRNB3, PID1, TAAR2, RFC1, TRNT1, KIF1BP, MAP2K7, ANKRD44, KIF27, TMEM38B, </w:t>
            </w:r>
            <w:r w:rsidRPr="009B304E">
              <w:rPr>
                <w:rFonts w:ascii="Times New Roman" w:eastAsia="Times New Roman" w:hAnsi="Times New Roman" w:cs="Times New Roman"/>
                <w:i/>
                <w:iCs/>
                <w:color w:val="333333"/>
                <w:sz w:val="24"/>
                <w:szCs w:val="24"/>
                <w:lang w:val="en-US" w:eastAsia="fr-FR"/>
              </w:rPr>
              <w:lastRenderedPageBreak/>
              <w:t xml:space="preserve">SMPD3, NFE2L1, GRID2, ZNF423, CHST7, TBX18, RGL2, UTP6, SUZ12, EXTL2, MACC1, CEP19, ELOA3, WWC3, GALNT14, RAB34, TRIM28, POLE4, FGF5, IFNL4, GUCY2F, ERLIN1, CHCHD10, ST3GAL4, DCPS, NFS1, CRMP1, TIMELESS, NUP107, DDX10, MAPRE2, CSNK1G1, RPA3, NLRP4, FGF16, IFT27, DDX59, FLRT3, SEZ6L, NDUFB11, OSBPL2, TBC1D7, VPS54, PRMT9, KANK2, SPP2, ALDH1A3, SPAG1, PPP6C, PRIMPOL, SUCO, GTF2I, KCNN2, BRD2, DGKE, DNAH3, SSPN, SPSB1, ALG5, MESD, DOK2, GALNT8, WDR48, DCAKD, TRAK1, FSBP, EIF4H, DLC1, ACP6, SPRY4, RORC, BOC, MANSC1, STX1B, KPTN, FBXO38, LDB1, HDGFL2, GABBR2, RNF8, SLCO5A1, FCER1G, SNTB1, APEX2, SHOX2, RAD54L2, CPT1C, ARMC5, UBTF, POLD3, TXLNB, POU2F1, COX7C, ERRFI1, MLLT11, ELK3, FAM111B, B4GALT5, TTLL5, MMP19, FBXO28, CLEC10A, INO80, HAP1, B4GALNT2, COL27A1, CCDC78, KDSR, MCM8, OLIG2, LACTB, MID2, CCDC148, ANKS3, PCSK7, HNRNPA1, ZC3H12B, OTOG, ERCC6L2, EPHB4, REEP2, ERC1, VPS45, USP27X, APC2, SLC6A17, STT3B, ZBTB17, B3GNT2, FNBP1, S1PR3, ABHD1, ACTR3C, CDYL, OR52H1, CLPB, ZPLD1, PRTG, TLX3, RCBTB1, SEPT14, FAN1, MED20, DGAT2L6, CTNND2, ANXA1, GUCY1A3, RBFOX3, UTP4, UGGT1, KRTAP9-3, PLCB2, TIA1, HLTF, HMGB3, HMG20B, NUP214, MAGEC3, PRAM1, GPR101, B4GALNT4, RC3H1, MDGA2, RFC3, NSD2, MRI1, CROCC, SMIM3, SLC22A18, MANBAL, PIGZ, RMDN2, CLCN6, CYP2U1, SEPT5, MEOX1, DACH1, CMIP, CARD11, ATP5I, APOL6, PLK1, DAB1, ST3GAL1, DDX47, P3H1, DVL2, DPP4, ZNF141, IKZF1, SLC26A8, HIST2H4A, SNTG1, KCNA2, PCYT1A, XIRP1, THOC2, CYFIP1, COL15A1, CACHD1, EXOC6B, VAMP1, FRRS1L, RIC1, ARNT, MARK1, UBA7, PRPF19, RPA2, REST, CEP170B, MGAT5, IGSF1, FEM1B, TLX2, POLM, ATP5B, POLR2I, NUDT7, rs2988039, NDST4, TSEN15, SDHAF3, CELF6, COL21A1, E2F1, CLP1, CDC25C, CDH2, ACP2, COX7B2, PRAF2, CDX2, LRRC69, TENM2, CAVIN1, MTMR8, TANC1, CACNA1B, SERPINB7, TRH, SLC1A5, ANKS6, C15orf62, CACNG4, ZNF407, SUN1, RPSA, ZP1, STBD1, CXCL8, MGAT5B, DNAJC3, HOXA3, CRY1, PBRM1, RNF20, PIM1, BRF1, FSTL4, PAXIP1, COG2, PNLIP, CDCA7L, MTOR, KCNB2, TENM1, SNRPE, C4orf19, SLC27A1, OAS3, CDK6, P2RY1, RAB27B, SNAP25, KLLN, ZXDA, LRRC29, MYOF, TMTC3, LCK, AFF4, DEFB124, CRB2, UQCRFS1, ST8SIA1, CLDN23, SELENOF, RSPH1, NALCN, KCNE5, SMOX, COPS2, RHBDD2, NCAPG2, PCNA, LMO2, PDPR, B4GALT6, DOLPP1, B4GALT2, SLC38A8, MYCT1, ETV4, CENPS, ALDH1B1, POMK, ARMC4, NICN1, BABAM1, MEGF8, REV1, TRMT44, SALL2, </w:t>
            </w:r>
            <w:r w:rsidRPr="009B304E">
              <w:rPr>
                <w:rFonts w:ascii="Times New Roman" w:eastAsia="Times New Roman" w:hAnsi="Times New Roman" w:cs="Times New Roman"/>
                <w:i/>
                <w:iCs/>
                <w:color w:val="333333"/>
                <w:sz w:val="24"/>
                <w:szCs w:val="24"/>
                <w:lang w:val="en-US" w:eastAsia="fr-FR"/>
              </w:rPr>
              <w:lastRenderedPageBreak/>
              <w:t>DHTKD1, CRIM1, rs2583136, TULP4, GABARAPL1, IL15, TECPR2, PLEKHA1, LAT2, PKNOX1, NSD3, ABCB5, GALNT7, MAN2A1, SPECC1, VDAC1, TJP1, ZNF599, OR5H6, DEF6, JCAD, LRRTM1, TADA2A, KAT6A, GOPC, SLC35F3, TYRO3, SNX14, CUX2, CCDC151, EXOSC5, CEP89, COA1, CCDC62, ZNF292, ARNTL, RAPGEF4, ZNF813, CTCF, COASY, CCND3, DOT1L, CLASP2, PDE1A, PBX3, TFG, CCDC114, FOXK1, ADGRA2, EMX1, B3GAT2, ANGPT2, THSD7B, DYRK1B, DUOX1, EIF4B, C2CD5, PSMA4, ARSI, STK11IP, ZNF45, ZBTB42, CCNO, ST3GAL2, OGT, CAMKMT, PDGFRL, ASXL3, TREX2, MFAP4, SCAPER, DENND5A, RARA, SS18, TAF6, DLG2, PPP1R12B, DPP3, TUBB2A, DAB2, RBCK1, STARD6, NCKAP5, PLXNA2, MN1, STXBP5L, GPR37, EBF4, OR2J3, CSTF2, DRC1, INHBA, ATP5O, KNL1, DYNAP, DENR, CD80, DDRGK1, KLF8, EPB41L2, PIWIL4, RAP1B, ADAMTS1, PRKG1, RASGRP1, ELAVL4, CDH9, PPM1B, NFIB, MBD6, CAPRIN1, ACKR1, GUCY1A2, FNBP4, SLC35D3, MXI1, SBK3, EXPH5, MAG, SERPINB4, KMT5B, ZNF451, RTTN, NIN, DDIT3, GPR152, GALNTL6, MCM9, CYS1, JUNB, ZKSCAN5, CACNG3, TET2, EPG5, PTH2R, RAB29, ST8SIA3, MDK, PRKD1, MICALCL, CALCRL, SLC22A25, BCL2L1, MAPK3, JARID2, USP34, KIAA1549, CHIC2, MICAL3, SSX1, SLC9A1, GATA5, SORD, ST6GAL2, KIF1C, TMEM231, CABP2, POLN, SEMA3D, AP3D1, PRKACG, SERHL2, KLHL40, FGFR1OP, MINDY2, HSF1, LAS1L, FAT3, POLR2H, PET100, PCDHA3, DSG3, MGAT4A, STK35, DKK1, CCNH, AAGAB, CAPN5, KCNH5, MRPS2, RAD17, INPP5D, ARID4A, ST6GALNAC6, LECT2, SRSF2, TCF3, B4GALT3, SMC5, SLC13A5, BACH1, STAT2, ACTG2, REL, EWSR1, CHRD, LRRFIP2, KLC1, NT5C2, PDK1, IFNA1, MTSS1, CDK5, PADI6, HMMR, CUL2, HEY2, GCG, ARHGDIA, HDHD5, CDK19, AUP1, CETN2, UNC13C, CCND2, CUL4A, PCP4, RIMS2, SYT17, PLD3, SLC6A9, POFUT1, CHSY3, EFCAB13, RTL4, NNT, ALG10, SIK3, SNRPB, ELP1, SS18L1, TIMM21, BCL3, SOX11, C3orf35, DUSP15, CLIP1, ATP5C1, C2orf42, SEMA5A, C1orf127, FAM9C, HEPACAM2, NUMA1, STAC3, CPXCR1, CCDC198, GMPS, GPT2, RIPOR2, TRIT1, CTNNA2, NUDT15, RBFA, ARAF, B3GALNT2, IFNB1, ING1, ETV6, GATAD2B, CRYGA, CCL3, ALKBH3, NANOS1, KDM3A, RPS14, APBB1IP, TBC1D9, LGR4, PGM3, MYH7B, DNAAF4, ZMYM6, ZNF683, ADGRA3, ZNF33A, RNF128, GCNT1, OR51G1, NCOA4, POC1B, FKBP1A, AMD1, PRKCA, TRIB2, COL6A6, TNS2, MAT2A, TUBB4A, RNF6, BOLA2B, WDR93, RUBCN, GRIA2, WDR66, DAZ4, RETREG1, PHF21A, ATP5G1, DNAJC13, USP3, FLRT1, HDAC6, SPART, PLSCR3, XPO5, TOP1, RPS27</w:t>
            </w:r>
          </w:p>
        </w:tc>
      </w:tr>
      <w:tr w:rsidR="00FE7982" w:rsidRPr="009B304E" w14:paraId="5DE0A33B" w14:textId="77777777" w:rsidTr="005E456B">
        <w:tc>
          <w:tcPr>
            <w:tcW w:w="841" w:type="pct"/>
            <w:hideMark/>
          </w:tcPr>
          <w:p w14:paraId="513279F4" w14:textId="77777777" w:rsidR="00FE7982" w:rsidRPr="009B304E" w:rsidRDefault="00FE7982" w:rsidP="005E456B">
            <w:pPr>
              <w:spacing w:after="0"/>
              <w:rPr>
                <w:rFonts w:ascii="Times New Roman" w:eastAsia="Times New Roman" w:hAnsi="Times New Roman" w:cs="Times New Roman"/>
                <w:color w:val="333333"/>
                <w:sz w:val="24"/>
                <w:szCs w:val="24"/>
                <w:lang w:val="en-US" w:eastAsia="fr-FR"/>
              </w:rPr>
            </w:pPr>
            <w:r w:rsidRPr="009B304E">
              <w:rPr>
                <w:rFonts w:ascii="Times New Roman" w:eastAsia="Times New Roman" w:hAnsi="Times New Roman" w:cs="Times New Roman"/>
                <w:color w:val="333333"/>
                <w:sz w:val="24"/>
                <w:szCs w:val="24"/>
                <w:lang w:val="en-US" w:eastAsia="fr-FR"/>
              </w:rPr>
              <w:lastRenderedPageBreak/>
              <w:t>TruSight one‡</w:t>
            </w:r>
          </w:p>
          <w:p w14:paraId="187D604E" w14:textId="77777777" w:rsidR="00FE7982" w:rsidRPr="009B304E" w:rsidRDefault="00FE7982" w:rsidP="005E456B">
            <w:pPr>
              <w:spacing w:after="0"/>
              <w:rPr>
                <w:rFonts w:ascii="Times New Roman" w:eastAsia="Times New Roman" w:hAnsi="Times New Roman" w:cs="Times New Roman"/>
                <w:color w:val="333333"/>
                <w:sz w:val="24"/>
                <w:szCs w:val="24"/>
                <w:lang w:val="en-US" w:eastAsia="fr-FR"/>
              </w:rPr>
            </w:pPr>
            <w:r w:rsidRPr="009B304E">
              <w:rPr>
                <w:rFonts w:ascii="Times New Roman" w:eastAsia="Times New Roman" w:hAnsi="Times New Roman" w:cs="Times New Roman"/>
                <w:color w:val="333333"/>
                <w:sz w:val="24"/>
                <w:szCs w:val="24"/>
                <w:lang w:val="en-US" w:eastAsia="fr-FR"/>
              </w:rPr>
              <w:t>(</w:t>
            </w:r>
            <w:proofErr w:type="gramStart"/>
            <w:r w:rsidRPr="009B304E">
              <w:rPr>
                <w:rFonts w:ascii="Times New Roman" w:eastAsia="Times New Roman" w:hAnsi="Times New Roman" w:cs="Times New Roman"/>
                <w:color w:val="333333"/>
                <w:sz w:val="24"/>
                <w:szCs w:val="24"/>
                <w:lang w:val="en-US" w:eastAsia="fr-FR"/>
              </w:rPr>
              <w:t>not</w:t>
            </w:r>
            <w:proofErr w:type="gramEnd"/>
            <w:r w:rsidRPr="009B304E">
              <w:rPr>
                <w:rFonts w:ascii="Times New Roman" w:eastAsia="Times New Roman" w:hAnsi="Times New Roman" w:cs="Times New Roman"/>
                <w:color w:val="333333"/>
                <w:sz w:val="24"/>
                <w:szCs w:val="24"/>
                <w:lang w:val="en-US" w:eastAsia="fr-FR"/>
              </w:rPr>
              <w:t xml:space="preserve"> overlapping)</w:t>
            </w:r>
          </w:p>
        </w:tc>
        <w:tc>
          <w:tcPr>
            <w:tcW w:w="383" w:type="pct"/>
            <w:hideMark/>
          </w:tcPr>
          <w:p w14:paraId="1CE461EF" w14:textId="77777777" w:rsidR="00FE7982" w:rsidRPr="009B304E" w:rsidRDefault="00FE7982" w:rsidP="005E456B">
            <w:pPr>
              <w:spacing w:after="0"/>
              <w:rPr>
                <w:rFonts w:ascii="Times New Roman" w:eastAsia="Times New Roman" w:hAnsi="Times New Roman" w:cs="Times New Roman"/>
                <w:color w:val="333333"/>
                <w:sz w:val="24"/>
                <w:szCs w:val="24"/>
                <w:lang w:val="en-US" w:eastAsia="fr-FR"/>
              </w:rPr>
            </w:pPr>
            <w:r w:rsidRPr="009B304E">
              <w:rPr>
                <w:rFonts w:ascii="Times New Roman" w:eastAsia="Times New Roman" w:hAnsi="Times New Roman" w:cs="Times New Roman"/>
                <w:color w:val="333333"/>
                <w:sz w:val="24"/>
                <w:szCs w:val="24"/>
                <w:lang w:val="en-US" w:eastAsia="fr-FR"/>
              </w:rPr>
              <w:t>78</w:t>
            </w:r>
          </w:p>
        </w:tc>
        <w:tc>
          <w:tcPr>
            <w:tcW w:w="3776" w:type="pct"/>
            <w:hideMark/>
          </w:tcPr>
          <w:p w14:paraId="008DE040" w14:textId="77777777" w:rsidR="00FE7982" w:rsidRPr="009B304E" w:rsidRDefault="00FE7982" w:rsidP="005E456B">
            <w:pPr>
              <w:spacing w:after="0"/>
              <w:jc w:val="both"/>
              <w:rPr>
                <w:rFonts w:ascii="Times New Roman" w:eastAsia="Times New Roman" w:hAnsi="Times New Roman" w:cs="Times New Roman"/>
                <w:i/>
                <w:iCs/>
                <w:color w:val="333333"/>
                <w:sz w:val="24"/>
                <w:szCs w:val="24"/>
                <w:lang w:val="en-US" w:eastAsia="fr-FR"/>
              </w:rPr>
            </w:pPr>
            <w:r w:rsidRPr="009B304E">
              <w:rPr>
                <w:rFonts w:ascii="Times New Roman" w:eastAsia="Times New Roman" w:hAnsi="Times New Roman" w:cs="Times New Roman"/>
                <w:i/>
                <w:iCs/>
                <w:color w:val="333333"/>
                <w:sz w:val="24"/>
                <w:szCs w:val="24"/>
                <w:lang w:val="en-US" w:eastAsia="fr-FR"/>
              </w:rPr>
              <w:t>GPR98, FAM134B, KIAA1199, KIAA1033, SGK110, WHSC1, PTRF, SPG20, SUV420H1, WDR65, IL8, MFI2, PARK2, GYLTL1B, IKBKAP, HMHA1, PAK7, CGB, KIAA1377, VIMP, GPR56, DGCR14, CIRH1A, KIAA1462, KIAA1432, KIAA1279, KIAA2022, RAB7L1, MURC, DFNB59, LEPRE1, UFD1L, KIAA0196, LINS, GTDC2, DFNB31, DARC, DFNA5, BCMO1, SHFM1, DYX1C1, FAM58A, SEPN1, PYCRL, C10orf11, MESDC2, CYP2D7P1, SETD8, ADC, SEPT15, HSN2, IGKV, PRSS2, PRMT10, C10orf137, KAL1, KIAA0226, DYX1C1-CCPG1, LEPREL1, HEATR2, PVRL4, PVRL1, CYP3A5P1, LARGE, KCNE1L, B3GNT1, B3GALTL, C7orf10, ATP5SL, SGK223, SEPP1, GLTSCR1, CASC5, ADCK3, NAPRT1, SC5DL, PVRL3, ADRBK2</w:t>
            </w:r>
          </w:p>
        </w:tc>
      </w:tr>
    </w:tbl>
    <w:p w14:paraId="0DE3002E" w14:textId="77777777" w:rsidR="00FE7982" w:rsidRPr="009B304E" w:rsidRDefault="00FE7982" w:rsidP="00FE7982">
      <w:pPr>
        <w:spacing w:after="0"/>
        <w:jc w:val="both"/>
        <w:rPr>
          <w:rFonts w:ascii="Times New Roman" w:hAnsi="Times New Roman" w:cs="Times New Roman"/>
          <w:i/>
          <w:iCs/>
          <w:sz w:val="24"/>
          <w:szCs w:val="24"/>
          <w:lang w:val="en-US"/>
        </w:rPr>
      </w:pPr>
      <w:r w:rsidRPr="009B304E">
        <w:rPr>
          <w:rFonts w:ascii="Times New Roman" w:hAnsi="Times New Roman" w:cs="Times New Roman"/>
          <w:sz w:val="24"/>
          <w:szCs w:val="24"/>
          <w:lang w:val="en-US"/>
        </w:rPr>
        <w:t xml:space="preserve">* Mitochondrial Nuclear Gene list (mayocliniclabs.com): </w:t>
      </w:r>
      <w:r w:rsidRPr="009B304E">
        <w:rPr>
          <w:rFonts w:ascii="Times New Roman" w:hAnsi="Times New Roman" w:cs="Times New Roman"/>
          <w:i/>
          <w:iCs/>
          <w:sz w:val="24"/>
          <w:szCs w:val="24"/>
          <w:lang w:val="en-US"/>
        </w:rPr>
        <w:t>AARS2, AASS, ABAT, ABCB7, ACACA, ACAD9, ACO2, AFG3L2, AGK, AIFM1, ALDH3A2, AMPD1, APOPT1, APTX, ATP5A1, ATP5E, ATP5G3, ATPAF2, AUH, BCS1L, BOLA3, C12orf65, CA5A, CHAT, CLPP, COA5, COA6, COQ2, COQ4, COQ6, COQ8A (ADCK3), COQ8B (ADCK4), COQ9, COX10, COX14, COX15, COX20, COX4I2, COX6B1, COX7B, CYC1, D2HGDH, DARS2, DGUOK, DLAT, DLD, DNA2, DNAJC19, DNM1L, EARS2, ELAC2, ETFA, ETFB, ETFDH, ETHE1, FARS2, FASTKD2, FBXL4, FH, FOXRED1, FXN, GAMT, GARS, GCDH, GFER, GFM1, HARS2, HIBCH, IARS2, IBA57, IDH2, ISCU, L2HGDH, LARS2, LIAS, LRPPRC, LYRM4, LYRM7, MARS2, MGME1, MICU1, MPC1, MPV17, MRPL3, MRPL44, MRPS16, MRPS22, MTFMT, MTO1, MTPAP, NDUFA1, NDUFA2, NDUFA9, NDUFA10, NDUFA11, NDUFA12, NDUFAF1, NDUFAF2, NDUFAF3, NDUFAF4, NDUFAF5, NDUFAF6, NDUFB3, NDUFB9, NDUFS1, NDUFS2, NDUFS3, NDUFS4, NDUFS6, NDUFS7, NDUFS8, NDUFV1, NDUFV2, NFU1, NUBPL, OGDH, OPA1, OPA3, OXCT1, PANK2, PC, PCK2, PDHA1, PDHB, PDHX, PDP1, PDSS1, PDSS2, PNKD, PNPT1, POLG, POLG2, PUS1, RARS2, RMND1, RRM2B, SACS, SARS2, SCO1, SCO2, SDHAF1, SERAC1, SFXN4, SLC19A3, SLC25A1, SLC25A3, SLC25A4, SLC25A12, SLC25A19, SLC52A2, SUCLA2, SUCLG1, SUGCT, SURF1, TACO1, TARS2, TAZ, TIMM8A, TIMM44, TK2, TMEM126A, TMEM70, TPK1, TRAP1, TRMU, TSFM, TTC19, TUFM, TWNK (C10orf2), TYMP, UQCRB, UQCRC2, UQCRQ, VARS2, XPNPEP3, YARS2.</w:t>
      </w:r>
    </w:p>
    <w:p w14:paraId="588A994F" w14:textId="77777777" w:rsidR="00FE7982" w:rsidRPr="009B304E" w:rsidRDefault="00FE7982" w:rsidP="00FE7982">
      <w:pPr>
        <w:spacing w:after="0"/>
        <w:rPr>
          <w:rFonts w:ascii="Times New Roman" w:hAnsi="Times New Roman" w:cs="Times New Roman"/>
          <w:sz w:val="24"/>
          <w:szCs w:val="24"/>
          <w:lang w:val="en-US"/>
        </w:rPr>
      </w:pPr>
      <w:r w:rsidRPr="009B304E">
        <w:rPr>
          <w:rFonts w:ascii="Times New Roman" w:hAnsi="Times New Roman" w:cs="Times New Roman"/>
          <w:sz w:val="24"/>
          <w:szCs w:val="24"/>
          <w:lang w:val="en-US"/>
        </w:rPr>
        <w:t xml:space="preserve">† TruSight expanded: </w:t>
      </w:r>
      <w:hyperlink r:id="rId4" w:history="1">
        <w:r w:rsidRPr="009B304E">
          <w:rPr>
            <w:rStyle w:val="Lienhypertexte"/>
            <w:rFonts w:ascii="Times New Roman" w:hAnsi="Times New Roman" w:cs="Times New Roman"/>
            <w:sz w:val="24"/>
            <w:szCs w:val="24"/>
            <w:lang w:val="en-US"/>
          </w:rPr>
          <w:t>https://emea.support.illumina.com/content/dam/illumina-support/documents/downloads/productfiles/trusight/trusight-one-expanded-gene-list-v3.zip</w:t>
        </w:r>
      </w:hyperlink>
    </w:p>
    <w:p w14:paraId="5828592B" w14:textId="77777777" w:rsidR="00FE7982" w:rsidRPr="009B304E" w:rsidRDefault="00FE7982" w:rsidP="00FE7982">
      <w:pPr>
        <w:spacing w:after="0" w:line="240" w:lineRule="auto"/>
        <w:rPr>
          <w:rFonts w:ascii="Times New Roman" w:hAnsi="Times New Roman" w:cs="Times New Roman"/>
          <w:sz w:val="24"/>
          <w:szCs w:val="24"/>
          <w:lang w:val="en-US"/>
        </w:rPr>
      </w:pPr>
      <w:r w:rsidRPr="009B304E">
        <w:rPr>
          <w:rFonts w:ascii="Times New Roman" w:eastAsia="Times New Roman" w:hAnsi="Times New Roman" w:cs="Times New Roman"/>
          <w:color w:val="333333"/>
          <w:sz w:val="24"/>
          <w:szCs w:val="24"/>
          <w:lang w:val="en-US" w:eastAsia="fr-FR"/>
        </w:rPr>
        <w:t xml:space="preserve">‡ </w:t>
      </w:r>
      <w:r w:rsidRPr="009B304E">
        <w:rPr>
          <w:rFonts w:ascii="Times New Roman" w:hAnsi="Times New Roman" w:cs="Times New Roman"/>
          <w:sz w:val="24"/>
          <w:szCs w:val="24"/>
          <w:lang w:val="en-US"/>
        </w:rPr>
        <w:t xml:space="preserve">TruSight one: </w:t>
      </w:r>
      <w:hyperlink r:id="rId5" w:history="1">
        <w:r w:rsidRPr="009B304E">
          <w:rPr>
            <w:rStyle w:val="Lienhypertexte"/>
            <w:rFonts w:ascii="Times New Roman" w:hAnsi="Times New Roman" w:cs="Times New Roman"/>
            <w:sz w:val="24"/>
            <w:szCs w:val="24"/>
            <w:lang w:val="en-US"/>
          </w:rPr>
          <w:t>https://emea.support.illumina.com/content/dam/illumina-support/documents/downloads/productfiles/trusight/trusight-one-gene-list-may-2014.zip</w:t>
        </w:r>
      </w:hyperlink>
      <w:r w:rsidRPr="009B304E">
        <w:rPr>
          <w:rFonts w:ascii="Times New Roman" w:hAnsi="Times New Roman" w:cs="Times New Roman"/>
          <w:sz w:val="24"/>
          <w:szCs w:val="24"/>
          <w:lang w:val="en-US"/>
        </w:rPr>
        <w:t xml:space="preserve"> </w:t>
      </w:r>
    </w:p>
    <w:p w14:paraId="1EF1AEEC" w14:textId="77777777" w:rsidR="00FE7982" w:rsidRPr="009B304E" w:rsidRDefault="00FE7982" w:rsidP="00FE7982">
      <w:pPr>
        <w:spacing w:after="0"/>
        <w:rPr>
          <w:rFonts w:ascii="Times New Roman" w:hAnsi="Times New Roman" w:cs="Times New Roman"/>
          <w:sz w:val="24"/>
          <w:szCs w:val="24"/>
          <w:lang w:val="en-US"/>
        </w:rPr>
      </w:pPr>
    </w:p>
    <w:p w14:paraId="6B62B79C" w14:textId="452AD342" w:rsidR="00FE7982" w:rsidRPr="009B304E" w:rsidRDefault="00FE7982">
      <w:pPr>
        <w:rPr>
          <w:rFonts w:ascii="Times New Roman" w:hAnsi="Times New Roman" w:cs="Times New Roman"/>
          <w:sz w:val="24"/>
          <w:szCs w:val="24"/>
        </w:rPr>
      </w:pPr>
    </w:p>
    <w:p w14:paraId="0AC3B200" w14:textId="77777777" w:rsidR="00FE7982" w:rsidRPr="009B304E" w:rsidRDefault="00FE7982">
      <w:pPr>
        <w:rPr>
          <w:rFonts w:ascii="Times New Roman" w:hAnsi="Times New Roman" w:cs="Times New Roman"/>
          <w:b/>
          <w:bCs/>
          <w:sz w:val="24"/>
          <w:szCs w:val="24"/>
        </w:rPr>
      </w:pPr>
      <w:r w:rsidRPr="009B304E">
        <w:rPr>
          <w:rFonts w:ascii="Times New Roman" w:hAnsi="Times New Roman" w:cs="Times New Roman"/>
          <w:b/>
          <w:bCs/>
          <w:sz w:val="24"/>
          <w:szCs w:val="24"/>
        </w:rPr>
        <w:br w:type="page"/>
      </w:r>
    </w:p>
    <w:p w14:paraId="4A7EC202" w14:textId="77777777" w:rsidR="00E86659" w:rsidRPr="009B304E" w:rsidRDefault="00E86659" w:rsidP="00E86659">
      <w:pPr>
        <w:spacing w:after="0" w:line="480" w:lineRule="auto"/>
        <w:rPr>
          <w:rFonts w:ascii="Times New Roman" w:hAnsi="Times New Roman" w:cs="Times New Roman"/>
          <w:b/>
          <w:bCs/>
          <w:color w:val="000000" w:themeColor="text1"/>
          <w:sz w:val="24"/>
          <w:szCs w:val="24"/>
          <w:lang w:val="en-US"/>
        </w:rPr>
        <w:sectPr w:rsidR="00E86659" w:rsidRPr="009B304E">
          <w:pgSz w:w="11906" w:h="16838"/>
          <w:pgMar w:top="1417" w:right="1417" w:bottom="1417" w:left="1417" w:header="708" w:footer="708" w:gutter="0"/>
          <w:cols w:space="708"/>
          <w:docGrid w:linePitch="360"/>
        </w:sectPr>
      </w:pPr>
    </w:p>
    <w:p w14:paraId="7C85CC21" w14:textId="5C334E78" w:rsidR="00E86659" w:rsidRPr="009B304E" w:rsidRDefault="00E86659" w:rsidP="00E86659">
      <w:pPr>
        <w:spacing w:after="0" w:line="480" w:lineRule="auto"/>
        <w:rPr>
          <w:rFonts w:ascii="Times New Roman" w:hAnsi="Times New Roman" w:cs="Times New Roman"/>
          <w:b/>
          <w:bCs/>
          <w:color w:val="000000" w:themeColor="text1"/>
          <w:sz w:val="24"/>
          <w:szCs w:val="24"/>
          <w:lang w:val="en-US"/>
        </w:rPr>
      </w:pPr>
      <w:r w:rsidRPr="009B304E">
        <w:rPr>
          <w:rFonts w:ascii="Times New Roman" w:hAnsi="Times New Roman" w:cs="Times New Roman"/>
          <w:b/>
          <w:bCs/>
          <w:color w:val="000000" w:themeColor="text1"/>
          <w:sz w:val="24"/>
          <w:szCs w:val="24"/>
          <w:lang w:val="en-US"/>
        </w:rPr>
        <w:lastRenderedPageBreak/>
        <w:t>Supplemental Table S2. Predictors of Discovering at Least One Variant Classified as “of Uncertain Significance”, “Likely Pathogenic”, or “Pathogenic” in Univariate and Multivariable Analyses.</w:t>
      </w:r>
    </w:p>
    <w:tbl>
      <w:tblPr>
        <w:tblStyle w:val="TableauGrille2-Accentuation11"/>
        <w:tblW w:w="13298" w:type="dxa"/>
        <w:tblBorders>
          <w:top w:val="single" w:sz="4" w:space="0" w:color="auto"/>
          <w:bottom w:val="single" w:sz="4" w:space="0" w:color="auto"/>
          <w:insideH w:val="none" w:sz="0" w:space="0" w:color="auto"/>
          <w:insideV w:val="none" w:sz="0" w:space="0" w:color="auto"/>
        </w:tblBorders>
        <w:tblLayout w:type="fixed"/>
        <w:tblLook w:val="04A0" w:firstRow="1" w:lastRow="0" w:firstColumn="1" w:lastColumn="0" w:noHBand="0" w:noVBand="1"/>
      </w:tblPr>
      <w:tblGrid>
        <w:gridCol w:w="4593"/>
        <w:gridCol w:w="1476"/>
        <w:gridCol w:w="1576"/>
        <w:gridCol w:w="1703"/>
        <w:gridCol w:w="1276"/>
        <w:gridCol w:w="1341"/>
        <w:gridCol w:w="1333"/>
      </w:tblGrid>
      <w:tr w:rsidR="00E86659" w:rsidRPr="009B304E" w14:paraId="6FEB4AE4" w14:textId="77777777" w:rsidTr="00F84615">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4593" w:type="dxa"/>
            <w:tcBorders>
              <w:top w:val="single" w:sz="4" w:space="0" w:color="auto"/>
              <w:bottom w:val="single" w:sz="4" w:space="0" w:color="auto"/>
              <w:right w:val="single" w:sz="4" w:space="0" w:color="auto"/>
            </w:tcBorders>
            <w:noWrap/>
            <w:vAlign w:val="center"/>
            <w:hideMark/>
          </w:tcPr>
          <w:p w14:paraId="33F50CEB" w14:textId="77777777" w:rsidR="00E86659" w:rsidRPr="009B304E" w:rsidRDefault="00E86659" w:rsidP="00F84615">
            <w:pPr>
              <w:spacing w:after="0"/>
              <w:jc w:val="center"/>
              <w:rPr>
                <w:rFonts w:ascii="Times New Roman" w:eastAsia="Times New Roman" w:hAnsi="Times New Roman" w:cs="Times New Roman"/>
                <w:b w:val="0"/>
                <w:bCs w:val="0"/>
                <w:color w:val="000000" w:themeColor="text1"/>
                <w:sz w:val="24"/>
                <w:szCs w:val="24"/>
                <w:lang w:val="en-US" w:eastAsia="fr-FR"/>
              </w:rPr>
            </w:pPr>
          </w:p>
        </w:tc>
        <w:tc>
          <w:tcPr>
            <w:tcW w:w="4755" w:type="dxa"/>
            <w:gridSpan w:val="3"/>
            <w:tcBorders>
              <w:top w:val="single" w:sz="4" w:space="0" w:color="auto"/>
              <w:left w:val="single" w:sz="4" w:space="0" w:color="auto"/>
              <w:bottom w:val="single" w:sz="4" w:space="0" w:color="auto"/>
              <w:right w:val="single" w:sz="4" w:space="0" w:color="auto"/>
            </w:tcBorders>
            <w:noWrap/>
            <w:vAlign w:val="center"/>
            <w:hideMark/>
          </w:tcPr>
          <w:p w14:paraId="5AFD61D2" w14:textId="77777777" w:rsidR="00E86659" w:rsidRPr="009B304E" w:rsidRDefault="00E86659" w:rsidP="00F84615">
            <w:pPr>
              <w:spacing w:after="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Univariate analysis</w:t>
            </w:r>
          </w:p>
        </w:tc>
        <w:tc>
          <w:tcPr>
            <w:tcW w:w="3950" w:type="dxa"/>
            <w:gridSpan w:val="3"/>
            <w:tcBorders>
              <w:top w:val="single" w:sz="4" w:space="0" w:color="auto"/>
              <w:left w:val="single" w:sz="4" w:space="0" w:color="auto"/>
              <w:bottom w:val="single" w:sz="4" w:space="0" w:color="auto"/>
            </w:tcBorders>
            <w:vAlign w:val="center"/>
          </w:tcPr>
          <w:p w14:paraId="459E95F2" w14:textId="77777777" w:rsidR="00E86659" w:rsidRPr="009B304E" w:rsidRDefault="00E86659" w:rsidP="00F84615">
            <w:pPr>
              <w:spacing w:after="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Multivariable analysis</w:t>
            </w:r>
            <w:r w:rsidRPr="009B304E">
              <w:rPr>
                <w:rFonts w:ascii="Times New Roman" w:hAnsi="Times New Roman" w:cs="Times New Roman"/>
                <w:color w:val="000000" w:themeColor="text1"/>
                <w:sz w:val="24"/>
                <w:szCs w:val="24"/>
                <w:lang w:val="en-US"/>
              </w:rPr>
              <w:t>†</w:t>
            </w:r>
          </w:p>
        </w:tc>
      </w:tr>
      <w:tr w:rsidR="00E86659" w:rsidRPr="009B304E" w14:paraId="0543EA86" w14:textId="77777777" w:rsidTr="00F8461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93" w:type="dxa"/>
            <w:tcBorders>
              <w:top w:val="single" w:sz="4" w:space="0" w:color="auto"/>
              <w:bottom w:val="single" w:sz="4" w:space="0" w:color="auto"/>
              <w:right w:val="single" w:sz="4" w:space="0" w:color="auto"/>
            </w:tcBorders>
            <w:shd w:val="clear" w:color="auto" w:fill="D9D9D9" w:themeFill="background1" w:themeFillShade="D9"/>
            <w:noWrap/>
            <w:vAlign w:val="center"/>
            <w:hideMark/>
          </w:tcPr>
          <w:p w14:paraId="30A4EED6" w14:textId="77777777" w:rsidR="00E86659" w:rsidRPr="009B304E" w:rsidRDefault="00E86659" w:rsidP="00F84615">
            <w:pPr>
              <w:spacing w:after="0"/>
              <w:rPr>
                <w:rFonts w:ascii="Times New Roman" w:eastAsia="Times New Roman" w:hAnsi="Times New Roman" w:cs="Times New Roman"/>
                <w:b w:val="0"/>
                <w:bCs w:val="0"/>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Predictor</w:t>
            </w:r>
          </w:p>
        </w:tc>
        <w:tc>
          <w:tcPr>
            <w:tcW w:w="1476" w:type="dxa"/>
            <w:tcBorders>
              <w:top w:val="single" w:sz="4" w:space="0" w:color="auto"/>
              <w:left w:val="single" w:sz="4" w:space="0" w:color="auto"/>
              <w:bottom w:val="single" w:sz="4" w:space="0" w:color="auto"/>
            </w:tcBorders>
            <w:shd w:val="clear" w:color="auto" w:fill="D9D9D9" w:themeFill="background1" w:themeFillShade="D9"/>
            <w:noWrap/>
            <w:vAlign w:val="center"/>
            <w:hideMark/>
          </w:tcPr>
          <w:p w14:paraId="426B51B2"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val="en-US" w:eastAsia="fr-FR"/>
              </w:rPr>
            </w:pPr>
            <w:r w:rsidRPr="009B304E">
              <w:rPr>
                <w:rFonts w:ascii="Times New Roman" w:eastAsia="Times New Roman" w:hAnsi="Times New Roman" w:cs="Times New Roman"/>
                <w:b/>
                <w:bCs/>
                <w:color w:val="000000" w:themeColor="text1"/>
                <w:sz w:val="24"/>
                <w:szCs w:val="24"/>
                <w:lang w:val="en-US" w:eastAsia="fr-FR"/>
              </w:rPr>
              <w:t>Beta</w:t>
            </w:r>
          </w:p>
          <w:p w14:paraId="2A29FE38"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val="en-US" w:eastAsia="fr-FR"/>
              </w:rPr>
            </w:pPr>
            <w:r w:rsidRPr="009B304E">
              <w:rPr>
                <w:rFonts w:ascii="Times New Roman" w:eastAsia="Times New Roman" w:hAnsi="Times New Roman" w:cs="Times New Roman"/>
                <w:b/>
                <w:bCs/>
                <w:color w:val="000000" w:themeColor="text1"/>
                <w:sz w:val="24"/>
                <w:szCs w:val="24"/>
                <w:lang w:val="en-US" w:eastAsia="fr-FR"/>
              </w:rPr>
              <w:t>(SE)</w:t>
            </w:r>
          </w:p>
        </w:tc>
        <w:tc>
          <w:tcPr>
            <w:tcW w:w="1576" w:type="dxa"/>
            <w:tcBorders>
              <w:top w:val="single" w:sz="4" w:space="0" w:color="auto"/>
              <w:bottom w:val="single" w:sz="4" w:space="0" w:color="auto"/>
            </w:tcBorders>
            <w:shd w:val="clear" w:color="auto" w:fill="D9D9D9" w:themeFill="background1" w:themeFillShade="D9"/>
            <w:noWrap/>
            <w:vAlign w:val="center"/>
            <w:hideMark/>
          </w:tcPr>
          <w:p w14:paraId="280A7B0B"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val="en-US" w:eastAsia="fr-FR"/>
              </w:rPr>
            </w:pPr>
            <w:r w:rsidRPr="009B304E">
              <w:rPr>
                <w:rFonts w:ascii="Times New Roman" w:eastAsia="Times New Roman" w:hAnsi="Times New Roman" w:cs="Times New Roman"/>
                <w:b/>
                <w:bCs/>
                <w:color w:val="000000" w:themeColor="text1"/>
                <w:sz w:val="24"/>
                <w:szCs w:val="24"/>
                <w:lang w:val="en-US" w:eastAsia="fr-FR"/>
              </w:rPr>
              <w:t>Odds ratio</w:t>
            </w:r>
          </w:p>
          <w:p w14:paraId="351F2086"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val="en-US" w:eastAsia="fr-FR"/>
              </w:rPr>
            </w:pPr>
            <w:r w:rsidRPr="009B304E">
              <w:rPr>
                <w:rFonts w:ascii="Times New Roman" w:eastAsia="Times New Roman" w:hAnsi="Times New Roman" w:cs="Times New Roman"/>
                <w:b/>
                <w:bCs/>
                <w:color w:val="000000" w:themeColor="text1"/>
                <w:sz w:val="24"/>
                <w:szCs w:val="24"/>
                <w:lang w:val="en-US" w:eastAsia="fr-FR"/>
              </w:rPr>
              <w:t>(95% CI)</w:t>
            </w:r>
          </w:p>
        </w:tc>
        <w:tc>
          <w:tcPr>
            <w:tcW w:w="1703" w:type="dxa"/>
            <w:tcBorders>
              <w:top w:val="single" w:sz="4" w:space="0" w:color="auto"/>
              <w:bottom w:val="single" w:sz="4" w:space="0" w:color="auto"/>
              <w:right w:val="single" w:sz="4" w:space="0" w:color="auto"/>
            </w:tcBorders>
            <w:shd w:val="clear" w:color="auto" w:fill="D9D9D9" w:themeFill="background1" w:themeFillShade="D9"/>
            <w:noWrap/>
            <w:vAlign w:val="center"/>
            <w:hideMark/>
          </w:tcPr>
          <w:p w14:paraId="062F921E"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val="en-US" w:eastAsia="fr-FR"/>
              </w:rPr>
            </w:pPr>
            <w:r w:rsidRPr="009B304E">
              <w:rPr>
                <w:rFonts w:ascii="Times New Roman" w:eastAsia="Times New Roman" w:hAnsi="Times New Roman" w:cs="Times New Roman"/>
                <w:b/>
                <w:bCs/>
                <w:i/>
                <w:iCs/>
                <w:color w:val="000000" w:themeColor="text1"/>
                <w:sz w:val="24"/>
                <w:szCs w:val="24"/>
                <w:lang w:val="en-US" w:eastAsia="fr-FR"/>
              </w:rPr>
              <w:t>P</w:t>
            </w:r>
            <w:r w:rsidRPr="009B304E">
              <w:rPr>
                <w:rFonts w:ascii="Times New Roman" w:eastAsia="Times New Roman" w:hAnsi="Times New Roman" w:cs="Times New Roman"/>
                <w:b/>
                <w:bCs/>
                <w:color w:val="000000" w:themeColor="text1"/>
                <w:sz w:val="24"/>
                <w:szCs w:val="24"/>
                <w:lang w:val="en-US" w:eastAsia="fr-FR"/>
              </w:rPr>
              <w:t>-value*</w:t>
            </w:r>
          </w:p>
        </w:tc>
        <w:tc>
          <w:tcPr>
            <w:tcW w:w="1276" w:type="dxa"/>
            <w:tcBorders>
              <w:top w:val="single" w:sz="4" w:space="0" w:color="auto"/>
              <w:left w:val="single" w:sz="4" w:space="0" w:color="auto"/>
              <w:bottom w:val="single" w:sz="4" w:space="0" w:color="auto"/>
            </w:tcBorders>
            <w:shd w:val="clear" w:color="auto" w:fill="D9D9D9" w:themeFill="background1" w:themeFillShade="D9"/>
            <w:vAlign w:val="center"/>
          </w:tcPr>
          <w:p w14:paraId="6A054FC7"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val="en-US" w:eastAsia="fr-FR"/>
              </w:rPr>
            </w:pPr>
            <w:r w:rsidRPr="009B304E">
              <w:rPr>
                <w:rFonts w:ascii="Times New Roman" w:eastAsia="Times New Roman" w:hAnsi="Times New Roman" w:cs="Times New Roman"/>
                <w:b/>
                <w:bCs/>
                <w:color w:val="000000" w:themeColor="text1"/>
                <w:sz w:val="24"/>
                <w:szCs w:val="24"/>
                <w:lang w:val="en-US" w:eastAsia="fr-FR"/>
              </w:rPr>
              <w:t>Beta</w:t>
            </w:r>
          </w:p>
          <w:p w14:paraId="68D27F0D"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val="en-US" w:eastAsia="fr-FR"/>
              </w:rPr>
            </w:pPr>
            <w:r w:rsidRPr="009B304E">
              <w:rPr>
                <w:rFonts w:ascii="Times New Roman" w:eastAsia="Times New Roman" w:hAnsi="Times New Roman" w:cs="Times New Roman"/>
                <w:b/>
                <w:bCs/>
                <w:color w:val="000000" w:themeColor="text1"/>
                <w:sz w:val="24"/>
                <w:szCs w:val="24"/>
                <w:lang w:val="en-US" w:eastAsia="fr-FR"/>
              </w:rPr>
              <w:t>(SE)</w:t>
            </w:r>
          </w:p>
        </w:tc>
        <w:tc>
          <w:tcPr>
            <w:tcW w:w="1341" w:type="dxa"/>
            <w:tcBorders>
              <w:top w:val="single" w:sz="4" w:space="0" w:color="auto"/>
              <w:bottom w:val="single" w:sz="4" w:space="0" w:color="auto"/>
            </w:tcBorders>
            <w:shd w:val="clear" w:color="auto" w:fill="D9D9D9" w:themeFill="background1" w:themeFillShade="D9"/>
            <w:vAlign w:val="center"/>
          </w:tcPr>
          <w:p w14:paraId="6E60F5EE"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val="en-US" w:eastAsia="fr-FR"/>
              </w:rPr>
            </w:pPr>
            <w:r w:rsidRPr="009B304E">
              <w:rPr>
                <w:rFonts w:ascii="Times New Roman" w:eastAsia="Times New Roman" w:hAnsi="Times New Roman" w:cs="Times New Roman"/>
                <w:b/>
                <w:bCs/>
                <w:color w:val="000000" w:themeColor="text1"/>
                <w:sz w:val="24"/>
                <w:szCs w:val="24"/>
                <w:lang w:val="en-US" w:eastAsia="fr-FR"/>
              </w:rPr>
              <w:t>Odds ratio</w:t>
            </w:r>
          </w:p>
          <w:p w14:paraId="18C78DFF"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val="en-US" w:eastAsia="fr-FR"/>
              </w:rPr>
            </w:pPr>
            <w:r w:rsidRPr="009B304E">
              <w:rPr>
                <w:rFonts w:ascii="Times New Roman" w:eastAsia="Times New Roman" w:hAnsi="Times New Roman" w:cs="Times New Roman"/>
                <w:b/>
                <w:bCs/>
                <w:color w:val="000000" w:themeColor="text1"/>
                <w:sz w:val="24"/>
                <w:szCs w:val="24"/>
                <w:lang w:val="en-US" w:eastAsia="fr-FR"/>
              </w:rPr>
              <w:t>(95% CI)</w:t>
            </w:r>
          </w:p>
        </w:tc>
        <w:tc>
          <w:tcPr>
            <w:tcW w:w="1333" w:type="dxa"/>
            <w:tcBorders>
              <w:top w:val="single" w:sz="4" w:space="0" w:color="auto"/>
              <w:bottom w:val="single" w:sz="4" w:space="0" w:color="auto"/>
            </w:tcBorders>
            <w:shd w:val="clear" w:color="auto" w:fill="D9D9D9" w:themeFill="background1" w:themeFillShade="D9"/>
            <w:vAlign w:val="center"/>
          </w:tcPr>
          <w:p w14:paraId="3A9F1DB8"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lang w:val="en-US" w:eastAsia="fr-FR"/>
              </w:rPr>
            </w:pPr>
            <w:r w:rsidRPr="009B304E">
              <w:rPr>
                <w:rFonts w:ascii="Times New Roman" w:eastAsia="Times New Roman" w:hAnsi="Times New Roman" w:cs="Times New Roman"/>
                <w:b/>
                <w:bCs/>
                <w:i/>
                <w:iCs/>
                <w:color w:val="000000" w:themeColor="text1"/>
                <w:sz w:val="24"/>
                <w:szCs w:val="24"/>
                <w:lang w:val="en-US" w:eastAsia="fr-FR"/>
              </w:rPr>
              <w:t>P</w:t>
            </w:r>
            <w:r w:rsidRPr="009B304E">
              <w:rPr>
                <w:rFonts w:ascii="Times New Roman" w:eastAsia="Times New Roman" w:hAnsi="Times New Roman" w:cs="Times New Roman"/>
                <w:b/>
                <w:bCs/>
                <w:color w:val="000000" w:themeColor="text1"/>
                <w:sz w:val="24"/>
                <w:szCs w:val="24"/>
                <w:lang w:val="en-US" w:eastAsia="fr-FR"/>
              </w:rPr>
              <w:t>-Value‡</w:t>
            </w:r>
          </w:p>
        </w:tc>
      </w:tr>
      <w:tr w:rsidR="00E86659" w:rsidRPr="009B304E" w14:paraId="5192A4CF" w14:textId="77777777" w:rsidTr="00F84615">
        <w:trPr>
          <w:trHeight w:val="648"/>
        </w:trPr>
        <w:tc>
          <w:tcPr>
            <w:cnfStyle w:val="001000000000" w:firstRow="0" w:lastRow="0" w:firstColumn="1" w:lastColumn="0" w:oddVBand="0" w:evenVBand="0" w:oddHBand="0" w:evenHBand="0" w:firstRowFirstColumn="0" w:firstRowLastColumn="0" w:lastRowFirstColumn="0" w:lastRowLastColumn="0"/>
            <w:tcW w:w="4593" w:type="dxa"/>
            <w:tcBorders>
              <w:top w:val="single" w:sz="4" w:space="0" w:color="auto"/>
              <w:right w:val="single" w:sz="4" w:space="0" w:color="auto"/>
            </w:tcBorders>
            <w:noWrap/>
            <w:vAlign w:val="center"/>
            <w:hideMark/>
          </w:tcPr>
          <w:p w14:paraId="1988BF85" w14:textId="77777777" w:rsidR="00E86659" w:rsidRPr="009B304E" w:rsidRDefault="00E86659" w:rsidP="00F84615">
            <w:pPr>
              <w:spacing w:after="0"/>
              <w:rPr>
                <w:rFonts w:ascii="Times New Roman" w:eastAsia="Times New Roman" w:hAnsi="Times New Roman" w:cs="Times New Roman"/>
                <w:b w:val="0"/>
                <w:bCs w:val="0"/>
                <w:color w:val="000000" w:themeColor="text1"/>
                <w:sz w:val="24"/>
                <w:szCs w:val="24"/>
                <w:lang w:val="en-US" w:eastAsia="fr-FR"/>
              </w:rPr>
            </w:pPr>
            <w:r w:rsidRPr="009B304E">
              <w:rPr>
                <w:rFonts w:ascii="Times New Roman" w:eastAsia="Times New Roman" w:hAnsi="Times New Roman" w:cs="Times New Roman"/>
                <w:b w:val="0"/>
                <w:bCs w:val="0"/>
                <w:color w:val="000000" w:themeColor="text1"/>
                <w:sz w:val="24"/>
                <w:szCs w:val="24"/>
                <w:lang w:val="en-US" w:eastAsia="fr-FR"/>
              </w:rPr>
              <w:t>Exome sequencing on the proband and at least one family member</w:t>
            </w:r>
          </w:p>
        </w:tc>
        <w:tc>
          <w:tcPr>
            <w:tcW w:w="1476" w:type="dxa"/>
            <w:tcBorders>
              <w:top w:val="single" w:sz="4" w:space="0" w:color="auto"/>
              <w:left w:val="single" w:sz="4" w:space="0" w:color="auto"/>
            </w:tcBorders>
            <w:noWrap/>
            <w:vAlign w:val="center"/>
            <w:hideMark/>
          </w:tcPr>
          <w:p w14:paraId="2E280492"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0.6</w:t>
            </w:r>
          </w:p>
          <w:p w14:paraId="504411CE"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0.24)</w:t>
            </w:r>
          </w:p>
        </w:tc>
        <w:tc>
          <w:tcPr>
            <w:tcW w:w="1576" w:type="dxa"/>
            <w:tcBorders>
              <w:top w:val="single" w:sz="4" w:space="0" w:color="auto"/>
            </w:tcBorders>
            <w:noWrap/>
            <w:vAlign w:val="center"/>
            <w:hideMark/>
          </w:tcPr>
          <w:p w14:paraId="5E6BF196"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1.83</w:t>
            </w:r>
          </w:p>
          <w:p w14:paraId="6E1FFAF4"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1.13–2.95)</w:t>
            </w:r>
          </w:p>
        </w:tc>
        <w:tc>
          <w:tcPr>
            <w:tcW w:w="1703" w:type="dxa"/>
            <w:tcBorders>
              <w:top w:val="single" w:sz="4" w:space="0" w:color="auto"/>
              <w:right w:val="single" w:sz="4" w:space="0" w:color="auto"/>
            </w:tcBorders>
            <w:noWrap/>
            <w:vAlign w:val="center"/>
            <w:hideMark/>
          </w:tcPr>
          <w:p w14:paraId="5BEB5F52"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1.16×10</w:t>
            </w:r>
            <w:r w:rsidRPr="009B304E">
              <w:rPr>
                <w:rFonts w:ascii="Times New Roman" w:eastAsia="Times New Roman" w:hAnsi="Times New Roman" w:cs="Times New Roman"/>
                <w:color w:val="000000" w:themeColor="text1"/>
                <w:sz w:val="24"/>
                <w:szCs w:val="24"/>
                <w:vertAlign w:val="superscript"/>
                <w:lang w:val="en-US" w:eastAsia="fr-FR"/>
              </w:rPr>
              <w:t>–2</w:t>
            </w:r>
          </w:p>
        </w:tc>
        <w:tc>
          <w:tcPr>
            <w:tcW w:w="1276" w:type="dxa"/>
            <w:tcBorders>
              <w:top w:val="single" w:sz="4" w:space="0" w:color="auto"/>
              <w:left w:val="single" w:sz="4" w:space="0" w:color="auto"/>
            </w:tcBorders>
            <w:vAlign w:val="center"/>
          </w:tcPr>
          <w:p w14:paraId="6FB4B037"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0.60</w:t>
            </w:r>
          </w:p>
          <w:p w14:paraId="01D92F9C"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0.25)</w:t>
            </w:r>
          </w:p>
        </w:tc>
        <w:tc>
          <w:tcPr>
            <w:tcW w:w="1341" w:type="dxa"/>
            <w:tcBorders>
              <w:top w:val="single" w:sz="4" w:space="0" w:color="auto"/>
            </w:tcBorders>
            <w:vAlign w:val="center"/>
          </w:tcPr>
          <w:p w14:paraId="04043071"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1.83</w:t>
            </w:r>
          </w:p>
          <w:p w14:paraId="2FC31E72"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1.12–2.99)</w:t>
            </w:r>
          </w:p>
        </w:tc>
        <w:tc>
          <w:tcPr>
            <w:tcW w:w="1333" w:type="dxa"/>
            <w:tcBorders>
              <w:top w:val="single" w:sz="4" w:space="0" w:color="auto"/>
            </w:tcBorders>
            <w:vAlign w:val="center"/>
          </w:tcPr>
          <w:p w14:paraId="6B73B925"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0.02</w:t>
            </w:r>
          </w:p>
        </w:tc>
      </w:tr>
      <w:tr w:rsidR="00E86659" w:rsidRPr="009B304E" w14:paraId="7828316E" w14:textId="77777777" w:rsidTr="00F84615">
        <w:trPr>
          <w:cnfStyle w:val="000000100000" w:firstRow="0" w:lastRow="0" w:firstColumn="0" w:lastColumn="0" w:oddVBand="0" w:evenVBand="0" w:oddHBand="1"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4593" w:type="dxa"/>
            <w:tcBorders>
              <w:bottom w:val="nil"/>
              <w:right w:val="single" w:sz="4" w:space="0" w:color="auto"/>
            </w:tcBorders>
            <w:shd w:val="clear" w:color="auto" w:fill="F2F2F2" w:themeFill="background1" w:themeFillShade="F2"/>
            <w:noWrap/>
            <w:vAlign w:val="center"/>
            <w:hideMark/>
          </w:tcPr>
          <w:p w14:paraId="01C96BB3" w14:textId="77777777" w:rsidR="00E86659" w:rsidRPr="009B304E" w:rsidRDefault="00E86659" w:rsidP="00F84615">
            <w:pPr>
              <w:spacing w:after="0"/>
              <w:rPr>
                <w:rFonts w:ascii="Times New Roman" w:eastAsia="Times New Roman" w:hAnsi="Times New Roman" w:cs="Times New Roman"/>
                <w:b w:val="0"/>
                <w:bCs w:val="0"/>
                <w:color w:val="000000" w:themeColor="text1"/>
                <w:sz w:val="24"/>
                <w:szCs w:val="24"/>
                <w:lang w:val="en-US" w:eastAsia="fr-FR"/>
              </w:rPr>
            </w:pPr>
            <w:r w:rsidRPr="009B304E">
              <w:rPr>
                <w:rFonts w:ascii="Times New Roman" w:eastAsia="Times New Roman" w:hAnsi="Times New Roman" w:cs="Times New Roman"/>
                <w:b w:val="0"/>
                <w:bCs w:val="0"/>
                <w:color w:val="000000" w:themeColor="text1"/>
                <w:sz w:val="24"/>
                <w:szCs w:val="24"/>
                <w:lang w:val="en-US" w:eastAsia="fr-FR"/>
              </w:rPr>
              <w:t>Suspected diagnosis subgroup, Wilson’s disease</w:t>
            </w:r>
          </w:p>
        </w:tc>
        <w:tc>
          <w:tcPr>
            <w:tcW w:w="1476" w:type="dxa"/>
            <w:tcBorders>
              <w:left w:val="single" w:sz="4" w:space="0" w:color="auto"/>
              <w:bottom w:val="nil"/>
            </w:tcBorders>
            <w:shd w:val="clear" w:color="auto" w:fill="F2F2F2" w:themeFill="background1" w:themeFillShade="F2"/>
            <w:noWrap/>
            <w:vAlign w:val="center"/>
            <w:hideMark/>
          </w:tcPr>
          <w:p w14:paraId="273564FB"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1.73</w:t>
            </w:r>
          </w:p>
          <w:p w14:paraId="466FB871"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0.81)</w:t>
            </w:r>
          </w:p>
        </w:tc>
        <w:tc>
          <w:tcPr>
            <w:tcW w:w="1576" w:type="dxa"/>
            <w:tcBorders>
              <w:bottom w:val="nil"/>
            </w:tcBorders>
            <w:shd w:val="clear" w:color="auto" w:fill="F2F2F2" w:themeFill="background1" w:themeFillShade="F2"/>
            <w:noWrap/>
            <w:vAlign w:val="center"/>
            <w:hideMark/>
          </w:tcPr>
          <w:p w14:paraId="4703ADED"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0.18</w:t>
            </w:r>
          </w:p>
          <w:p w14:paraId="733445FF"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0.04–0.87)</w:t>
            </w:r>
          </w:p>
        </w:tc>
        <w:tc>
          <w:tcPr>
            <w:tcW w:w="1703" w:type="dxa"/>
            <w:tcBorders>
              <w:bottom w:val="nil"/>
              <w:right w:val="single" w:sz="4" w:space="0" w:color="auto"/>
            </w:tcBorders>
            <w:shd w:val="clear" w:color="auto" w:fill="F2F2F2" w:themeFill="background1" w:themeFillShade="F2"/>
            <w:noWrap/>
            <w:vAlign w:val="center"/>
            <w:hideMark/>
          </w:tcPr>
          <w:p w14:paraId="376E2CDE"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1.71×10</w:t>
            </w:r>
            <w:r w:rsidRPr="009B304E">
              <w:rPr>
                <w:rFonts w:ascii="Times New Roman" w:eastAsia="Times New Roman" w:hAnsi="Times New Roman" w:cs="Times New Roman"/>
                <w:color w:val="000000" w:themeColor="text1"/>
                <w:sz w:val="24"/>
                <w:szCs w:val="24"/>
                <w:vertAlign w:val="superscript"/>
                <w:lang w:val="en-US" w:eastAsia="fr-FR"/>
              </w:rPr>
              <w:t>–2</w:t>
            </w:r>
          </w:p>
        </w:tc>
        <w:tc>
          <w:tcPr>
            <w:tcW w:w="1276" w:type="dxa"/>
            <w:tcBorders>
              <w:left w:val="single" w:sz="4" w:space="0" w:color="auto"/>
              <w:bottom w:val="nil"/>
            </w:tcBorders>
            <w:shd w:val="clear" w:color="auto" w:fill="F2F2F2" w:themeFill="background1" w:themeFillShade="F2"/>
            <w:vAlign w:val="center"/>
          </w:tcPr>
          <w:p w14:paraId="18BC036A"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1.63</w:t>
            </w:r>
          </w:p>
          <w:p w14:paraId="7FDBA6E9"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0.81)</w:t>
            </w:r>
          </w:p>
        </w:tc>
        <w:tc>
          <w:tcPr>
            <w:tcW w:w="1341" w:type="dxa"/>
            <w:tcBorders>
              <w:bottom w:val="nil"/>
            </w:tcBorders>
            <w:shd w:val="clear" w:color="auto" w:fill="F2F2F2" w:themeFill="background1" w:themeFillShade="F2"/>
            <w:vAlign w:val="center"/>
          </w:tcPr>
          <w:p w14:paraId="289F3BB2"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0.20</w:t>
            </w:r>
          </w:p>
          <w:p w14:paraId="7FC1E9A9"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0.04–0.95)</w:t>
            </w:r>
          </w:p>
        </w:tc>
        <w:tc>
          <w:tcPr>
            <w:tcW w:w="1333" w:type="dxa"/>
            <w:tcBorders>
              <w:bottom w:val="nil"/>
            </w:tcBorders>
            <w:shd w:val="clear" w:color="auto" w:fill="F2F2F2" w:themeFill="background1" w:themeFillShade="F2"/>
            <w:vAlign w:val="center"/>
          </w:tcPr>
          <w:p w14:paraId="4D2DFBF8"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0.04</w:t>
            </w:r>
          </w:p>
        </w:tc>
      </w:tr>
      <w:tr w:rsidR="00E86659" w:rsidRPr="009B304E" w14:paraId="532E1D3C" w14:textId="77777777" w:rsidTr="00F84615">
        <w:trPr>
          <w:trHeight w:val="648"/>
        </w:trPr>
        <w:tc>
          <w:tcPr>
            <w:cnfStyle w:val="001000000000" w:firstRow="0" w:lastRow="0" w:firstColumn="1" w:lastColumn="0" w:oddVBand="0" w:evenVBand="0" w:oddHBand="0" w:evenHBand="0" w:firstRowFirstColumn="0" w:firstRowLastColumn="0" w:lastRowFirstColumn="0" w:lastRowLastColumn="0"/>
            <w:tcW w:w="4593" w:type="dxa"/>
            <w:tcBorders>
              <w:top w:val="nil"/>
              <w:bottom w:val="single" w:sz="4" w:space="0" w:color="auto"/>
              <w:right w:val="single" w:sz="4" w:space="0" w:color="auto"/>
            </w:tcBorders>
            <w:noWrap/>
            <w:vAlign w:val="center"/>
            <w:hideMark/>
          </w:tcPr>
          <w:p w14:paraId="38FD4F15" w14:textId="77777777" w:rsidR="00E86659" w:rsidRPr="009B304E" w:rsidRDefault="00E86659" w:rsidP="00F84615">
            <w:pPr>
              <w:spacing w:after="0"/>
              <w:rPr>
                <w:rFonts w:ascii="Times New Roman" w:eastAsia="Times New Roman" w:hAnsi="Times New Roman" w:cs="Times New Roman"/>
                <w:b w:val="0"/>
                <w:bCs w:val="0"/>
                <w:color w:val="000000" w:themeColor="text1"/>
                <w:sz w:val="24"/>
                <w:szCs w:val="24"/>
                <w:lang w:val="en-US" w:eastAsia="fr-FR"/>
              </w:rPr>
            </w:pPr>
            <w:r w:rsidRPr="009B304E">
              <w:rPr>
                <w:rFonts w:ascii="Times New Roman" w:eastAsia="Times New Roman" w:hAnsi="Times New Roman" w:cs="Times New Roman"/>
                <w:b w:val="0"/>
                <w:bCs w:val="0"/>
                <w:color w:val="000000" w:themeColor="text1"/>
                <w:sz w:val="24"/>
                <w:szCs w:val="24"/>
                <w:lang w:val="en-US" w:eastAsia="fr-FR"/>
              </w:rPr>
              <w:t>Suspected diagnosis subgroup, energy metabolism disorder</w:t>
            </w:r>
          </w:p>
        </w:tc>
        <w:tc>
          <w:tcPr>
            <w:tcW w:w="1476" w:type="dxa"/>
            <w:tcBorders>
              <w:top w:val="nil"/>
              <w:left w:val="single" w:sz="4" w:space="0" w:color="auto"/>
              <w:bottom w:val="single" w:sz="4" w:space="0" w:color="auto"/>
            </w:tcBorders>
            <w:noWrap/>
            <w:vAlign w:val="center"/>
            <w:hideMark/>
          </w:tcPr>
          <w:p w14:paraId="68CFB7DC"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2.56</w:t>
            </w:r>
          </w:p>
          <w:p w14:paraId="03CD6DF5"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1.07)</w:t>
            </w:r>
          </w:p>
        </w:tc>
        <w:tc>
          <w:tcPr>
            <w:tcW w:w="1576" w:type="dxa"/>
            <w:tcBorders>
              <w:top w:val="nil"/>
              <w:bottom w:val="single" w:sz="4" w:space="0" w:color="auto"/>
            </w:tcBorders>
            <w:noWrap/>
            <w:vAlign w:val="center"/>
            <w:hideMark/>
          </w:tcPr>
          <w:p w14:paraId="7B000D38"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0.08</w:t>
            </w:r>
          </w:p>
          <w:p w14:paraId="4C08068B"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0.01–0.62)</w:t>
            </w:r>
          </w:p>
        </w:tc>
        <w:tc>
          <w:tcPr>
            <w:tcW w:w="1703" w:type="dxa"/>
            <w:tcBorders>
              <w:top w:val="nil"/>
              <w:bottom w:val="single" w:sz="4" w:space="0" w:color="auto"/>
              <w:right w:val="single" w:sz="4" w:space="0" w:color="auto"/>
            </w:tcBorders>
            <w:noWrap/>
            <w:vAlign w:val="center"/>
            <w:hideMark/>
          </w:tcPr>
          <w:p w14:paraId="6AEFDD3B"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1.65×10</w:t>
            </w:r>
            <w:r w:rsidRPr="009B304E">
              <w:rPr>
                <w:rFonts w:ascii="Times New Roman" w:eastAsia="Times New Roman" w:hAnsi="Times New Roman" w:cs="Times New Roman"/>
                <w:color w:val="000000" w:themeColor="text1"/>
                <w:sz w:val="24"/>
                <w:szCs w:val="24"/>
                <w:vertAlign w:val="superscript"/>
                <w:lang w:val="en-US" w:eastAsia="fr-FR"/>
              </w:rPr>
              <w:t>–3</w:t>
            </w:r>
          </w:p>
        </w:tc>
        <w:tc>
          <w:tcPr>
            <w:tcW w:w="1276" w:type="dxa"/>
            <w:tcBorders>
              <w:top w:val="nil"/>
              <w:left w:val="single" w:sz="4" w:space="0" w:color="auto"/>
              <w:bottom w:val="single" w:sz="4" w:space="0" w:color="auto"/>
            </w:tcBorders>
            <w:vAlign w:val="center"/>
          </w:tcPr>
          <w:p w14:paraId="0F071F5E"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2.69</w:t>
            </w:r>
          </w:p>
          <w:p w14:paraId="1F4B013D"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1.07)</w:t>
            </w:r>
          </w:p>
        </w:tc>
        <w:tc>
          <w:tcPr>
            <w:tcW w:w="1341" w:type="dxa"/>
            <w:tcBorders>
              <w:top w:val="nil"/>
              <w:bottom w:val="single" w:sz="4" w:space="0" w:color="auto"/>
            </w:tcBorders>
            <w:vAlign w:val="center"/>
          </w:tcPr>
          <w:p w14:paraId="1B7B3B75"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0.07</w:t>
            </w:r>
          </w:p>
          <w:p w14:paraId="61A4B71E"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0.01–0.55)</w:t>
            </w:r>
          </w:p>
        </w:tc>
        <w:tc>
          <w:tcPr>
            <w:tcW w:w="1333" w:type="dxa"/>
            <w:tcBorders>
              <w:top w:val="nil"/>
              <w:bottom w:val="single" w:sz="4" w:space="0" w:color="auto"/>
            </w:tcBorders>
            <w:vAlign w:val="center"/>
          </w:tcPr>
          <w:p w14:paraId="0711DBE9"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0.01</w:t>
            </w:r>
          </w:p>
        </w:tc>
      </w:tr>
      <w:tr w:rsidR="00E86659" w:rsidRPr="009B304E" w14:paraId="7B4C4FFB" w14:textId="77777777" w:rsidTr="00F84615">
        <w:trPr>
          <w:cnfStyle w:val="000000100000" w:firstRow="0" w:lastRow="0" w:firstColumn="0" w:lastColumn="0" w:oddVBand="0" w:evenVBand="0" w:oddHBand="1"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4593" w:type="dxa"/>
            <w:tcBorders>
              <w:top w:val="single" w:sz="4" w:space="0" w:color="auto"/>
              <w:right w:val="single" w:sz="4" w:space="0" w:color="auto"/>
            </w:tcBorders>
            <w:shd w:val="clear" w:color="auto" w:fill="F2F2F2" w:themeFill="background1" w:themeFillShade="F2"/>
            <w:noWrap/>
            <w:vAlign w:val="center"/>
            <w:hideMark/>
          </w:tcPr>
          <w:p w14:paraId="2B246B5A" w14:textId="77777777" w:rsidR="00E86659" w:rsidRPr="009B304E" w:rsidRDefault="00E86659" w:rsidP="00F84615">
            <w:pPr>
              <w:spacing w:after="0"/>
              <w:rPr>
                <w:rFonts w:ascii="Times New Roman" w:eastAsia="Times New Roman" w:hAnsi="Times New Roman" w:cs="Times New Roman"/>
                <w:b w:val="0"/>
                <w:bCs w:val="0"/>
                <w:color w:val="000000" w:themeColor="text1"/>
                <w:sz w:val="24"/>
                <w:szCs w:val="24"/>
                <w:lang w:val="en-US" w:eastAsia="fr-FR"/>
              </w:rPr>
            </w:pPr>
            <w:r w:rsidRPr="009B304E">
              <w:rPr>
                <w:rFonts w:ascii="Times New Roman" w:eastAsia="Times New Roman" w:hAnsi="Times New Roman" w:cs="Times New Roman"/>
                <w:b w:val="0"/>
                <w:bCs w:val="0"/>
                <w:color w:val="000000" w:themeColor="text1"/>
                <w:sz w:val="24"/>
                <w:szCs w:val="24"/>
                <w:lang w:val="en-US" w:eastAsia="fr-FR"/>
              </w:rPr>
              <w:t xml:space="preserve">Suspected diagnosis subgroup, Ataxia – Hypotonia – Paraparesis </w:t>
            </w:r>
          </w:p>
        </w:tc>
        <w:tc>
          <w:tcPr>
            <w:tcW w:w="1476" w:type="dxa"/>
            <w:tcBorders>
              <w:top w:val="single" w:sz="4" w:space="0" w:color="auto"/>
              <w:left w:val="single" w:sz="4" w:space="0" w:color="auto"/>
            </w:tcBorders>
            <w:shd w:val="clear" w:color="auto" w:fill="F2F2F2" w:themeFill="background1" w:themeFillShade="F2"/>
            <w:noWrap/>
            <w:vAlign w:val="center"/>
            <w:hideMark/>
          </w:tcPr>
          <w:p w14:paraId="2F372C65"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2.09</w:t>
            </w:r>
          </w:p>
          <w:p w14:paraId="72AEEA37"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1.05)</w:t>
            </w:r>
          </w:p>
        </w:tc>
        <w:tc>
          <w:tcPr>
            <w:tcW w:w="1576" w:type="dxa"/>
            <w:tcBorders>
              <w:top w:val="single" w:sz="4" w:space="0" w:color="auto"/>
            </w:tcBorders>
            <w:shd w:val="clear" w:color="auto" w:fill="F2F2F2" w:themeFill="background1" w:themeFillShade="F2"/>
            <w:noWrap/>
            <w:vAlign w:val="center"/>
            <w:hideMark/>
          </w:tcPr>
          <w:p w14:paraId="3B5C43C8"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8.06</w:t>
            </w:r>
          </w:p>
          <w:p w14:paraId="5DA1169D"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1.04–62.61)</w:t>
            </w:r>
          </w:p>
        </w:tc>
        <w:tc>
          <w:tcPr>
            <w:tcW w:w="1703" w:type="dxa"/>
            <w:tcBorders>
              <w:top w:val="single" w:sz="4" w:space="0" w:color="auto"/>
              <w:right w:val="single" w:sz="4" w:space="0" w:color="auto"/>
            </w:tcBorders>
            <w:shd w:val="clear" w:color="auto" w:fill="F2F2F2" w:themeFill="background1" w:themeFillShade="F2"/>
            <w:noWrap/>
            <w:vAlign w:val="center"/>
            <w:hideMark/>
          </w:tcPr>
          <w:p w14:paraId="07ED5F67"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8.45×10</w:t>
            </w:r>
            <w:r w:rsidRPr="009B304E">
              <w:rPr>
                <w:rFonts w:ascii="Times New Roman" w:eastAsia="Times New Roman" w:hAnsi="Times New Roman" w:cs="Times New Roman"/>
                <w:color w:val="000000" w:themeColor="text1"/>
                <w:sz w:val="24"/>
                <w:szCs w:val="24"/>
                <w:vertAlign w:val="superscript"/>
                <w:lang w:val="en-US" w:eastAsia="fr-FR"/>
              </w:rPr>
              <w:t>–3</w:t>
            </w:r>
          </w:p>
        </w:tc>
        <w:tc>
          <w:tcPr>
            <w:tcW w:w="3950" w:type="dxa"/>
            <w:gridSpan w:val="3"/>
            <w:tcBorders>
              <w:top w:val="single" w:sz="4" w:space="0" w:color="auto"/>
              <w:left w:val="single" w:sz="4" w:space="0" w:color="auto"/>
            </w:tcBorders>
            <w:shd w:val="clear" w:color="auto" w:fill="F2F2F2" w:themeFill="background1" w:themeFillShade="F2"/>
            <w:vAlign w:val="center"/>
          </w:tcPr>
          <w:p w14:paraId="3871A824"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Not retained</w:t>
            </w:r>
            <w:r w:rsidRPr="009B304E">
              <w:rPr>
                <w:rFonts w:ascii="Times New Roman" w:hAnsi="Times New Roman" w:cs="Times New Roman"/>
                <w:color w:val="000000" w:themeColor="text1"/>
                <w:sz w:val="24"/>
                <w:szCs w:val="24"/>
                <w:lang w:val="en-US"/>
              </w:rPr>
              <w:t>§</w:t>
            </w:r>
          </w:p>
        </w:tc>
      </w:tr>
      <w:tr w:rsidR="00E86659" w:rsidRPr="009B304E" w14:paraId="708A040E" w14:textId="77777777" w:rsidTr="00F84615">
        <w:trPr>
          <w:trHeight w:val="648"/>
        </w:trPr>
        <w:tc>
          <w:tcPr>
            <w:cnfStyle w:val="001000000000" w:firstRow="0" w:lastRow="0" w:firstColumn="1" w:lastColumn="0" w:oddVBand="0" w:evenVBand="0" w:oddHBand="0" w:evenHBand="0" w:firstRowFirstColumn="0" w:firstRowLastColumn="0" w:lastRowFirstColumn="0" w:lastRowLastColumn="0"/>
            <w:tcW w:w="4593" w:type="dxa"/>
            <w:tcBorders>
              <w:right w:val="single" w:sz="4" w:space="0" w:color="auto"/>
            </w:tcBorders>
            <w:noWrap/>
            <w:vAlign w:val="center"/>
            <w:hideMark/>
          </w:tcPr>
          <w:p w14:paraId="39A54765" w14:textId="77777777" w:rsidR="00E86659" w:rsidRPr="009B304E" w:rsidRDefault="00E86659" w:rsidP="00F84615">
            <w:pPr>
              <w:spacing w:after="0"/>
              <w:rPr>
                <w:rFonts w:ascii="Times New Roman" w:eastAsia="Times New Roman" w:hAnsi="Times New Roman" w:cs="Times New Roman"/>
                <w:b w:val="0"/>
                <w:bCs w:val="0"/>
                <w:color w:val="000000" w:themeColor="text1"/>
                <w:sz w:val="24"/>
                <w:szCs w:val="24"/>
                <w:lang w:val="en-US" w:eastAsia="fr-FR"/>
              </w:rPr>
            </w:pPr>
            <w:r w:rsidRPr="009B304E">
              <w:rPr>
                <w:rFonts w:ascii="Times New Roman" w:eastAsia="Times New Roman" w:hAnsi="Times New Roman" w:cs="Times New Roman"/>
                <w:b w:val="0"/>
                <w:bCs w:val="0"/>
                <w:color w:val="000000" w:themeColor="text1"/>
                <w:sz w:val="24"/>
                <w:szCs w:val="24"/>
                <w:lang w:val="en-US" w:eastAsia="fr-FR"/>
              </w:rPr>
              <w:t>Suspected diagnosis group, Neurological disorder</w:t>
            </w:r>
          </w:p>
        </w:tc>
        <w:tc>
          <w:tcPr>
            <w:tcW w:w="1476" w:type="dxa"/>
            <w:tcBorders>
              <w:left w:val="single" w:sz="4" w:space="0" w:color="auto"/>
            </w:tcBorders>
            <w:noWrap/>
            <w:vAlign w:val="center"/>
            <w:hideMark/>
          </w:tcPr>
          <w:p w14:paraId="14B0C73C"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1.1</w:t>
            </w:r>
          </w:p>
          <w:p w14:paraId="5CD7FE98"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0.51)</w:t>
            </w:r>
          </w:p>
        </w:tc>
        <w:tc>
          <w:tcPr>
            <w:tcW w:w="1576" w:type="dxa"/>
            <w:noWrap/>
            <w:vAlign w:val="center"/>
            <w:hideMark/>
          </w:tcPr>
          <w:p w14:paraId="654EF717"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3.01</w:t>
            </w:r>
          </w:p>
          <w:p w14:paraId="216A2073"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1.12–8.11)</w:t>
            </w:r>
          </w:p>
        </w:tc>
        <w:tc>
          <w:tcPr>
            <w:tcW w:w="1703" w:type="dxa"/>
            <w:tcBorders>
              <w:right w:val="single" w:sz="4" w:space="0" w:color="auto"/>
            </w:tcBorders>
            <w:noWrap/>
            <w:vAlign w:val="center"/>
            <w:hideMark/>
          </w:tcPr>
          <w:p w14:paraId="7F6B8F40"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1.69×10</w:t>
            </w:r>
            <w:r w:rsidRPr="009B304E">
              <w:rPr>
                <w:rFonts w:ascii="Times New Roman" w:eastAsia="Times New Roman" w:hAnsi="Times New Roman" w:cs="Times New Roman"/>
                <w:color w:val="000000" w:themeColor="text1"/>
                <w:sz w:val="24"/>
                <w:szCs w:val="24"/>
                <w:vertAlign w:val="superscript"/>
                <w:lang w:val="en-US" w:eastAsia="fr-FR"/>
              </w:rPr>
              <w:t>–2</w:t>
            </w:r>
          </w:p>
        </w:tc>
        <w:tc>
          <w:tcPr>
            <w:tcW w:w="3950" w:type="dxa"/>
            <w:gridSpan w:val="3"/>
            <w:tcBorders>
              <w:left w:val="single" w:sz="4" w:space="0" w:color="auto"/>
            </w:tcBorders>
            <w:vAlign w:val="center"/>
          </w:tcPr>
          <w:p w14:paraId="5C638249"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Not retained</w:t>
            </w:r>
            <w:r w:rsidRPr="009B304E">
              <w:rPr>
                <w:rFonts w:ascii="Times New Roman" w:hAnsi="Times New Roman" w:cs="Times New Roman"/>
                <w:color w:val="000000" w:themeColor="text1"/>
                <w:sz w:val="24"/>
                <w:szCs w:val="24"/>
                <w:lang w:val="en-US"/>
              </w:rPr>
              <w:t>§</w:t>
            </w:r>
          </w:p>
        </w:tc>
      </w:tr>
      <w:tr w:rsidR="00E86659" w:rsidRPr="009B304E" w14:paraId="343E25AE" w14:textId="77777777" w:rsidTr="00F84615">
        <w:trPr>
          <w:cnfStyle w:val="000000100000" w:firstRow="0" w:lastRow="0" w:firstColumn="0" w:lastColumn="0" w:oddVBand="0" w:evenVBand="0" w:oddHBand="1"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4593" w:type="dxa"/>
            <w:tcBorders>
              <w:right w:val="single" w:sz="4" w:space="0" w:color="auto"/>
            </w:tcBorders>
            <w:shd w:val="clear" w:color="auto" w:fill="F2F2F2" w:themeFill="background1" w:themeFillShade="F2"/>
            <w:noWrap/>
            <w:vAlign w:val="center"/>
            <w:hideMark/>
          </w:tcPr>
          <w:p w14:paraId="79CA8F9C" w14:textId="77777777" w:rsidR="00E86659" w:rsidRPr="009B304E" w:rsidRDefault="00E86659" w:rsidP="00F84615">
            <w:pPr>
              <w:spacing w:after="0"/>
              <w:rPr>
                <w:rFonts w:ascii="Times New Roman" w:eastAsia="Times New Roman" w:hAnsi="Times New Roman" w:cs="Times New Roman"/>
                <w:b w:val="0"/>
                <w:bCs w:val="0"/>
                <w:color w:val="000000" w:themeColor="text1"/>
                <w:sz w:val="24"/>
                <w:szCs w:val="24"/>
                <w:lang w:val="en-US" w:eastAsia="fr-FR"/>
              </w:rPr>
            </w:pPr>
            <w:r w:rsidRPr="009B304E">
              <w:rPr>
                <w:rFonts w:ascii="Times New Roman" w:eastAsia="Times New Roman" w:hAnsi="Times New Roman" w:cs="Times New Roman"/>
                <w:b w:val="0"/>
                <w:bCs w:val="0"/>
                <w:color w:val="000000" w:themeColor="text1"/>
                <w:sz w:val="24"/>
                <w:szCs w:val="24"/>
                <w:lang w:val="en-US" w:eastAsia="fr-FR"/>
              </w:rPr>
              <w:t>Suspected diagnosis subgroup, Hypercholesterolemia</w:t>
            </w:r>
          </w:p>
        </w:tc>
        <w:tc>
          <w:tcPr>
            <w:tcW w:w="1476" w:type="dxa"/>
            <w:tcBorders>
              <w:left w:val="single" w:sz="4" w:space="0" w:color="auto"/>
            </w:tcBorders>
            <w:shd w:val="clear" w:color="auto" w:fill="F2F2F2" w:themeFill="background1" w:themeFillShade="F2"/>
            <w:noWrap/>
            <w:vAlign w:val="center"/>
            <w:hideMark/>
          </w:tcPr>
          <w:p w14:paraId="6AF43DB1"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0.67</w:t>
            </w:r>
          </w:p>
          <w:p w14:paraId="36EFB067"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0.35)</w:t>
            </w:r>
          </w:p>
        </w:tc>
        <w:tc>
          <w:tcPr>
            <w:tcW w:w="1576" w:type="dxa"/>
            <w:shd w:val="clear" w:color="auto" w:fill="F2F2F2" w:themeFill="background1" w:themeFillShade="F2"/>
            <w:noWrap/>
            <w:vAlign w:val="center"/>
            <w:hideMark/>
          </w:tcPr>
          <w:p w14:paraId="244F380F"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1.95</w:t>
            </w:r>
          </w:p>
          <w:p w14:paraId="0E266CB9"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0.98–3.89)</w:t>
            </w:r>
          </w:p>
        </w:tc>
        <w:tc>
          <w:tcPr>
            <w:tcW w:w="1703" w:type="dxa"/>
            <w:tcBorders>
              <w:right w:val="single" w:sz="4" w:space="0" w:color="auto"/>
            </w:tcBorders>
            <w:shd w:val="clear" w:color="auto" w:fill="F2F2F2" w:themeFill="background1" w:themeFillShade="F2"/>
            <w:noWrap/>
            <w:vAlign w:val="center"/>
            <w:hideMark/>
          </w:tcPr>
          <w:p w14:paraId="73259D71"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4.81×10</w:t>
            </w:r>
            <w:r w:rsidRPr="009B304E">
              <w:rPr>
                <w:rFonts w:ascii="Times New Roman" w:eastAsia="Times New Roman" w:hAnsi="Times New Roman" w:cs="Times New Roman"/>
                <w:color w:val="000000" w:themeColor="text1"/>
                <w:sz w:val="24"/>
                <w:szCs w:val="24"/>
                <w:vertAlign w:val="superscript"/>
                <w:lang w:val="en-US" w:eastAsia="fr-FR"/>
              </w:rPr>
              <w:t>–2</w:t>
            </w:r>
          </w:p>
        </w:tc>
        <w:tc>
          <w:tcPr>
            <w:tcW w:w="3950" w:type="dxa"/>
            <w:gridSpan w:val="3"/>
            <w:tcBorders>
              <w:left w:val="single" w:sz="4" w:space="0" w:color="auto"/>
            </w:tcBorders>
            <w:shd w:val="clear" w:color="auto" w:fill="F2F2F2" w:themeFill="background1" w:themeFillShade="F2"/>
            <w:vAlign w:val="center"/>
          </w:tcPr>
          <w:p w14:paraId="0515E6A6"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Not retained</w:t>
            </w:r>
            <w:r w:rsidRPr="009B304E">
              <w:rPr>
                <w:rFonts w:ascii="Times New Roman" w:hAnsi="Times New Roman" w:cs="Times New Roman"/>
                <w:color w:val="000000" w:themeColor="text1"/>
                <w:sz w:val="24"/>
                <w:szCs w:val="24"/>
                <w:lang w:val="en-US"/>
              </w:rPr>
              <w:t>§</w:t>
            </w:r>
          </w:p>
        </w:tc>
      </w:tr>
      <w:tr w:rsidR="00E86659" w:rsidRPr="009B304E" w14:paraId="7B924478" w14:textId="77777777" w:rsidTr="00F84615">
        <w:trPr>
          <w:trHeight w:val="648"/>
        </w:trPr>
        <w:tc>
          <w:tcPr>
            <w:cnfStyle w:val="001000000000" w:firstRow="0" w:lastRow="0" w:firstColumn="1" w:lastColumn="0" w:oddVBand="0" w:evenVBand="0" w:oddHBand="0" w:evenHBand="0" w:firstRowFirstColumn="0" w:firstRowLastColumn="0" w:lastRowFirstColumn="0" w:lastRowLastColumn="0"/>
            <w:tcW w:w="4593" w:type="dxa"/>
            <w:tcBorders>
              <w:right w:val="single" w:sz="4" w:space="0" w:color="auto"/>
            </w:tcBorders>
            <w:noWrap/>
            <w:vAlign w:val="center"/>
            <w:hideMark/>
          </w:tcPr>
          <w:p w14:paraId="4F38409A" w14:textId="77777777" w:rsidR="00E86659" w:rsidRPr="009B304E" w:rsidRDefault="00E86659" w:rsidP="00F84615">
            <w:pPr>
              <w:spacing w:after="0"/>
              <w:rPr>
                <w:rFonts w:ascii="Times New Roman" w:eastAsia="Times New Roman" w:hAnsi="Times New Roman" w:cs="Times New Roman"/>
                <w:b w:val="0"/>
                <w:bCs w:val="0"/>
                <w:color w:val="000000" w:themeColor="text1"/>
                <w:sz w:val="24"/>
                <w:szCs w:val="24"/>
                <w:lang w:val="en-US" w:eastAsia="fr-FR"/>
              </w:rPr>
            </w:pPr>
            <w:r w:rsidRPr="009B304E">
              <w:rPr>
                <w:rFonts w:ascii="Times New Roman" w:eastAsia="Times New Roman" w:hAnsi="Times New Roman" w:cs="Times New Roman"/>
                <w:b w:val="0"/>
                <w:bCs w:val="0"/>
                <w:color w:val="000000" w:themeColor="text1"/>
                <w:sz w:val="24"/>
                <w:szCs w:val="24"/>
                <w:lang w:val="en-US" w:eastAsia="fr-FR"/>
              </w:rPr>
              <w:t>Suspected diagnosis group, Liver disorder</w:t>
            </w:r>
          </w:p>
        </w:tc>
        <w:tc>
          <w:tcPr>
            <w:tcW w:w="1476" w:type="dxa"/>
            <w:tcBorders>
              <w:left w:val="single" w:sz="4" w:space="0" w:color="auto"/>
            </w:tcBorders>
            <w:noWrap/>
            <w:vAlign w:val="center"/>
            <w:hideMark/>
          </w:tcPr>
          <w:p w14:paraId="3C133D38"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0.63</w:t>
            </w:r>
          </w:p>
          <w:p w14:paraId="49206F0D"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0.3)</w:t>
            </w:r>
          </w:p>
        </w:tc>
        <w:tc>
          <w:tcPr>
            <w:tcW w:w="1576" w:type="dxa"/>
            <w:noWrap/>
            <w:vAlign w:val="center"/>
            <w:hideMark/>
          </w:tcPr>
          <w:p w14:paraId="7C511A2A"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0.53</w:t>
            </w:r>
          </w:p>
          <w:p w14:paraId="4E65B24C"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0.3–0.95)</w:t>
            </w:r>
          </w:p>
        </w:tc>
        <w:tc>
          <w:tcPr>
            <w:tcW w:w="1703" w:type="dxa"/>
            <w:tcBorders>
              <w:right w:val="single" w:sz="4" w:space="0" w:color="auto"/>
            </w:tcBorders>
            <w:noWrap/>
            <w:vAlign w:val="center"/>
            <w:hideMark/>
          </w:tcPr>
          <w:p w14:paraId="2E75DCF6"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3.18×10</w:t>
            </w:r>
            <w:r w:rsidRPr="009B304E">
              <w:rPr>
                <w:rFonts w:ascii="Times New Roman" w:eastAsia="Times New Roman" w:hAnsi="Times New Roman" w:cs="Times New Roman"/>
                <w:color w:val="000000" w:themeColor="text1"/>
                <w:sz w:val="24"/>
                <w:szCs w:val="24"/>
                <w:vertAlign w:val="superscript"/>
                <w:lang w:val="en-US" w:eastAsia="fr-FR"/>
              </w:rPr>
              <w:t>–2</w:t>
            </w:r>
          </w:p>
        </w:tc>
        <w:tc>
          <w:tcPr>
            <w:tcW w:w="3950" w:type="dxa"/>
            <w:gridSpan w:val="3"/>
            <w:tcBorders>
              <w:left w:val="single" w:sz="4" w:space="0" w:color="auto"/>
            </w:tcBorders>
            <w:vAlign w:val="center"/>
          </w:tcPr>
          <w:p w14:paraId="7AAA8A8D" w14:textId="77777777" w:rsidR="00E86659" w:rsidRPr="009B304E" w:rsidRDefault="00E86659" w:rsidP="00F84615">
            <w:pPr>
              <w:spacing w:after="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Not retained</w:t>
            </w:r>
            <w:r w:rsidRPr="009B304E">
              <w:rPr>
                <w:rFonts w:ascii="Times New Roman" w:hAnsi="Times New Roman" w:cs="Times New Roman"/>
                <w:color w:val="000000" w:themeColor="text1"/>
                <w:sz w:val="24"/>
                <w:szCs w:val="24"/>
                <w:lang w:val="en-US"/>
              </w:rPr>
              <w:t>§</w:t>
            </w:r>
          </w:p>
        </w:tc>
      </w:tr>
      <w:tr w:rsidR="00E86659" w:rsidRPr="009B304E" w14:paraId="4D092239" w14:textId="77777777" w:rsidTr="00F84615">
        <w:trPr>
          <w:cnfStyle w:val="000000100000" w:firstRow="0" w:lastRow="0" w:firstColumn="0" w:lastColumn="0" w:oddVBand="0" w:evenVBand="0" w:oddHBand="1"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4593" w:type="dxa"/>
            <w:tcBorders>
              <w:right w:val="single" w:sz="4" w:space="0" w:color="auto"/>
            </w:tcBorders>
            <w:shd w:val="clear" w:color="auto" w:fill="F2F2F2" w:themeFill="background1" w:themeFillShade="F2"/>
            <w:noWrap/>
            <w:vAlign w:val="center"/>
            <w:hideMark/>
          </w:tcPr>
          <w:p w14:paraId="3559BC89" w14:textId="77777777" w:rsidR="00E86659" w:rsidRPr="009B304E" w:rsidRDefault="00E86659" w:rsidP="00F84615">
            <w:pPr>
              <w:spacing w:after="0"/>
              <w:rPr>
                <w:rFonts w:ascii="Times New Roman" w:eastAsia="Times New Roman" w:hAnsi="Times New Roman" w:cs="Times New Roman"/>
                <w:b w:val="0"/>
                <w:bCs w:val="0"/>
                <w:color w:val="000000" w:themeColor="text1"/>
                <w:sz w:val="24"/>
                <w:szCs w:val="24"/>
                <w:lang w:val="en-US" w:eastAsia="fr-FR"/>
              </w:rPr>
            </w:pPr>
            <w:r w:rsidRPr="009B304E">
              <w:rPr>
                <w:rFonts w:ascii="Times New Roman" w:eastAsia="Times New Roman" w:hAnsi="Times New Roman" w:cs="Times New Roman"/>
                <w:b w:val="0"/>
                <w:bCs w:val="0"/>
                <w:color w:val="000000" w:themeColor="text1"/>
                <w:sz w:val="24"/>
                <w:szCs w:val="24"/>
                <w:lang w:val="en-US" w:eastAsia="fr-FR"/>
              </w:rPr>
              <w:t>Suspected diagnosis subgroup, Hyperinsulinism</w:t>
            </w:r>
          </w:p>
        </w:tc>
        <w:tc>
          <w:tcPr>
            <w:tcW w:w="1476" w:type="dxa"/>
            <w:tcBorders>
              <w:left w:val="single" w:sz="4" w:space="0" w:color="auto"/>
              <w:bottom w:val="single" w:sz="4" w:space="0" w:color="auto"/>
            </w:tcBorders>
            <w:shd w:val="clear" w:color="auto" w:fill="F2F2F2" w:themeFill="background1" w:themeFillShade="F2"/>
            <w:noWrap/>
            <w:vAlign w:val="center"/>
            <w:hideMark/>
          </w:tcPr>
          <w:p w14:paraId="4EA2A0DF"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2.07</w:t>
            </w:r>
          </w:p>
          <w:p w14:paraId="50026154"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1.1)</w:t>
            </w:r>
          </w:p>
        </w:tc>
        <w:tc>
          <w:tcPr>
            <w:tcW w:w="1576" w:type="dxa"/>
            <w:shd w:val="clear" w:color="auto" w:fill="F2F2F2" w:themeFill="background1" w:themeFillShade="F2"/>
            <w:noWrap/>
            <w:vAlign w:val="center"/>
            <w:hideMark/>
          </w:tcPr>
          <w:p w14:paraId="065CB6F3"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0.13</w:t>
            </w:r>
          </w:p>
          <w:p w14:paraId="2DE33D2E"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0.01–1.08)</w:t>
            </w:r>
          </w:p>
        </w:tc>
        <w:tc>
          <w:tcPr>
            <w:tcW w:w="1703" w:type="dxa"/>
            <w:tcBorders>
              <w:right w:val="single" w:sz="4" w:space="0" w:color="auto"/>
            </w:tcBorders>
            <w:shd w:val="clear" w:color="auto" w:fill="F2F2F2" w:themeFill="background1" w:themeFillShade="F2"/>
            <w:noWrap/>
            <w:vAlign w:val="center"/>
            <w:hideMark/>
          </w:tcPr>
          <w:p w14:paraId="01AECA55"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2.50×10</w:t>
            </w:r>
            <w:r w:rsidRPr="009B304E">
              <w:rPr>
                <w:rFonts w:ascii="Times New Roman" w:eastAsia="Times New Roman" w:hAnsi="Times New Roman" w:cs="Times New Roman"/>
                <w:color w:val="000000" w:themeColor="text1"/>
                <w:sz w:val="24"/>
                <w:szCs w:val="24"/>
                <w:vertAlign w:val="superscript"/>
                <w:lang w:val="en-US" w:eastAsia="fr-FR"/>
              </w:rPr>
              <w:t>–2</w:t>
            </w:r>
          </w:p>
        </w:tc>
        <w:tc>
          <w:tcPr>
            <w:tcW w:w="3950" w:type="dxa"/>
            <w:gridSpan w:val="3"/>
            <w:tcBorders>
              <w:left w:val="single" w:sz="4" w:space="0" w:color="auto"/>
              <w:bottom w:val="single" w:sz="4" w:space="0" w:color="auto"/>
            </w:tcBorders>
            <w:shd w:val="clear" w:color="auto" w:fill="F2F2F2" w:themeFill="background1" w:themeFillShade="F2"/>
            <w:vAlign w:val="center"/>
          </w:tcPr>
          <w:p w14:paraId="2994D055" w14:textId="77777777" w:rsidR="00E86659" w:rsidRPr="009B304E" w:rsidRDefault="00E86659" w:rsidP="00F84615">
            <w:pPr>
              <w:spacing w:after="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fr-FR"/>
              </w:rPr>
            </w:pPr>
            <w:r w:rsidRPr="009B304E">
              <w:rPr>
                <w:rFonts w:ascii="Times New Roman" w:eastAsia="Times New Roman" w:hAnsi="Times New Roman" w:cs="Times New Roman"/>
                <w:color w:val="000000" w:themeColor="text1"/>
                <w:sz w:val="24"/>
                <w:szCs w:val="24"/>
                <w:lang w:val="en-US" w:eastAsia="fr-FR"/>
              </w:rPr>
              <w:t>Not retained</w:t>
            </w:r>
            <w:r w:rsidRPr="009B304E">
              <w:rPr>
                <w:rFonts w:ascii="Times New Roman" w:hAnsi="Times New Roman" w:cs="Times New Roman"/>
                <w:color w:val="000000" w:themeColor="text1"/>
                <w:sz w:val="24"/>
                <w:szCs w:val="24"/>
                <w:lang w:val="en-US"/>
              </w:rPr>
              <w:t>§</w:t>
            </w:r>
          </w:p>
        </w:tc>
      </w:tr>
    </w:tbl>
    <w:p w14:paraId="7272D146" w14:textId="77777777" w:rsidR="00E86659" w:rsidRPr="009B304E" w:rsidRDefault="00E86659" w:rsidP="00E86659">
      <w:pPr>
        <w:spacing w:after="0" w:line="240" w:lineRule="auto"/>
        <w:rPr>
          <w:rFonts w:ascii="Times New Roman" w:hAnsi="Times New Roman" w:cs="Times New Roman"/>
          <w:color w:val="000000" w:themeColor="text1"/>
          <w:sz w:val="24"/>
          <w:szCs w:val="24"/>
          <w:lang w:val="en-US"/>
        </w:rPr>
      </w:pPr>
      <w:r w:rsidRPr="009B304E">
        <w:rPr>
          <w:rFonts w:ascii="Times New Roman" w:hAnsi="Times New Roman" w:cs="Times New Roman"/>
          <w:color w:val="000000" w:themeColor="text1"/>
          <w:sz w:val="24"/>
          <w:szCs w:val="24"/>
          <w:lang w:val="en-US"/>
        </w:rPr>
        <w:t>Note. 95% CI: 95% confidence interval; Beta: beta coefficient; SE: standard error.</w:t>
      </w:r>
    </w:p>
    <w:p w14:paraId="39D37233" w14:textId="77777777" w:rsidR="00E86659" w:rsidRPr="009B304E" w:rsidRDefault="00E86659" w:rsidP="00E86659">
      <w:pPr>
        <w:spacing w:after="0" w:line="240" w:lineRule="auto"/>
        <w:rPr>
          <w:rFonts w:ascii="Times New Roman" w:hAnsi="Times New Roman" w:cs="Times New Roman"/>
          <w:color w:val="000000" w:themeColor="text1"/>
          <w:sz w:val="24"/>
          <w:szCs w:val="24"/>
          <w:lang w:val="en-US"/>
        </w:rPr>
      </w:pPr>
      <w:r w:rsidRPr="009B304E">
        <w:rPr>
          <w:rFonts w:ascii="Times New Roman" w:hAnsi="Times New Roman" w:cs="Times New Roman"/>
          <w:color w:val="000000" w:themeColor="text1"/>
          <w:sz w:val="24"/>
          <w:szCs w:val="24"/>
          <w:lang w:val="en-US"/>
        </w:rPr>
        <w:t>* Univariate logistic regression analysis.</w:t>
      </w:r>
    </w:p>
    <w:p w14:paraId="7FD0ED75" w14:textId="77777777" w:rsidR="00E86659" w:rsidRPr="009B304E" w:rsidRDefault="00E86659" w:rsidP="00E86659">
      <w:pPr>
        <w:spacing w:after="0" w:line="240" w:lineRule="auto"/>
        <w:rPr>
          <w:rFonts w:ascii="Times New Roman" w:hAnsi="Times New Roman" w:cs="Times New Roman"/>
          <w:color w:val="000000" w:themeColor="text1"/>
          <w:sz w:val="24"/>
          <w:szCs w:val="24"/>
          <w:lang w:val="en-US"/>
        </w:rPr>
      </w:pPr>
      <w:r w:rsidRPr="009B304E">
        <w:rPr>
          <w:rFonts w:ascii="Times New Roman" w:hAnsi="Times New Roman" w:cs="Times New Roman"/>
          <w:b/>
          <w:bCs/>
          <w:color w:val="000000" w:themeColor="text1"/>
          <w:sz w:val="24"/>
          <w:szCs w:val="24"/>
          <w:lang w:val="en-US"/>
        </w:rPr>
        <w:t xml:space="preserve">† </w:t>
      </w:r>
      <w:r w:rsidRPr="009B304E">
        <w:rPr>
          <w:rFonts w:ascii="Times New Roman" w:hAnsi="Times New Roman" w:cs="Times New Roman"/>
          <w:color w:val="000000" w:themeColor="text1"/>
          <w:sz w:val="24"/>
          <w:szCs w:val="24"/>
          <w:lang w:val="en-US"/>
        </w:rPr>
        <w:t>Cox &amp; Snell R</w:t>
      </w:r>
      <w:r w:rsidRPr="009B304E">
        <w:rPr>
          <w:rFonts w:ascii="Times New Roman" w:hAnsi="Times New Roman" w:cs="Times New Roman"/>
          <w:color w:val="000000" w:themeColor="text1"/>
          <w:sz w:val="24"/>
          <w:szCs w:val="24"/>
          <w:vertAlign w:val="superscript"/>
          <w:lang w:val="en-US"/>
        </w:rPr>
        <w:t>2</w:t>
      </w:r>
      <w:r w:rsidRPr="009B304E">
        <w:rPr>
          <w:rFonts w:ascii="Times New Roman" w:hAnsi="Times New Roman" w:cs="Times New Roman"/>
          <w:color w:val="000000" w:themeColor="text1"/>
          <w:sz w:val="24"/>
          <w:szCs w:val="24"/>
          <w:lang w:val="en-US"/>
        </w:rPr>
        <w:t>, 0.05; Nagelkerke R</w:t>
      </w:r>
      <w:r w:rsidRPr="009B304E">
        <w:rPr>
          <w:rFonts w:ascii="Times New Roman" w:hAnsi="Times New Roman" w:cs="Times New Roman"/>
          <w:color w:val="000000" w:themeColor="text1"/>
          <w:sz w:val="24"/>
          <w:szCs w:val="24"/>
          <w:vertAlign w:val="superscript"/>
          <w:lang w:val="en-US"/>
        </w:rPr>
        <w:t>2</w:t>
      </w:r>
      <w:r w:rsidRPr="009B304E">
        <w:rPr>
          <w:rFonts w:ascii="Times New Roman" w:hAnsi="Times New Roman" w:cs="Times New Roman"/>
          <w:color w:val="000000" w:themeColor="text1"/>
          <w:sz w:val="24"/>
          <w:szCs w:val="24"/>
          <w:lang w:val="en-US"/>
        </w:rPr>
        <w:t>, 0.07; Percent of cases correctly classified, 64%; AUROC, 0.589 (95% CI, 0.541 to 0.636).</w:t>
      </w:r>
    </w:p>
    <w:p w14:paraId="0D32A708" w14:textId="77777777" w:rsidR="00E86659" w:rsidRPr="009B304E" w:rsidRDefault="00E86659" w:rsidP="00E86659">
      <w:pPr>
        <w:spacing w:after="0" w:line="240" w:lineRule="auto"/>
        <w:rPr>
          <w:rFonts w:ascii="Times New Roman" w:hAnsi="Times New Roman" w:cs="Times New Roman"/>
          <w:color w:val="000000" w:themeColor="text1"/>
          <w:sz w:val="24"/>
          <w:szCs w:val="24"/>
          <w:lang w:val="en-US"/>
        </w:rPr>
      </w:pPr>
      <w:r w:rsidRPr="009B304E">
        <w:rPr>
          <w:rFonts w:ascii="Times New Roman" w:hAnsi="Times New Roman" w:cs="Times New Roman"/>
          <w:color w:val="000000" w:themeColor="text1"/>
          <w:sz w:val="24"/>
          <w:szCs w:val="24"/>
          <w:lang w:val="en-US"/>
        </w:rPr>
        <w:t>‡ Multivariable logistic regression analysis using the stepwise method.</w:t>
      </w:r>
    </w:p>
    <w:p w14:paraId="08E12C99" w14:textId="752C391B" w:rsidR="00E86659" w:rsidRPr="009B304E" w:rsidRDefault="00E86659" w:rsidP="00E86659">
      <w:pPr>
        <w:rPr>
          <w:rFonts w:ascii="Times New Roman" w:eastAsia="Times New Roman" w:hAnsi="Times New Roman" w:cs="Times New Roman"/>
          <w:color w:val="000000" w:themeColor="text1"/>
          <w:sz w:val="24"/>
          <w:szCs w:val="24"/>
          <w:lang w:val="en-US"/>
        </w:rPr>
      </w:pPr>
      <w:r w:rsidRPr="009B304E">
        <w:rPr>
          <w:rFonts w:ascii="Times New Roman" w:eastAsia="Times New Roman" w:hAnsi="Times New Roman" w:cs="Times New Roman"/>
          <w:color w:val="000000" w:themeColor="text1"/>
          <w:sz w:val="24"/>
          <w:szCs w:val="24"/>
          <w:lang w:val="en-US"/>
        </w:rPr>
        <w:t>§ Not retained in the multivariate logistic regression model</w:t>
      </w:r>
      <w:r w:rsidRPr="009B304E">
        <w:rPr>
          <w:rFonts w:ascii="Times New Roman" w:eastAsia="Times New Roman" w:hAnsi="Times New Roman" w:cs="Times New Roman"/>
          <w:color w:val="000000" w:themeColor="text1"/>
          <w:sz w:val="24"/>
          <w:szCs w:val="24"/>
          <w:lang w:val="en-US"/>
        </w:rPr>
        <w:br w:type="page"/>
      </w:r>
    </w:p>
    <w:p w14:paraId="3669E886" w14:textId="77777777" w:rsidR="00E86659" w:rsidRPr="009B304E" w:rsidRDefault="00E86659" w:rsidP="00E86659">
      <w:pPr>
        <w:rPr>
          <w:rFonts w:ascii="Times New Roman" w:hAnsi="Times New Roman" w:cs="Times New Roman"/>
          <w:b/>
          <w:bCs/>
          <w:sz w:val="24"/>
          <w:szCs w:val="24"/>
        </w:rPr>
        <w:sectPr w:rsidR="00E86659" w:rsidRPr="009B304E" w:rsidSect="00E86659">
          <w:pgSz w:w="16838" w:h="11906" w:orient="landscape"/>
          <w:pgMar w:top="1411" w:right="1411" w:bottom="1411" w:left="1411" w:header="706" w:footer="706" w:gutter="0"/>
          <w:cols w:space="708"/>
          <w:docGrid w:linePitch="360"/>
        </w:sectPr>
      </w:pPr>
    </w:p>
    <w:p w14:paraId="16F760EC" w14:textId="7BE5B551" w:rsidR="00FE7982" w:rsidRPr="009B304E" w:rsidRDefault="00FE7982" w:rsidP="00E86659">
      <w:pPr>
        <w:rPr>
          <w:rFonts w:ascii="Times New Roman" w:hAnsi="Times New Roman" w:cs="Times New Roman"/>
          <w:b/>
          <w:bCs/>
          <w:sz w:val="24"/>
          <w:szCs w:val="24"/>
        </w:rPr>
      </w:pPr>
      <w:r w:rsidRPr="009B304E">
        <w:rPr>
          <w:rFonts w:ascii="Times New Roman" w:hAnsi="Times New Roman" w:cs="Times New Roman"/>
          <w:b/>
          <w:bCs/>
          <w:sz w:val="24"/>
          <w:szCs w:val="24"/>
        </w:rPr>
        <w:lastRenderedPageBreak/>
        <w:t>SUPPLEMENTAL FIGURES</w:t>
      </w:r>
    </w:p>
    <w:p w14:paraId="7ACE75A0" w14:textId="1386DCCB" w:rsidR="00FE7982" w:rsidRPr="009B304E" w:rsidRDefault="00FE7982" w:rsidP="003E1DB6">
      <w:pPr>
        <w:spacing w:after="0" w:line="480" w:lineRule="auto"/>
        <w:jc w:val="both"/>
        <w:rPr>
          <w:rFonts w:ascii="Times New Roman" w:hAnsi="Times New Roman" w:cs="Times New Roman"/>
          <w:color w:val="000000" w:themeColor="text1"/>
          <w:sz w:val="24"/>
          <w:szCs w:val="24"/>
          <w:lang w:val="en-US"/>
        </w:rPr>
      </w:pPr>
      <w:r w:rsidRPr="009B304E">
        <w:rPr>
          <w:rFonts w:ascii="Times New Roman" w:hAnsi="Times New Roman" w:cs="Times New Roman"/>
          <w:b/>
          <w:bCs/>
          <w:color w:val="000000" w:themeColor="text1"/>
          <w:sz w:val="24"/>
          <w:szCs w:val="24"/>
          <w:lang w:val="en-US"/>
        </w:rPr>
        <w:t>Supplemental Figure 1.</w:t>
      </w:r>
      <w:r w:rsidRPr="009B304E">
        <w:rPr>
          <w:rFonts w:ascii="Times New Roman" w:hAnsi="Times New Roman" w:cs="Times New Roman"/>
          <w:color w:val="000000" w:themeColor="text1"/>
          <w:sz w:val="24"/>
          <w:szCs w:val="24"/>
          <w:lang w:val="en-US"/>
        </w:rPr>
        <w:t xml:space="preserve"> </w:t>
      </w:r>
      <w:r w:rsidR="003E1DB6" w:rsidRPr="009B304E">
        <w:rPr>
          <w:rFonts w:ascii="Times New Roman" w:hAnsi="Times New Roman" w:cs="Times New Roman"/>
          <w:color w:val="000000" w:themeColor="text1"/>
          <w:sz w:val="24"/>
          <w:szCs w:val="24"/>
          <w:lang w:val="en-US"/>
        </w:rPr>
        <w:t>Distribution of genetic variants according to their pathogenicity. Variants #1 to #4 are ordered as reported in the CES medical report.</w:t>
      </w:r>
    </w:p>
    <w:p w14:paraId="5D838345" w14:textId="1A46A27C" w:rsidR="00FE7982" w:rsidRPr="009B304E" w:rsidRDefault="00FE7982" w:rsidP="00FE7982">
      <w:pPr>
        <w:spacing w:after="0" w:line="480" w:lineRule="auto"/>
        <w:rPr>
          <w:rFonts w:ascii="Times New Roman" w:hAnsi="Times New Roman" w:cs="Times New Roman"/>
          <w:color w:val="000000" w:themeColor="text1"/>
          <w:sz w:val="24"/>
          <w:szCs w:val="24"/>
          <w:lang w:val="en-US"/>
        </w:rPr>
      </w:pPr>
      <w:r w:rsidRPr="009B304E">
        <w:rPr>
          <w:rFonts w:ascii="Times New Roman" w:hAnsi="Times New Roman" w:cs="Times New Roman"/>
          <w:noProof/>
          <w:sz w:val="24"/>
          <w:szCs w:val="24"/>
        </w:rPr>
        <w:drawing>
          <wp:inline distT="0" distB="0" distL="0" distR="0" wp14:anchorId="58BB82F0" wp14:editId="35BA61BA">
            <wp:extent cx="5760720" cy="252095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2520950"/>
                    </a:xfrm>
                    <a:prstGeom prst="rect">
                      <a:avLst/>
                    </a:prstGeom>
                    <a:noFill/>
                    <a:ln>
                      <a:noFill/>
                    </a:ln>
                  </pic:spPr>
                </pic:pic>
              </a:graphicData>
            </a:graphic>
          </wp:inline>
        </w:drawing>
      </w:r>
    </w:p>
    <w:p w14:paraId="24306777" w14:textId="77777777" w:rsidR="00FE7982" w:rsidRPr="009B304E" w:rsidRDefault="00FE7982" w:rsidP="00FE7982">
      <w:pPr>
        <w:spacing w:after="0" w:line="480" w:lineRule="auto"/>
        <w:rPr>
          <w:rFonts w:ascii="Times New Roman" w:hAnsi="Times New Roman" w:cs="Times New Roman"/>
          <w:b/>
          <w:bCs/>
          <w:color w:val="000000" w:themeColor="text1"/>
          <w:sz w:val="24"/>
          <w:szCs w:val="24"/>
          <w:lang w:val="en-US"/>
        </w:rPr>
      </w:pPr>
      <w:r w:rsidRPr="009B304E">
        <w:rPr>
          <w:rFonts w:ascii="Times New Roman" w:hAnsi="Times New Roman" w:cs="Times New Roman"/>
          <w:b/>
          <w:bCs/>
          <w:color w:val="000000" w:themeColor="text1"/>
          <w:sz w:val="24"/>
          <w:szCs w:val="24"/>
          <w:lang w:val="en-US"/>
        </w:rPr>
        <w:br w:type="page"/>
      </w:r>
    </w:p>
    <w:p w14:paraId="194FC98E" w14:textId="471841F6" w:rsidR="00FE7982" w:rsidRPr="009B304E" w:rsidRDefault="00FE7982" w:rsidP="007268A2">
      <w:pPr>
        <w:spacing w:after="0" w:line="480" w:lineRule="auto"/>
        <w:jc w:val="both"/>
        <w:rPr>
          <w:rFonts w:ascii="Times New Roman" w:hAnsi="Times New Roman" w:cs="Times New Roman"/>
          <w:color w:val="000000" w:themeColor="text1"/>
          <w:sz w:val="24"/>
          <w:szCs w:val="24"/>
          <w:lang w:val="en-US"/>
        </w:rPr>
      </w:pPr>
      <w:r w:rsidRPr="009B304E">
        <w:rPr>
          <w:rFonts w:ascii="Times New Roman" w:hAnsi="Times New Roman" w:cs="Times New Roman"/>
          <w:b/>
          <w:bCs/>
          <w:color w:val="000000" w:themeColor="text1"/>
          <w:sz w:val="24"/>
          <w:szCs w:val="24"/>
          <w:lang w:val="en-US"/>
        </w:rPr>
        <w:lastRenderedPageBreak/>
        <w:t>Supplemental Figure 2.</w:t>
      </w:r>
      <w:r w:rsidRPr="009B304E">
        <w:rPr>
          <w:rFonts w:ascii="Times New Roman" w:hAnsi="Times New Roman" w:cs="Times New Roman"/>
          <w:color w:val="000000" w:themeColor="text1"/>
          <w:sz w:val="24"/>
          <w:szCs w:val="24"/>
          <w:lang w:val="en-US"/>
        </w:rPr>
        <w:t xml:space="preserve"> Distribution of the 203 pathogenic or likely pathogenic variants among the 160 patients with at least one pathogenic (P) or likely pathogenic (LP) variant according to the ACMG criteria.</w:t>
      </w:r>
      <w:r w:rsidR="007268A2" w:rsidRPr="009B304E">
        <w:rPr>
          <w:rFonts w:ascii="Times New Roman" w:hAnsi="Times New Roman" w:cs="Times New Roman"/>
          <w:color w:val="000000" w:themeColor="text1"/>
          <w:sz w:val="24"/>
          <w:szCs w:val="24"/>
          <w:lang w:val="en-US"/>
        </w:rPr>
        <w:t xml:space="preserve"> The numbers outside and inside the Venn diagram correspond to the numbers of genetic variants and patients, respectively.</w:t>
      </w:r>
    </w:p>
    <w:p w14:paraId="261DEE38" w14:textId="77777777" w:rsidR="007268A2" w:rsidRPr="009B304E" w:rsidRDefault="007268A2" w:rsidP="00FE7982">
      <w:pPr>
        <w:spacing w:after="0" w:line="480" w:lineRule="auto"/>
        <w:rPr>
          <w:rFonts w:ascii="Times New Roman" w:hAnsi="Times New Roman" w:cs="Times New Roman"/>
          <w:color w:val="000000" w:themeColor="text1"/>
          <w:sz w:val="24"/>
          <w:szCs w:val="24"/>
          <w:lang w:val="en-US"/>
        </w:rPr>
      </w:pPr>
    </w:p>
    <w:p w14:paraId="22FB3BC0" w14:textId="77777777" w:rsidR="009B304E" w:rsidRDefault="00FE7982">
      <w:pPr>
        <w:rPr>
          <w:rFonts w:ascii="Times New Roman" w:hAnsi="Times New Roman" w:cs="Times New Roman"/>
          <w:sz w:val="24"/>
          <w:szCs w:val="24"/>
        </w:rPr>
      </w:pPr>
      <w:r w:rsidRPr="009B304E">
        <w:rPr>
          <w:rFonts w:ascii="Times New Roman" w:hAnsi="Times New Roman" w:cs="Times New Roman"/>
          <w:noProof/>
          <w:sz w:val="24"/>
          <w:szCs w:val="24"/>
        </w:rPr>
        <w:drawing>
          <wp:inline distT="0" distB="0" distL="0" distR="0" wp14:anchorId="27B1484F" wp14:editId="79F9E4BB">
            <wp:extent cx="5760720" cy="4622165"/>
            <wp:effectExtent l="0" t="0" r="0" b="6985"/>
            <wp:docPr id="1" name="Image 1" descr="Une image contenant texte, accessoire, graphiques vectoriels&#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Une image contenant texte, accessoire, graphiques vectoriels&#10;&#10;Description générée automatiquemen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4622165"/>
                    </a:xfrm>
                    <a:prstGeom prst="rect">
                      <a:avLst/>
                    </a:prstGeom>
                    <a:noFill/>
                    <a:ln>
                      <a:noFill/>
                    </a:ln>
                  </pic:spPr>
                </pic:pic>
              </a:graphicData>
            </a:graphic>
          </wp:inline>
        </w:drawing>
      </w:r>
    </w:p>
    <w:p w14:paraId="701D7171" w14:textId="77777777" w:rsidR="009B304E" w:rsidRDefault="009B304E">
      <w:pPr>
        <w:rPr>
          <w:rFonts w:ascii="Times New Roman" w:hAnsi="Times New Roman" w:cs="Times New Roman"/>
          <w:sz w:val="24"/>
          <w:szCs w:val="24"/>
        </w:rPr>
      </w:pPr>
      <w:r>
        <w:rPr>
          <w:rFonts w:ascii="Times New Roman" w:hAnsi="Times New Roman" w:cs="Times New Roman"/>
          <w:sz w:val="24"/>
          <w:szCs w:val="24"/>
        </w:rPr>
        <w:br w:type="page"/>
      </w:r>
    </w:p>
    <w:p w14:paraId="1A1D5187" w14:textId="4464F525" w:rsidR="009B304E" w:rsidRPr="009B304E" w:rsidRDefault="009B304E">
      <w:pPr>
        <w:rPr>
          <w:rFonts w:ascii="Times New Roman" w:hAnsi="Times New Roman" w:cs="Times New Roman"/>
          <w:b/>
          <w:bCs/>
          <w:sz w:val="24"/>
          <w:szCs w:val="24"/>
        </w:rPr>
      </w:pPr>
      <w:r w:rsidRPr="009B304E">
        <w:rPr>
          <w:rFonts w:ascii="Times New Roman" w:hAnsi="Times New Roman" w:cs="Times New Roman"/>
          <w:b/>
          <w:bCs/>
          <w:sz w:val="24"/>
          <w:szCs w:val="24"/>
        </w:rPr>
        <w:lastRenderedPageBreak/>
        <w:t>REFERENCES</w:t>
      </w:r>
    </w:p>
    <w:p w14:paraId="68FD2668" w14:textId="77777777" w:rsidR="009B304E" w:rsidRPr="009B304E" w:rsidRDefault="009B304E" w:rsidP="009B304E">
      <w:pPr>
        <w:pStyle w:val="EndNoteBibliography"/>
        <w:spacing w:after="0"/>
        <w:ind w:left="720" w:hanging="720"/>
      </w:pPr>
      <w:r>
        <w:rPr>
          <w:szCs w:val="24"/>
        </w:rPr>
        <w:fldChar w:fldCharType="begin"/>
      </w:r>
      <w:r>
        <w:rPr>
          <w:szCs w:val="24"/>
        </w:rPr>
        <w:instrText xml:space="preserve"> ADDIN EN.REFLIST </w:instrText>
      </w:r>
      <w:r>
        <w:rPr>
          <w:szCs w:val="24"/>
        </w:rPr>
        <w:fldChar w:fldCharType="separate"/>
      </w:r>
      <w:r w:rsidRPr="009B304E">
        <w:t>1.</w:t>
      </w:r>
      <w:r w:rsidRPr="009B304E">
        <w:tab/>
        <w:t>Gueant JL, Chery C, Oussalah A, Nadaf J, Coelho D, Josse T, Flayac J, et al. APRDX1 mutant allele causes a MMACHC secondary epimutation in cblC patients. Nat Commun 2018 Jan 4;9 1:67. Epub 20180104 as doi: 10.1038/s41467-017-02306-5.</w:t>
      </w:r>
    </w:p>
    <w:p w14:paraId="2D507B44" w14:textId="77777777" w:rsidR="009B304E" w:rsidRPr="009B304E" w:rsidRDefault="009B304E" w:rsidP="009B304E">
      <w:pPr>
        <w:pStyle w:val="EndNoteBibliography"/>
        <w:spacing w:after="0"/>
        <w:ind w:left="720" w:hanging="720"/>
      </w:pPr>
      <w:r w:rsidRPr="009B304E">
        <w:t>2.</w:t>
      </w:r>
      <w:r w:rsidRPr="009B304E">
        <w:tab/>
        <w:t>Renard E, Chéry C, Oussalah A, Josse T, Perrin P, Tramoy D, Voirin J, et al. Exome sequencing of cases with neural tube defects identifies candidate genes involved in one-carbon/vitamin B12 metabolisms and Sonic Hedgehog pathway [eng]. Hum Genet 2019 Jul;138 7:703-13. Epub 20190528 as doi: 10.1007/s00439-019-02015-7.</w:t>
      </w:r>
    </w:p>
    <w:p w14:paraId="6A30C89C" w14:textId="77777777" w:rsidR="009B304E" w:rsidRPr="009B304E" w:rsidRDefault="009B304E" w:rsidP="009B304E">
      <w:pPr>
        <w:pStyle w:val="EndNoteBibliography"/>
        <w:spacing w:after="0"/>
        <w:ind w:left="720" w:hanging="720"/>
      </w:pPr>
      <w:r w:rsidRPr="009B304E">
        <w:t>3.</w:t>
      </w:r>
      <w:r w:rsidRPr="009B304E">
        <w:tab/>
        <w:t>Wiedemann A, Chery C, Coelho D, Flayac J, Gueguen N, Desquiret-Dumas V, Feillet F, et al. Mutations in MTHFR and POLG impaired activity of the mitochondrial respiratory chain in 46-year-old twins with spastic paraparesis [eng]. Journal of human genetics 2020 Jan;65 2:91-8. Epub 20191023 as doi: 10.1038/s10038-019-0689-y.</w:t>
      </w:r>
    </w:p>
    <w:p w14:paraId="68D400E3" w14:textId="77777777" w:rsidR="009B304E" w:rsidRPr="009B304E" w:rsidRDefault="009B304E" w:rsidP="009B304E">
      <w:pPr>
        <w:pStyle w:val="EndNoteBibliography"/>
        <w:spacing w:after="0"/>
        <w:ind w:left="720" w:hanging="720"/>
      </w:pPr>
      <w:r w:rsidRPr="009B304E">
        <w:t>4.</w:t>
      </w:r>
      <w:r w:rsidRPr="009B304E">
        <w:tab/>
        <w:t>Mergnac JP, Wiedemann A, Chery C, Ravel JM, Namour F, Gueant JL, Feillet F, et al. Diagnostic yield of clinical exome sequencing as a first-tier genetic test for the diagnosis of genetic disorders in pediatric patients: results from a referral center study. Hum Genet 2021 DOI: 101007/s00439-021-02358-0 2021 Sep 8. Epub 2021/09/09 as doi: 10.1007/s00439-021-02358-0.</w:t>
      </w:r>
    </w:p>
    <w:p w14:paraId="74FCBD84" w14:textId="77777777" w:rsidR="009B304E" w:rsidRPr="009B304E" w:rsidRDefault="009B304E" w:rsidP="009B304E">
      <w:pPr>
        <w:pStyle w:val="EndNoteBibliography"/>
        <w:spacing w:after="0"/>
        <w:ind w:left="720" w:hanging="720"/>
      </w:pPr>
      <w:r w:rsidRPr="009B304E">
        <w:t>5.</w:t>
      </w:r>
      <w:r w:rsidRPr="009B304E">
        <w:tab/>
        <w:t>Van der Auwera GA, Carneiro MO, Hartl C, Poplin R, Del Angel G, Levy-Moonshine A, Jordan T, et al. From FastQ data to high confidence variant calls: the Genome Analysis Toolkit best practices pipeline. Curr Protoc Bioinformatics 2013;43:11 0 1- 0 33 as doi: 10.1002/0471250953.bi1110s43.</w:t>
      </w:r>
    </w:p>
    <w:p w14:paraId="0B4B2A38" w14:textId="77777777" w:rsidR="009B304E" w:rsidRPr="009B304E" w:rsidRDefault="009B304E" w:rsidP="009B304E">
      <w:pPr>
        <w:pStyle w:val="EndNoteBibliography"/>
        <w:spacing w:after="0"/>
        <w:ind w:left="720" w:hanging="720"/>
      </w:pPr>
      <w:r w:rsidRPr="009B304E">
        <w:t>6.</w:t>
      </w:r>
      <w:r w:rsidRPr="009B304E">
        <w:tab/>
        <w:t xml:space="preserve">Singleton MV, Guthery SL, Voelkerding KV, Chen K, Kennedy B, Margraf RL, Durtschi J, et al. Phevor combines multiple biomedical ontologies for accurate identification of disease-causing alleles in single individuals and small nuclear </w:t>
      </w:r>
      <w:r w:rsidRPr="009B304E">
        <w:lastRenderedPageBreak/>
        <w:t>families. Am J Hum Genet 2014 Apr 3;94 4:599-610 as doi: 10.1016/j.ajhg.2014.03.010.</w:t>
      </w:r>
    </w:p>
    <w:p w14:paraId="06B4110E" w14:textId="77777777" w:rsidR="009B304E" w:rsidRPr="009B304E" w:rsidRDefault="009B304E" w:rsidP="009B304E">
      <w:pPr>
        <w:pStyle w:val="EndNoteBibliography"/>
        <w:spacing w:after="0"/>
        <w:ind w:left="720" w:hanging="720"/>
      </w:pPr>
      <w:r w:rsidRPr="009B304E">
        <w:t>7.</w:t>
      </w:r>
      <w:r w:rsidRPr="009B304E">
        <w:tab/>
        <w:t>Schwarz JM, Cooper DN, Schuelke M, Seelow D. MutationTaster2: mutation prediction for the deep-sequencing age. Nat Methods 2014 Apr;11 4:361-2. Epub 2014/04/01 as doi: 10.1038/nmeth.2890.</w:t>
      </w:r>
    </w:p>
    <w:p w14:paraId="726C1F49" w14:textId="77777777" w:rsidR="009B304E" w:rsidRPr="009B304E" w:rsidRDefault="009B304E" w:rsidP="009B304E">
      <w:pPr>
        <w:pStyle w:val="EndNoteBibliography"/>
        <w:spacing w:after="0"/>
        <w:ind w:left="720" w:hanging="720"/>
      </w:pPr>
      <w:r w:rsidRPr="009B304E">
        <w:t>8.</w:t>
      </w:r>
      <w:r w:rsidRPr="009B304E">
        <w:tab/>
        <w:t>Shihab HA, Gough J, Cooper DN, Stenson PD, Barker GL, Edwards KJ, Day IN, et al. Predicting the functional, molecular, and phenotypic consequences of amino acid substitutions using hidden Markov models. Hum Mutat 2013 Jan;34 1:57-65. Epub 2012/10/04 as doi: 10.1002/humu.22225.</w:t>
      </w:r>
    </w:p>
    <w:p w14:paraId="07BC3B2A" w14:textId="77777777" w:rsidR="009B304E" w:rsidRPr="009B304E" w:rsidRDefault="009B304E" w:rsidP="009B304E">
      <w:pPr>
        <w:pStyle w:val="EndNoteBibliography"/>
        <w:spacing w:after="0"/>
        <w:ind w:left="720" w:hanging="720"/>
      </w:pPr>
      <w:r w:rsidRPr="009B304E">
        <w:t>9.</w:t>
      </w:r>
      <w:r w:rsidRPr="009B304E">
        <w:tab/>
        <w:t>Dong C, Wei P, Jian X, Gibbs R, Boerwinkle E, Wang K, Liu X. Comparison and integration of deleteriousness prediction methods for nonsynonymous SNVs in whole exome sequencing studies. Hum Mol Genet 2015 Apr 15;24 8:2125-37. Epub 2015/01/02 as doi: 10.1093/hmg/ddu733.</w:t>
      </w:r>
    </w:p>
    <w:p w14:paraId="2B7528FE" w14:textId="77777777" w:rsidR="009B304E" w:rsidRPr="009B304E" w:rsidRDefault="009B304E" w:rsidP="009B304E">
      <w:pPr>
        <w:pStyle w:val="EndNoteBibliography"/>
        <w:spacing w:after="0"/>
        <w:ind w:left="720" w:hanging="720"/>
      </w:pPr>
      <w:r w:rsidRPr="009B304E">
        <w:t>10.</w:t>
      </w:r>
      <w:r w:rsidRPr="009B304E">
        <w:tab/>
        <w:t>Kumar P, Henikoff S, Ng PC. Predicting the effects of coding non-synonymous variants on protein function using the SIFT algorithm. Nat Protoc 2009;4 7:1073-81. Epub 2009/06/30 as doi: 10.1038/nprot.2009.86.</w:t>
      </w:r>
    </w:p>
    <w:p w14:paraId="0026FBD7" w14:textId="77777777" w:rsidR="009B304E" w:rsidRPr="009B304E" w:rsidRDefault="009B304E" w:rsidP="009B304E">
      <w:pPr>
        <w:pStyle w:val="EndNoteBibliography"/>
        <w:spacing w:after="0"/>
        <w:ind w:left="720" w:hanging="720"/>
      </w:pPr>
      <w:r w:rsidRPr="009B304E">
        <w:t>11.</w:t>
      </w:r>
      <w:r w:rsidRPr="009B304E">
        <w:tab/>
        <w:t>Choi Y, Chan AP. PROVEAN web server: a tool to predict the functional effect of amino acid substitutions and indels. Bioinformatics 2015 Aug 15;31 16:2745-7. Epub 2015/04/09 as doi: 10.1093/bioinformatics/btv195.</w:t>
      </w:r>
    </w:p>
    <w:p w14:paraId="48FB8F10" w14:textId="77777777" w:rsidR="009B304E" w:rsidRPr="009B304E" w:rsidRDefault="009B304E" w:rsidP="009B304E">
      <w:pPr>
        <w:pStyle w:val="EndNoteBibliography"/>
        <w:spacing w:after="0"/>
        <w:ind w:left="720" w:hanging="720"/>
      </w:pPr>
      <w:r w:rsidRPr="009B304E">
        <w:t>12.</w:t>
      </w:r>
      <w:r w:rsidRPr="009B304E">
        <w:tab/>
        <w:t>Quang D, Chen Y, Xie X. DANN: a deep learning approach for annotating the pathogenicity of genetic variants. Bioinformatics 2015 Mar 1;31 5:761-3. Epub 2014/10/24 as doi: 10.1093/bioinformatics/btu703.</w:t>
      </w:r>
    </w:p>
    <w:p w14:paraId="477E48C1" w14:textId="77777777" w:rsidR="009B304E" w:rsidRPr="009B304E" w:rsidRDefault="009B304E" w:rsidP="009B304E">
      <w:pPr>
        <w:pStyle w:val="EndNoteBibliography"/>
        <w:spacing w:after="0"/>
        <w:ind w:left="720" w:hanging="720"/>
      </w:pPr>
      <w:r w:rsidRPr="009B304E">
        <w:t>13.</w:t>
      </w:r>
      <w:r w:rsidRPr="009B304E">
        <w:tab/>
        <w:t xml:space="preserve">Richards S, Aziz N, Bale S, Bick D, Das S, Gastier-Foster J, Grody WW, et al. Standards and guidelines for the interpretation of sequence variants: a joint consensus recommendation of the American College of Medical Genetics and Genomics and the </w:t>
      </w:r>
      <w:r w:rsidRPr="009B304E">
        <w:lastRenderedPageBreak/>
        <w:t>Association for Molecular Pathology. Genet Med 2015 May;17 5:405-24. Epub 2015/03/06 as doi: 10.1038/gim.2015.30.</w:t>
      </w:r>
    </w:p>
    <w:p w14:paraId="3873B08E" w14:textId="77777777" w:rsidR="009B304E" w:rsidRPr="009B304E" w:rsidRDefault="009B304E" w:rsidP="009B304E">
      <w:pPr>
        <w:pStyle w:val="EndNoteBibliography"/>
        <w:ind w:left="720" w:hanging="720"/>
      </w:pPr>
      <w:r w:rsidRPr="009B304E">
        <w:t>14.</w:t>
      </w:r>
      <w:r w:rsidRPr="009B304E">
        <w:tab/>
        <w:t>Landrum MJ, Lee JM, Benson M, Brown GR, Chao C, Chitipiralla S, Gu B, et al. ClinVar: improving access to variant interpretations and supporting evidence. Nucleic Acids Res 2018 Jan 4;46 D1:D1062-D7 as doi: 10.1093/nar/gkx1153.</w:t>
      </w:r>
    </w:p>
    <w:p w14:paraId="3A8AD307" w14:textId="3FBFB446" w:rsidR="00FE7982" w:rsidRPr="009B304E" w:rsidRDefault="009B304E">
      <w:pPr>
        <w:rPr>
          <w:rFonts w:ascii="Times New Roman" w:hAnsi="Times New Roman" w:cs="Times New Roman"/>
          <w:sz w:val="24"/>
          <w:szCs w:val="24"/>
        </w:rPr>
      </w:pPr>
      <w:r>
        <w:rPr>
          <w:rFonts w:ascii="Times New Roman" w:hAnsi="Times New Roman" w:cs="Times New Roman"/>
          <w:sz w:val="24"/>
          <w:szCs w:val="24"/>
        </w:rPr>
        <w:fldChar w:fldCharType="end"/>
      </w:r>
    </w:p>
    <w:sectPr w:rsidR="00FE7982" w:rsidRPr="009B304E" w:rsidSect="00E86659">
      <w:pgSz w:w="11906" w:h="16838"/>
      <w:pgMar w:top="1411" w:right="1411" w:bottom="1411" w:left="141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c0NDExN7Y0MbA0NbVU0lEKTi0uzszPAykwqQUAMghFviwAAAA="/>
    <w:docVar w:name="EN.InstantFormat" w:val="&lt;ENInstantFormat&gt;&lt;Enabled&gt;1&lt;/Enabled&gt;&lt;ScanUnformatted&gt;1&lt;/ScanUnformatted&gt;&lt;ScanChanges&gt;1&lt;/ScanChanges&gt;&lt;Suspended&gt;0&lt;/Suspended&gt;&lt;/ENInstantFormat&gt;"/>
    <w:docVar w:name="EN.Layout" w:val="&lt;ENLayout&gt;&lt;Style&gt;Clinical Chemis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rvef2fxgr25voefppxxxdtfa02eeer2xafp&quot;&gt;brouillon-Converted&lt;record-ids&gt;&lt;item&gt;354&lt;/item&gt;&lt;/record-ids&gt;&lt;/item&gt;&lt;/Libraries&gt;"/>
  </w:docVars>
  <w:rsids>
    <w:rsidRoot w:val="00DC11F5"/>
    <w:rsid w:val="000341D4"/>
    <w:rsid w:val="002E2ECA"/>
    <w:rsid w:val="003E1DB6"/>
    <w:rsid w:val="005E456B"/>
    <w:rsid w:val="007268A2"/>
    <w:rsid w:val="00884787"/>
    <w:rsid w:val="008A4253"/>
    <w:rsid w:val="008F522F"/>
    <w:rsid w:val="009B304E"/>
    <w:rsid w:val="00D004AE"/>
    <w:rsid w:val="00DC11F5"/>
    <w:rsid w:val="00E86659"/>
    <w:rsid w:val="00FE38B5"/>
    <w:rsid w:val="00FE798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FCF4D"/>
  <w15:chartTrackingRefBased/>
  <w15:docId w15:val="{E3983E73-BD33-4852-B114-D2ACC4EA6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7982"/>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FE7982"/>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FE7982"/>
    <w:rPr>
      <w:color w:val="0000FF"/>
      <w:u w:val="single"/>
    </w:rPr>
  </w:style>
  <w:style w:type="table" w:customStyle="1" w:styleId="TableauGrille2-Accentuation11">
    <w:name w:val="Tableau Grille 2 - Accentuation 11"/>
    <w:basedOn w:val="TableauNormal"/>
    <w:uiPriority w:val="47"/>
    <w:rsid w:val="00E86659"/>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EndNoteBibliographyTitle">
    <w:name w:val="EndNote Bibliography Title"/>
    <w:basedOn w:val="Normal"/>
    <w:link w:val="EndNoteBibliographyTitleCar"/>
    <w:rsid w:val="009B304E"/>
    <w:pPr>
      <w:spacing w:after="0"/>
      <w:jc w:val="center"/>
    </w:pPr>
    <w:rPr>
      <w:rFonts w:ascii="Times New Roman" w:hAnsi="Times New Roman" w:cs="Times New Roman"/>
      <w:noProof/>
      <w:sz w:val="24"/>
      <w:lang w:val="en-US"/>
    </w:rPr>
  </w:style>
  <w:style w:type="character" w:customStyle="1" w:styleId="EndNoteBibliographyTitleCar">
    <w:name w:val="EndNote Bibliography Title Car"/>
    <w:basedOn w:val="Policepardfaut"/>
    <w:link w:val="EndNoteBibliographyTitle"/>
    <w:rsid w:val="009B304E"/>
    <w:rPr>
      <w:rFonts w:ascii="Times New Roman" w:hAnsi="Times New Roman" w:cs="Times New Roman"/>
      <w:noProof/>
      <w:sz w:val="24"/>
      <w:lang w:val="en-US"/>
    </w:rPr>
  </w:style>
  <w:style w:type="paragraph" w:customStyle="1" w:styleId="EndNoteBibliography">
    <w:name w:val="EndNote Bibliography"/>
    <w:basedOn w:val="Normal"/>
    <w:link w:val="EndNoteBibliographyCar"/>
    <w:rsid w:val="009B304E"/>
    <w:pPr>
      <w:spacing w:line="480" w:lineRule="auto"/>
    </w:pPr>
    <w:rPr>
      <w:rFonts w:ascii="Times New Roman" w:hAnsi="Times New Roman" w:cs="Times New Roman"/>
      <w:noProof/>
      <w:sz w:val="24"/>
      <w:lang w:val="en-US"/>
    </w:rPr>
  </w:style>
  <w:style w:type="character" w:customStyle="1" w:styleId="EndNoteBibliographyCar">
    <w:name w:val="EndNote Bibliography Car"/>
    <w:basedOn w:val="Policepardfaut"/>
    <w:link w:val="EndNoteBibliography"/>
    <w:rsid w:val="009B304E"/>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s://emea.support.illumina.com/content/dam/illumina-support/documents/downloads/productfiles/trusight/trusight-one-gene-list-may-2014.zip" TargetMode="External"/><Relationship Id="rId4" Type="http://schemas.openxmlformats.org/officeDocument/2006/relationships/hyperlink" Target="https://emea.support.illumina.com/content/dam/illumina-support/documents/downloads/productfiles/trusight/trusight-one-expanded-gene-list-v3.zip" TargetMode="Externa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1</Pages>
  <Words>10720</Words>
  <Characters>58960</Characters>
  <Application>Microsoft Office Word</Application>
  <DocSecurity>0</DocSecurity>
  <Lines>491</Lines>
  <Paragraphs>139</Paragraphs>
  <ScaleCrop>false</ScaleCrop>
  <Company/>
  <LinksUpToDate>false</LinksUpToDate>
  <CharactersWithSpaces>69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errahim Oussalah</dc:creator>
  <cp:keywords/>
  <dc:description/>
  <cp:lastModifiedBy>Abderrahim OUSSALAH</cp:lastModifiedBy>
  <cp:revision>17</cp:revision>
  <dcterms:created xsi:type="dcterms:W3CDTF">2021-10-05T13:34:00Z</dcterms:created>
  <dcterms:modified xsi:type="dcterms:W3CDTF">2023-01-22T17:54:00Z</dcterms:modified>
</cp:coreProperties>
</file>